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2579C" w14:textId="77777777" w:rsidR="00582C48" w:rsidRDefault="00582C48" w:rsidP="00F031E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B3A663A" w14:textId="77777777" w:rsidR="00F031E2" w:rsidRPr="004C1837" w:rsidRDefault="00F031E2" w:rsidP="00F031E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4C1837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0A70AAE5" w14:textId="31B1AA46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D136D9" w:rsidRPr="004C1837">
        <w:rPr>
          <w:rFonts w:ascii="Times New Roman" w:hAnsi="Times New Roman" w:cs="Times New Roman"/>
          <w:sz w:val="24"/>
          <w:szCs w:val="24"/>
        </w:rPr>
        <w:t xml:space="preserve">The </w:t>
      </w:r>
      <w:r w:rsidR="00C76EAF">
        <w:rPr>
          <w:rFonts w:ascii="Times New Roman" w:hAnsi="Times New Roman" w:cs="Times New Roman"/>
          <w:sz w:val="24"/>
          <w:szCs w:val="24"/>
        </w:rPr>
        <w:t>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ffect </w:t>
      </w:r>
      <w:r w:rsidR="00D136D9" w:rsidRPr="004C1837">
        <w:rPr>
          <w:rFonts w:ascii="Times New Roman" w:hAnsi="Times New Roman" w:cs="Times New Roman"/>
          <w:sz w:val="24"/>
          <w:szCs w:val="24"/>
        </w:rPr>
        <w:t xml:space="preserve">of </w:t>
      </w:r>
      <w:r w:rsidR="00C76EAF">
        <w:rPr>
          <w:rFonts w:ascii="Times New Roman" w:hAnsi="Times New Roman" w:cs="Times New Roman"/>
          <w:sz w:val="24"/>
          <w:szCs w:val="24"/>
        </w:rPr>
        <w:t xml:space="preserve">the </w:t>
      </w:r>
      <w:r w:rsidR="00D136D9" w:rsidRPr="004C1837">
        <w:rPr>
          <w:rFonts w:ascii="Times New Roman" w:hAnsi="Times New Roman" w:cs="Times New Roman"/>
          <w:sz w:val="24"/>
          <w:szCs w:val="24"/>
        </w:rPr>
        <w:t>ACA</w:t>
      </w:r>
      <w:r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 xml:space="preserve">on </w:t>
      </w:r>
      <w:r w:rsidR="00C76EAF" w:rsidRPr="004C1837">
        <w:rPr>
          <w:rFonts w:ascii="Times New Roman" w:hAnsi="Times New Roman" w:cs="Times New Roman"/>
          <w:sz w:val="24"/>
          <w:szCs w:val="24"/>
        </w:rPr>
        <w:t>Uninsur</w:t>
      </w:r>
      <w:r w:rsidR="00C76EAF">
        <w:rPr>
          <w:rFonts w:ascii="Times New Roman" w:hAnsi="Times New Roman" w:cs="Times New Roman"/>
          <w:sz w:val="24"/>
          <w:szCs w:val="24"/>
        </w:rPr>
        <w:t>anc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Pr="004C1837">
        <w:rPr>
          <w:rFonts w:ascii="Times New Roman" w:hAnsi="Times New Roman" w:cs="Times New Roman"/>
          <w:sz w:val="24"/>
          <w:szCs w:val="24"/>
        </w:rPr>
        <w:t>Rate</w:t>
      </w:r>
      <w:r w:rsidR="00C76EAF">
        <w:rPr>
          <w:rFonts w:ascii="Times New Roman" w:hAnsi="Times New Roman" w:cs="Times New Roman"/>
          <w:sz w:val="24"/>
          <w:szCs w:val="24"/>
        </w:rPr>
        <w:t>s</w:t>
      </w:r>
      <w:r w:rsidRPr="004C1837">
        <w:rPr>
          <w:rFonts w:ascii="Times New Roman" w:hAnsi="Times New Roman" w:cs="Times New Roman"/>
          <w:sz w:val="24"/>
          <w:szCs w:val="24"/>
        </w:rPr>
        <w:t xml:space="preserve"> of Hospitalization at Pre-Treatment Uninsured Rate</w:t>
      </w:r>
      <w:r w:rsidRPr="004C1837">
        <w:rPr>
          <w:rFonts w:ascii="Times New Roman" w:hAnsi="Times New Roman" w:cs="Times New Roman"/>
        </w:rPr>
        <w:t>.</w:t>
      </w:r>
    </w:p>
    <w:p w14:paraId="1F58D55B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837">
        <w:rPr>
          <w:rFonts w:ascii="Times New Roman" w:hAnsi="Times New Roman" w:cs="Times New Roman"/>
          <w:noProof/>
          <w:sz w:val="16"/>
          <w:szCs w:val="16"/>
          <w:lang w:val="en-IN" w:eastAsia="en-IN"/>
        </w:rPr>
        <w:drawing>
          <wp:inline distT="0" distB="0" distL="0" distR="0" wp14:anchorId="465C3AB7" wp14:editId="5B45527A">
            <wp:extent cx="5943600" cy="3566160"/>
            <wp:effectExtent l="0" t="0" r="0" b="0"/>
            <wp:docPr id="1665538681" name="Picture 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538681" name="Picture 5" descr="A graph with a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DC672" w14:textId="5E59A4A2" w:rsidR="00F031E2" w:rsidRPr="004C1837" w:rsidRDefault="00F031E2" w:rsidP="00910EAB">
      <w:pPr>
        <w:pBdr>
          <w:top w:val="single" w:sz="4" w:space="1" w:color="auto"/>
        </w:pBd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C18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C1837">
        <w:rPr>
          <w:rFonts w:ascii="Times New Roman" w:hAnsi="Times New Roman" w:cs="Times New Roman"/>
          <w:sz w:val="20"/>
          <w:szCs w:val="20"/>
        </w:rPr>
        <w:t>Figure displays</w:t>
      </w:r>
      <w:r w:rsidRPr="004C18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C1837">
        <w:rPr>
          <w:rFonts w:ascii="Times New Roman" w:hAnsi="Times New Roman" w:cs="Times New Roman"/>
          <w:sz w:val="20"/>
          <w:szCs w:val="20"/>
        </w:rPr>
        <w:t>the effect along the distribution on the effect of</w:t>
      </w:r>
      <w:r w:rsidR="007C62B8" w:rsidRPr="004C1837">
        <w:rPr>
          <w:rFonts w:ascii="Times New Roman" w:hAnsi="Times New Roman" w:cs="Times New Roman"/>
          <w:sz w:val="20"/>
          <w:szCs w:val="20"/>
        </w:rPr>
        <w:t xml:space="preserve"> the ACA (</w:t>
      </w:r>
      <w:r w:rsidRPr="004C1837">
        <w:rPr>
          <w:rFonts w:ascii="Times New Roman" w:hAnsi="Times New Roman" w:cs="Times New Roman"/>
          <w:sz w:val="20"/>
          <w:szCs w:val="20"/>
        </w:rPr>
        <w:t>2013 uninsurance rate</w:t>
      </w:r>
      <w:r w:rsidR="007C62B8" w:rsidRPr="004C1837">
        <w:rPr>
          <w:rFonts w:ascii="Times New Roman" w:hAnsi="Times New Roman" w:cs="Times New Roman"/>
          <w:sz w:val="20"/>
          <w:szCs w:val="20"/>
        </w:rPr>
        <w:t>)</w:t>
      </w:r>
      <w:r w:rsidRPr="004C1837">
        <w:rPr>
          <w:rFonts w:ascii="Times New Roman" w:hAnsi="Times New Roman" w:cs="Times New Roman"/>
          <w:sz w:val="20"/>
          <w:szCs w:val="20"/>
        </w:rPr>
        <w:t xml:space="preserve"> within </w:t>
      </w:r>
      <w:r w:rsidR="007C62B8" w:rsidRPr="004C1837">
        <w:rPr>
          <w:rFonts w:ascii="Times New Roman" w:hAnsi="Times New Roman" w:cs="Times New Roman"/>
          <w:sz w:val="20"/>
          <w:szCs w:val="20"/>
        </w:rPr>
        <w:t xml:space="preserve">the </w:t>
      </w:r>
      <w:r w:rsidRPr="004C1837">
        <w:rPr>
          <w:rFonts w:ascii="Times New Roman" w:hAnsi="Times New Roman" w:cs="Times New Roman"/>
          <w:sz w:val="20"/>
          <w:szCs w:val="20"/>
        </w:rPr>
        <w:t>10 and 90 percentiles.</w:t>
      </w:r>
      <w:r w:rsidRPr="004C18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p w14:paraId="7BB2DAB4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177D1CAF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35C231A1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75F6AEF9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13A37D39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0207A371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7A15CE36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3194D53F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35C5A462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7A401CEA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08A22AA2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504A3270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497DC542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055542" w14:textId="6DB8C688" w:rsidR="00F031E2" w:rsidRPr="004C1837" w:rsidRDefault="00F031E2" w:rsidP="00F031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1837">
        <w:rPr>
          <w:rFonts w:ascii="Times New Roman" w:hAnsi="Times New Roman" w:cs="Times New Roman"/>
          <w:sz w:val="24"/>
          <w:szCs w:val="24"/>
        </w:rPr>
        <w:t xml:space="preserve">: Summary Statistics </w:t>
      </w:r>
      <w:bookmarkStart w:id="1" w:name="_Hlk160704384"/>
      <w:r w:rsidRPr="004C1837">
        <w:rPr>
          <w:rFonts w:ascii="Times New Roman" w:hAnsi="Times New Roman" w:cs="Times New Roman"/>
          <w:sz w:val="24"/>
          <w:szCs w:val="24"/>
        </w:rPr>
        <w:t>of the ACS Population Characteristics in Sample Counties: Pre</w:t>
      </w:r>
      <w:r w:rsidR="00C76EAF">
        <w:rPr>
          <w:rFonts w:ascii="Times New Roman" w:hAnsi="Times New Roman" w:cs="Times New Roman"/>
          <w:sz w:val="24"/>
          <w:szCs w:val="24"/>
        </w:rPr>
        <w:t>-</w:t>
      </w:r>
      <w:r w:rsidRPr="004C1837">
        <w:rPr>
          <w:rFonts w:ascii="Times New Roman" w:hAnsi="Times New Roman" w:cs="Times New Roman"/>
          <w:sz w:val="24"/>
          <w:szCs w:val="24"/>
        </w:rPr>
        <w:t xml:space="preserve"> and </w:t>
      </w:r>
      <w:r w:rsidR="00C76EAF" w:rsidRPr="004C1837">
        <w:rPr>
          <w:rFonts w:ascii="Times New Roman" w:hAnsi="Times New Roman" w:cs="Times New Roman"/>
          <w:sz w:val="24"/>
          <w:szCs w:val="24"/>
        </w:rPr>
        <w:t>Post</w:t>
      </w:r>
      <w:r w:rsidR="00C76EAF">
        <w:rPr>
          <w:rFonts w:ascii="Times New Roman" w:hAnsi="Times New Roman" w:cs="Times New Roman"/>
          <w:sz w:val="24"/>
          <w:szCs w:val="24"/>
        </w:rPr>
        <w:t>-</w:t>
      </w:r>
      <w:r w:rsidRPr="004C1837">
        <w:rPr>
          <w:rFonts w:ascii="Times New Roman" w:hAnsi="Times New Roman" w:cs="Times New Roman"/>
          <w:sz w:val="24"/>
          <w:szCs w:val="24"/>
        </w:rPr>
        <w:t>ACA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1203"/>
        <w:gridCol w:w="1823"/>
        <w:gridCol w:w="1896"/>
        <w:gridCol w:w="1226"/>
      </w:tblGrid>
      <w:tr w:rsidR="00F031E2" w:rsidRPr="004C1837" w14:paraId="25081810" w14:textId="77777777" w:rsidTr="007110E3">
        <w:trPr>
          <w:cantSplit/>
          <w:trHeight w:val="269"/>
        </w:trPr>
        <w:tc>
          <w:tcPr>
            <w:tcW w:w="1790" w:type="pct"/>
            <w:vMerge w:val="restart"/>
            <w:tcBorders>
              <w:top w:val="single" w:sz="4" w:space="0" w:color="auto"/>
            </w:tcBorders>
            <w:vAlign w:val="center"/>
          </w:tcPr>
          <w:p w14:paraId="5CA4AE79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  <w:i/>
                <w:iCs/>
              </w:rPr>
            </w:pPr>
            <w:bookmarkStart w:id="2" w:name="_Hlk160706947"/>
          </w:p>
        </w:tc>
        <w:tc>
          <w:tcPr>
            <w:tcW w:w="1580" w:type="pct"/>
            <w:gridSpan w:val="2"/>
            <w:tcBorders>
              <w:top w:val="single" w:sz="4" w:space="0" w:color="auto"/>
            </w:tcBorders>
            <w:vAlign w:val="center"/>
          </w:tcPr>
          <w:p w14:paraId="34C64E92" w14:textId="77777777" w:rsidR="00F031E2" w:rsidRPr="002D651D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D651D">
              <w:rPr>
                <w:rFonts w:ascii="Times New Roman" w:hAnsi="Times New Roman" w:cs="Times New Roman"/>
                <w:u w:val="single"/>
              </w:rPr>
              <w:t>Pre-ACA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</w:tcBorders>
            <w:vAlign w:val="center"/>
          </w:tcPr>
          <w:p w14:paraId="36C0FF1F" w14:textId="77777777" w:rsidR="00F031E2" w:rsidRPr="002D651D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2D651D">
              <w:rPr>
                <w:rFonts w:ascii="Times New Roman" w:hAnsi="Times New Roman" w:cs="Times New Roman"/>
                <w:u w:val="single"/>
              </w:rPr>
              <w:t>Post-ACA</w:t>
            </w:r>
          </w:p>
        </w:tc>
      </w:tr>
      <w:tr w:rsidR="00F031E2" w:rsidRPr="004C1837" w14:paraId="67F8E816" w14:textId="77777777" w:rsidTr="007110E3">
        <w:trPr>
          <w:cantSplit/>
          <w:trHeight w:val="20"/>
        </w:trPr>
        <w:tc>
          <w:tcPr>
            <w:tcW w:w="1790" w:type="pct"/>
            <w:vMerge/>
            <w:tcBorders>
              <w:bottom w:val="single" w:sz="4" w:space="0" w:color="auto"/>
            </w:tcBorders>
            <w:vAlign w:val="center"/>
          </w:tcPr>
          <w:p w14:paraId="428FE272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24EF17F1" w14:textId="77777777" w:rsidR="00F031E2" w:rsidRPr="004C1837" w:rsidRDefault="00F031E2" w:rsidP="00910EAB">
            <w:pPr>
              <w:spacing w:after="120"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 xml:space="preserve">Mean 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03763AF1" w14:textId="77777777" w:rsidR="00F031E2" w:rsidRPr="004C1837" w:rsidRDefault="00F031E2" w:rsidP="00910EAB">
            <w:pPr>
              <w:spacing w:after="120"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69BFE07A" w14:textId="77777777" w:rsidR="00F031E2" w:rsidRPr="004C1837" w:rsidRDefault="00F031E2" w:rsidP="00910EAB">
            <w:pPr>
              <w:spacing w:after="120"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 xml:space="preserve">Mean 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0113999E" w14:textId="77777777" w:rsidR="00F031E2" w:rsidRPr="004C1837" w:rsidRDefault="00F031E2" w:rsidP="00910EAB">
            <w:pPr>
              <w:spacing w:after="120"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F031E2" w:rsidRPr="004C1837" w14:paraId="289F2FE2" w14:textId="77777777" w:rsidTr="007110E3">
        <w:trPr>
          <w:cantSplit/>
          <w:trHeight w:val="57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2EC7BD8" w14:textId="77777777" w:rsidR="00F031E2" w:rsidRPr="002D651D" w:rsidRDefault="00F031E2" w:rsidP="002D651D">
            <w:pPr>
              <w:spacing w:before="120" w:after="120"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2D651D">
              <w:rPr>
                <w:rFonts w:ascii="Times New Roman" w:hAnsi="Times New Roman" w:cs="Times New Roman"/>
                <w:b/>
                <w:bCs/>
              </w:rPr>
              <w:t>Demographic controls</w:t>
            </w:r>
          </w:p>
          <w:p w14:paraId="5557E954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Age and Gender</w:t>
            </w:r>
          </w:p>
        </w:tc>
      </w:tr>
      <w:tr w:rsidR="00F031E2" w:rsidRPr="004C1837" w14:paraId="36FB1504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DFCA7F2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ge 18-24</w:t>
            </w:r>
          </w:p>
        </w:tc>
        <w:tc>
          <w:tcPr>
            <w:tcW w:w="628" w:type="pct"/>
            <w:vAlign w:val="center"/>
          </w:tcPr>
          <w:p w14:paraId="60C3ED9E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837">
              <w:rPr>
                <w:rFonts w:ascii="Times New Roman" w:hAnsi="Times New Roman" w:cs="Times New Roman"/>
                <w:color w:val="000000"/>
              </w:rPr>
              <w:t xml:space="preserve">0.168 </w:t>
            </w:r>
          </w:p>
        </w:tc>
        <w:tc>
          <w:tcPr>
            <w:tcW w:w="952" w:type="pct"/>
            <w:vAlign w:val="center"/>
          </w:tcPr>
          <w:p w14:paraId="577FA63B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990" w:type="pct"/>
            <w:vAlign w:val="center"/>
          </w:tcPr>
          <w:p w14:paraId="57190B7C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67 </w:t>
            </w:r>
          </w:p>
        </w:tc>
        <w:tc>
          <w:tcPr>
            <w:tcW w:w="640" w:type="pct"/>
            <w:vAlign w:val="center"/>
          </w:tcPr>
          <w:p w14:paraId="76DA7D0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42</w:t>
            </w:r>
          </w:p>
        </w:tc>
      </w:tr>
      <w:tr w:rsidR="00F031E2" w:rsidRPr="004C1837" w14:paraId="08A2B07F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5961F904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ge 25-34</w:t>
            </w:r>
          </w:p>
        </w:tc>
        <w:tc>
          <w:tcPr>
            <w:tcW w:w="628" w:type="pct"/>
            <w:vAlign w:val="center"/>
          </w:tcPr>
          <w:p w14:paraId="1E9B01FF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28 </w:t>
            </w:r>
          </w:p>
        </w:tc>
        <w:tc>
          <w:tcPr>
            <w:tcW w:w="952" w:type="pct"/>
            <w:vAlign w:val="center"/>
          </w:tcPr>
          <w:p w14:paraId="3BA84A8F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90" w:type="pct"/>
            <w:vAlign w:val="center"/>
          </w:tcPr>
          <w:p w14:paraId="42412F42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32 </w:t>
            </w:r>
          </w:p>
        </w:tc>
        <w:tc>
          <w:tcPr>
            <w:tcW w:w="640" w:type="pct"/>
            <w:vAlign w:val="center"/>
          </w:tcPr>
          <w:p w14:paraId="59BED29D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5</w:t>
            </w:r>
          </w:p>
        </w:tc>
      </w:tr>
      <w:tr w:rsidR="00F031E2" w:rsidRPr="004C1837" w14:paraId="040003B5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6459BB58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ge 35-44</w:t>
            </w:r>
          </w:p>
        </w:tc>
        <w:tc>
          <w:tcPr>
            <w:tcW w:w="628" w:type="pct"/>
            <w:vAlign w:val="center"/>
          </w:tcPr>
          <w:p w14:paraId="61751C8C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19 </w:t>
            </w:r>
          </w:p>
        </w:tc>
        <w:tc>
          <w:tcPr>
            <w:tcW w:w="952" w:type="pct"/>
            <w:vAlign w:val="center"/>
          </w:tcPr>
          <w:p w14:paraId="64D5112E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0" w:type="pct"/>
            <w:vAlign w:val="center"/>
          </w:tcPr>
          <w:p w14:paraId="5D01083F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16 </w:t>
            </w:r>
          </w:p>
        </w:tc>
        <w:tc>
          <w:tcPr>
            <w:tcW w:w="640" w:type="pct"/>
            <w:vAlign w:val="center"/>
          </w:tcPr>
          <w:p w14:paraId="0BA6405E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3</w:t>
            </w:r>
          </w:p>
        </w:tc>
      </w:tr>
      <w:tr w:rsidR="00F031E2" w:rsidRPr="004C1837" w14:paraId="1C5EACAC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0F9AFB04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ge 45-54</w:t>
            </w:r>
          </w:p>
        </w:tc>
        <w:tc>
          <w:tcPr>
            <w:tcW w:w="628" w:type="pct"/>
            <w:vAlign w:val="center"/>
          </w:tcPr>
          <w:p w14:paraId="479C8E23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17 </w:t>
            </w:r>
          </w:p>
        </w:tc>
        <w:tc>
          <w:tcPr>
            <w:tcW w:w="952" w:type="pct"/>
            <w:vAlign w:val="center"/>
          </w:tcPr>
          <w:p w14:paraId="5C05ABB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90" w:type="pct"/>
            <w:vAlign w:val="center"/>
          </w:tcPr>
          <w:p w14:paraId="6099142C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640" w:type="pct"/>
            <w:vAlign w:val="center"/>
          </w:tcPr>
          <w:p w14:paraId="6BA7B88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0</w:t>
            </w:r>
          </w:p>
        </w:tc>
      </w:tr>
      <w:tr w:rsidR="00F031E2" w:rsidRPr="004C1837" w14:paraId="49E7AC2A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712FAC1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ge 55-64</w:t>
            </w:r>
          </w:p>
        </w:tc>
        <w:tc>
          <w:tcPr>
            <w:tcW w:w="628" w:type="pct"/>
            <w:vAlign w:val="center"/>
          </w:tcPr>
          <w:p w14:paraId="2E2AA7C3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68 </w:t>
            </w:r>
          </w:p>
        </w:tc>
        <w:tc>
          <w:tcPr>
            <w:tcW w:w="952" w:type="pct"/>
            <w:vAlign w:val="center"/>
          </w:tcPr>
          <w:p w14:paraId="3572C22D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0" w:type="pct"/>
            <w:vAlign w:val="center"/>
          </w:tcPr>
          <w:p w14:paraId="0E900620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78 </w:t>
            </w:r>
          </w:p>
        </w:tc>
        <w:tc>
          <w:tcPr>
            <w:tcW w:w="640" w:type="pct"/>
            <w:vAlign w:val="center"/>
          </w:tcPr>
          <w:p w14:paraId="4647C1EE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7</w:t>
            </w:r>
          </w:p>
        </w:tc>
      </w:tr>
      <w:tr w:rsidR="00F031E2" w:rsidRPr="004C1837" w14:paraId="76422F3C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57C4A5E4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28" w:type="pct"/>
            <w:vAlign w:val="center"/>
          </w:tcPr>
          <w:p w14:paraId="2E1D057A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504 </w:t>
            </w:r>
          </w:p>
        </w:tc>
        <w:tc>
          <w:tcPr>
            <w:tcW w:w="952" w:type="pct"/>
            <w:vAlign w:val="center"/>
          </w:tcPr>
          <w:p w14:paraId="2A67F782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0" w:type="pct"/>
            <w:vAlign w:val="center"/>
          </w:tcPr>
          <w:p w14:paraId="718EF610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503 </w:t>
            </w:r>
          </w:p>
        </w:tc>
        <w:tc>
          <w:tcPr>
            <w:tcW w:w="640" w:type="pct"/>
            <w:vAlign w:val="center"/>
          </w:tcPr>
          <w:p w14:paraId="1482BABA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4</w:t>
            </w:r>
          </w:p>
        </w:tc>
      </w:tr>
      <w:tr w:rsidR="00F031E2" w:rsidRPr="004C1837" w14:paraId="7A79C093" w14:textId="77777777" w:rsidTr="007110E3">
        <w:trPr>
          <w:cantSplit/>
          <w:trHeight w:val="20"/>
        </w:trPr>
        <w:tc>
          <w:tcPr>
            <w:tcW w:w="5000" w:type="pct"/>
            <w:gridSpan w:val="5"/>
            <w:vAlign w:val="center"/>
          </w:tcPr>
          <w:p w14:paraId="641AFD71" w14:textId="77777777" w:rsidR="00F031E2" w:rsidRPr="004C1837" w:rsidRDefault="00F031E2" w:rsidP="007110E3">
            <w:pPr>
              <w:spacing w:before="120" w:line="0" w:lineRule="atLeast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Race/ethnicity</w:t>
            </w:r>
          </w:p>
        </w:tc>
      </w:tr>
      <w:tr w:rsidR="00F031E2" w:rsidRPr="004C1837" w14:paraId="4364484E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2BDDB027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628" w:type="pct"/>
            <w:vAlign w:val="center"/>
          </w:tcPr>
          <w:p w14:paraId="72BB9F9B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460 </w:t>
            </w:r>
          </w:p>
        </w:tc>
        <w:tc>
          <w:tcPr>
            <w:tcW w:w="952" w:type="pct"/>
            <w:vAlign w:val="center"/>
          </w:tcPr>
          <w:p w14:paraId="22E6FC8A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90" w:type="pct"/>
            <w:vAlign w:val="center"/>
          </w:tcPr>
          <w:p w14:paraId="1272FE19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441 </w:t>
            </w:r>
          </w:p>
        </w:tc>
        <w:tc>
          <w:tcPr>
            <w:tcW w:w="640" w:type="pct"/>
            <w:vAlign w:val="center"/>
          </w:tcPr>
          <w:p w14:paraId="608AAEE4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87</w:t>
            </w:r>
          </w:p>
        </w:tc>
      </w:tr>
      <w:tr w:rsidR="00F031E2" w:rsidRPr="004C1837" w14:paraId="732B9F42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936AC41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628" w:type="pct"/>
            <w:vAlign w:val="center"/>
          </w:tcPr>
          <w:p w14:paraId="417B243D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952" w:type="pct"/>
            <w:vAlign w:val="center"/>
          </w:tcPr>
          <w:p w14:paraId="2C29FDEC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90" w:type="pct"/>
            <w:vAlign w:val="center"/>
          </w:tcPr>
          <w:p w14:paraId="61FEFE54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640" w:type="pct"/>
            <w:vAlign w:val="center"/>
          </w:tcPr>
          <w:p w14:paraId="0E6FD42E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4</w:t>
            </w:r>
          </w:p>
        </w:tc>
      </w:tr>
      <w:tr w:rsidR="00F031E2" w:rsidRPr="004C1837" w14:paraId="7F2C36D6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6B8989CE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628" w:type="pct"/>
            <w:vAlign w:val="center"/>
          </w:tcPr>
          <w:p w14:paraId="16789428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377 </w:t>
            </w:r>
          </w:p>
        </w:tc>
        <w:tc>
          <w:tcPr>
            <w:tcW w:w="952" w:type="pct"/>
            <w:vAlign w:val="center"/>
          </w:tcPr>
          <w:p w14:paraId="2AD880CC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990" w:type="pct"/>
            <w:vAlign w:val="center"/>
          </w:tcPr>
          <w:p w14:paraId="4ED1E9C6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389 </w:t>
            </w:r>
          </w:p>
        </w:tc>
        <w:tc>
          <w:tcPr>
            <w:tcW w:w="640" w:type="pct"/>
            <w:vAlign w:val="center"/>
          </w:tcPr>
          <w:p w14:paraId="66023EB3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212</w:t>
            </w:r>
          </w:p>
        </w:tc>
      </w:tr>
      <w:tr w:rsidR="00F031E2" w:rsidRPr="004C1837" w14:paraId="3447D343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5E409977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n-Hispanic-Other</w:t>
            </w:r>
          </w:p>
        </w:tc>
        <w:tc>
          <w:tcPr>
            <w:tcW w:w="628" w:type="pct"/>
            <w:vAlign w:val="center"/>
          </w:tcPr>
          <w:p w14:paraId="6F4C4F7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952" w:type="pct"/>
            <w:vAlign w:val="center"/>
          </w:tcPr>
          <w:p w14:paraId="5D91248D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90" w:type="pct"/>
            <w:vAlign w:val="center"/>
          </w:tcPr>
          <w:p w14:paraId="2434288A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640" w:type="pct"/>
            <w:vAlign w:val="center"/>
          </w:tcPr>
          <w:p w14:paraId="0003FE8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41</w:t>
            </w:r>
          </w:p>
        </w:tc>
      </w:tr>
      <w:tr w:rsidR="00F031E2" w:rsidRPr="004C1837" w14:paraId="2CB4003A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42808BDB" w14:textId="77777777" w:rsidR="00F031E2" w:rsidRPr="004C1837" w:rsidRDefault="00F031E2" w:rsidP="007110E3">
            <w:pPr>
              <w:spacing w:before="120" w:line="0" w:lineRule="atLeast"/>
              <w:rPr>
                <w:rFonts w:ascii="Times New Roman" w:hAnsi="Times New Roman" w:cs="Times New Roman"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 xml:space="preserve">Place of born </w:t>
            </w:r>
          </w:p>
        </w:tc>
        <w:tc>
          <w:tcPr>
            <w:tcW w:w="628" w:type="pct"/>
            <w:vAlign w:val="center"/>
          </w:tcPr>
          <w:p w14:paraId="5882220B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Align w:val="center"/>
          </w:tcPr>
          <w:p w14:paraId="1360DB1D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  <w:vAlign w:val="center"/>
          </w:tcPr>
          <w:p w14:paraId="05C29638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vAlign w:val="center"/>
          </w:tcPr>
          <w:p w14:paraId="15099C0B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6A0A5640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10798DAF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U.S. citizen</w:t>
            </w:r>
          </w:p>
        </w:tc>
        <w:tc>
          <w:tcPr>
            <w:tcW w:w="628" w:type="pct"/>
            <w:vAlign w:val="center"/>
          </w:tcPr>
          <w:p w14:paraId="223D3989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848 </w:t>
            </w:r>
          </w:p>
        </w:tc>
        <w:tc>
          <w:tcPr>
            <w:tcW w:w="952" w:type="pct"/>
            <w:vAlign w:val="center"/>
          </w:tcPr>
          <w:p w14:paraId="21D4F0C6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90" w:type="pct"/>
            <w:vAlign w:val="center"/>
          </w:tcPr>
          <w:p w14:paraId="012591A8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844 </w:t>
            </w:r>
          </w:p>
        </w:tc>
        <w:tc>
          <w:tcPr>
            <w:tcW w:w="640" w:type="pct"/>
            <w:vAlign w:val="center"/>
          </w:tcPr>
          <w:p w14:paraId="19519693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6</w:t>
            </w:r>
          </w:p>
        </w:tc>
      </w:tr>
      <w:tr w:rsidR="00F031E2" w:rsidRPr="004C1837" w14:paraId="0BBB14F7" w14:textId="77777777" w:rsidTr="007110E3">
        <w:trPr>
          <w:cantSplit/>
          <w:trHeight w:val="216"/>
        </w:trPr>
        <w:tc>
          <w:tcPr>
            <w:tcW w:w="1790" w:type="pct"/>
            <w:vAlign w:val="center"/>
          </w:tcPr>
          <w:p w14:paraId="299BBA38" w14:textId="77777777" w:rsidR="00F031E2" w:rsidRPr="004C1837" w:rsidRDefault="00F031E2" w:rsidP="002D651D">
            <w:pPr>
              <w:spacing w:before="120" w:line="0" w:lineRule="atLeast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Family controls</w:t>
            </w:r>
          </w:p>
        </w:tc>
        <w:tc>
          <w:tcPr>
            <w:tcW w:w="628" w:type="pct"/>
            <w:vAlign w:val="center"/>
          </w:tcPr>
          <w:p w14:paraId="5643B3C9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Align w:val="center"/>
          </w:tcPr>
          <w:p w14:paraId="7E54FDC2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  <w:vAlign w:val="center"/>
          </w:tcPr>
          <w:p w14:paraId="1D97F038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vAlign w:val="center"/>
          </w:tcPr>
          <w:p w14:paraId="68E747D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5F12DFB5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231FFAC2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28" w:type="pct"/>
            <w:vAlign w:val="center"/>
          </w:tcPr>
          <w:p w14:paraId="1CE3B2B4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503 </w:t>
            </w:r>
          </w:p>
        </w:tc>
        <w:tc>
          <w:tcPr>
            <w:tcW w:w="952" w:type="pct"/>
            <w:vAlign w:val="center"/>
          </w:tcPr>
          <w:p w14:paraId="664B6F24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90" w:type="pct"/>
            <w:vAlign w:val="center"/>
          </w:tcPr>
          <w:p w14:paraId="76F3AA6A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491 </w:t>
            </w:r>
          </w:p>
        </w:tc>
        <w:tc>
          <w:tcPr>
            <w:tcW w:w="640" w:type="pct"/>
            <w:vAlign w:val="center"/>
          </w:tcPr>
          <w:p w14:paraId="7CDDABC0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49</w:t>
            </w:r>
          </w:p>
        </w:tc>
      </w:tr>
      <w:tr w:rsidR="00F031E2" w:rsidRPr="004C1837" w14:paraId="522F5C2B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21CFF70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Household with child under 18 </w:t>
            </w:r>
          </w:p>
        </w:tc>
        <w:tc>
          <w:tcPr>
            <w:tcW w:w="628" w:type="pct"/>
            <w:vAlign w:val="center"/>
          </w:tcPr>
          <w:p w14:paraId="5D805FFA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34 </w:t>
            </w:r>
          </w:p>
        </w:tc>
        <w:tc>
          <w:tcPr>
            <w:tcW w:w="952" w:type="pct"/>
            <w:vAlign w:val="center"/>
          </w:tcPr>
          <w:p w14:paraId="20EED01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0" w:type="pct"/>
            <w:vAlign w:val="center"/>
          </w:tcPr>
          <w:p w14:paraId="04B0D247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29 </w:t>
            </w:r>
          </w:p>
        </w:tc>
        <w:tc>
          <w:tcPr>
            <w:tcW w:w="640" w:type="pct"/>
            <w:vAlign w:val="center"/>
          </w:tcPr>
          <w:p w14:paraId="0E7FA6D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2</w:t>
            </w:r>
          </w:p>
        </w:tc>
      </w:tr>
      <w:tr w:rsidR="00F031E2" w:rsidRPr="004C1837" w14:paraId="136E04C8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DEFB8F5" w14:textId="77777777" w:rsidR="00F031E2" w:rsidRPr="002D651D" w:rsidRDefault="00F031E2" w:rsidP="002D651D">
            <w:pPr>
              <w:spacing w:before="120" w:after="120"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651D">
              <w:rPr>
                <w:rFonts w:ascii="Times New Roman" w:hAnsi="Times New Roman" w:cs="Times New Roman"/>
                <w:b/>
                <w:bCs/>
                <w:color w:val="000000"/>
              </w:rPr>
              <w:t>Economic controls</w:t>
            </w:r>
          </w:p>
        </w:tc>
        <w:tc>
          <w:tcPr>
            <w:tcW w:w="2570" w:type="pct"/>
            <w:gridSpan w:val="3"/>
            <w:vAlign w:val="center"/>
          </w:tcPr>
          <w:p w14:paraId="709778F3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640" w:type="pct"/>
            <w:vAlign w:val="center"/>
          </w:tcPr>
          <w:p w14:paraId="7E07FC7B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  <w:u w:val="single"/>
              </w:rPr>
            </w:pPr>
          </w:p>
        </w:tc>
      </w:tr>
      <w:tr w:rsidR="00F031E2" w:rsidRPr="004C1837" w14:paraId="6F09F01C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EBA1723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Education</w:t>
            </w:r>
          </w:p>
        </w:tc>
        <w:tc>
          <w:tcPr>
            <w:tcW w:w="628" w:type="pct"/>
            <w:vAlign w:val="center"/>
          </w:tcPr>
          <w:p w14:paraId="4416998B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Align w:val="center"/>
          </w:tcPr>
          <w:p w14:paraId="320D3ED7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  <w:vAlign w:val="center"/>
          </w:tcPr>
          <w:p w14:paraId="413093AD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vAlign w:val="center"/>
          </w:tcPr>
          <w:p w14:paraId="7F9E17F4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2C2E8C2E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6B4D67C4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Less than high school degree</w:t>
            </w:r>
          </w:p>
        </w:tc>
        <w:tc>
          <w:tcPr>
            <w:tcW w:w="628" w:type="pct"/>
            <w:vAlign w:val="center"/>
          </w:tcPr>
          <w:p w14:paraId="1392C550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952" w:type="pct"/>
            <w:vAlign w:val="center"/>
          </w:tcPr>
          <w:p w14:paraId="00A85254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90" w:type="pct"/>
            <w:vAlign w:val="center"/>
          </w:tcPr>
          <w:p w14:paraId="546AFFD6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93 </w:t>
            </w:r>
          </w:p>
        </w:tc>
        <w:tc>
          <w:tcPr>
            <w:tcW w:w="640" w:type="pct"/>
            <w:vAlign w:val="center"/>
          </w:tcPr>
          <w:p w14:paraId="27E58BBD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7</w:t>
            </w:r>
          </w:p>
        </w:tc>
      </w:tr>
      <w:tr w:rsidR="00F031E2" w:rsidRPr="004C1837" w14:paraId="09580730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10C4953C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High school degree</w:t>
            </w:r>
          </w:p>
        </w:tc>
        <w:tc>
          <w:tcPr>
            <w:tcW w:w="628" w:type="pct"/>
            <w:vAlign w:val="center"/>
          </w:tcPr>
          <w:p w14:paraId="609DCE13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53 </w:t>
            </w:r>
          </w:p>
        </w:tc>
        <w:tc>
          <w:tcPr>
            <w:tcW w:w="952" w:type="pct"/>
            <w:vAlign w:val="center"/>
          </w:tcPr>
          <w:p w14:paraId="20F7A059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90" w:type="pct"/>
            <w:vAlign w:val="center"/>
          </w:tcPr>
          <w:p w14:paraId="56CF29F5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52 </w:t>
            </w:r>
          </w:p>
        </w:tc>
        <w:tc>
          <w:tcPr>
            <w:tcW w:w="640" w:type="pct"/>
            <w:vAlign w:val="center"/>
          </w:tcPr>
          <w:p w14:paraId="64897B9C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2</w:t>
            </w:r>
          </w:p>
        </w:tc>
      </w:tr>
      <w:tr w:rsidR="00F031E2" w:rsidRPr="004C1837" w14:paraId="1C4B8335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1118650D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628" w:type="pct"/>
            <w:vAlign w:val="center"/>
          </w:tcPr>
          <w:p w14:paraId="6FE9686E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952" w:type="pct"/>
            <w:vAlign w:val="center"/>
          </w:tcPr>
          <w:p w14:paraId="68583374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90" w:type="pct"/>
            <w:vAlign w:val="center"/>
          </w:tcPr>
          <w:p w14:paraId="1ABACDC6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94 </w:t>
            </w:r>
          </w:p>
        </w:tc>
        <w:tc>
          <w:tcPr>
            <w:tcW w:w="640" w:type="pct"/>
            <w:vAlign w:val="center"/>
          </w:tcPr>
          <w:p w14:paraId="0B74D63C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5</w:t>
            </w:r>
          </w:p>
        </w:tc>
      </w:tr>
      <w:tr w:rsidR="00F031E2" w:rsidRPr="004C1837" w14:paraId="34876F2B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17F53FB4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College graduate</w:t>
            </w:r>
          </w:p>
        </w:tc>
        <w:tc>
          <w:tcPr>
            <w:tcW w:w="628" w:type="pct"/>
            <w:vAlign w:val="center"/>
          </w:tcPr>
          <w:p w14:paraId="36999FC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49 </w:t>
            </w:r>
          </w:p>
        </w:tc>
        <w:tc>
          <w:tcPr>
            <w:tcW w:w="952" w:type="pct"/>
            <w:vAlign w:val="center"/>
          </w:tcPr>
          <w:p w14:paraId="3E926DE7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90" w:type="pct"/>
            <w:vAlign w:val="center"/>
          </w:tcPr>
          <w:p w14:paraId="128F190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62 </w:t>
            </w:r>
          </w:p>
        </w:tc>
        <w:tc>
          <w:tcPr>
            <w:tcW w:w="640" w:type="pct"/>
            <w:vAlign w:val="center"/>
          </w:tcPr>
          <w:p w14:paraId="16BEE5ED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1</w:t>
            </w:r>
          </w:p>
        </w:tc>
      </w:tr>
      <w:tr w:rsidR="00F031E2" w:rsidRPr="004C1837" w14:paraId="1984BC32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4AC095B1" w14:textId="77777777" w:rsidR="00F031E2" w:rsidRPr="004C1837" w:rsidRDefault="00F031E2" w:rsidP="007110E3">
            <w:pPr>
              <w:spacing w:before="120" w:line="0" w:lineRule="atLeast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Employment</w:t>
            </w:r>
          </w:p>
        </w:tc>
        <w:tc>
          <w:tcPr>
            <w:tcW w:w="628" w:type="pct"/>
            <w:vAlign w:val="center"/>
          </w:tcPr>
          <w:p w14:paraId="593B95AB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vAlign w:val="center"/>
          </w:tcPr>
          <w:p w14:paraId="5DE9B050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  <w:vAlign w:val="center"/>
          </w:tcPr>
          <w:p w14:paraId="691DDC2E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vAlign w:val="center"/>
          </w:tcPr>
          <w:p w14:paraId="3994B8DD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4FF5B249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14348FB3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628" w:type="pct"/>
            <w:vAlign w:val="center"/>
          </w:tcPr>
          <w:p w14:paraId="3F798F1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952" w:type="pct"/>
            <w:vAlign w:val="center"/>
          </w:tcPr>
          <w:p w14:paraId="3572F64A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0" w:type="pct"/>
            <w:vAlign w:val="center"/>
          </w:tcPr>
          <w:p w14:paraId="165F50AC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640" w:type="pct"/>
            <w:vAlign w:val="center"/>
          </w:tcPr>
          <w:p w14:paraId="61A69D84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6</w:t>
            </w:r>
          </w:p>
        </w:tc>
      </w:tr>
      <w:tr w:rsidR="00F031E2" w:rsidRPr="004C1837" w14:paraId="2927B584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1FC5727D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628" w:type="pct"/>
            <w:vAlign w:val="center"/>
          </w:tcPr>
          <w:p w14:paraId="74C5E253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952" w:type="pct"/>
            <w:vAlign w:val="center"/>
          </w:tcPr>
          <w:p w14:paraId="66887DD7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0" w:type="pct"/>
            <w:vAlign w:val="center"/>
          </w:tcPr>
          <w:p w14:paraId="1D508C5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640" w:type="pct"/>
            <w:vAlign w:val="center"/>
          </w:tcPr>
          <w:p w14:paraId="36244995" w14:textId="77777777" w:rsidR="00F031E2" w:rsidRPr="004C1837" w:rsidRDefault="00F031E2" w:rsidP="007110E3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7</w:t>
            </w:r>
          </w:p>
        </w:tc>
      </w:tr>
      <w:tr w:rsidR="00F031E2" w:rsidRPr="004C1837" w14:paraId="2F1EADA9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736B615E" w14:textId="77777777" w:rsidR="00F031E2" w:rsidRPr="004C1837" w:rsidRDefault="00F031E2" w:rsidP="007110E3">
            <w:pPr>
              <w:spacing w:before="120" w:line="0" w:lineRule="atLeast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Income</w:t>
            </w:r>
          </w:p>
        </w:tc>
        <w:tc>
          <w:tcPr>
            <w:tcW w:w="2570" w:type="pct"/>
            <w:gridSpan w:val="3"/>
            <w:vAlign w:val="center"/>
          </w:tcPr>
          <w:p w14:paraId="798339DF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40" w:type="pct"/>
            <w:vAlign w:val="center"/>
          </w:tcPr>
          <w:p w14:paraId="3A50216A" w14:textId="77777777" w:rsidR="00F031E2" w:rsidRPr="004C1837" w:rsidRDefault="00F031E2" w:rsidP="007110E3">
            <w:pPr>
              <w:spacing w:line="0" w:lineRule="atLeast"/>
              <w:contextualSpacing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031E2" w:rsidRPr="004C1837" w14:paraId="730359D7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46F8F12E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Income below 50</w:t>
            </w:r>
          </w:p>
        </w:tc>
        <w:tc>
          <w:tcPr>
            <w:tcW w:w="628" w:type="pct"/>
            <w:vAlign w:val="center"/>
          </w:tcPr>
          <w:p w14:paraId="574941CF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952" w:type="pct"/>
            <w:vAlign w:val="center"/>
          </w:tcPr>
          <w:p w14:paraId="306E82B5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90" w:type="pct"/>
            <w:vAlign w:val="center"/>
          </w:tcPr>
          <w:p w14:paraId="1A9931CC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462 </w:t>
            </w:r>
          </w:p>
        </w:tc>
        <w:tc>
          <w:tcPr>
            <w:tcW w:w="640" w:type="pct"/>
            <w:vAlign w:val="center"/>
          </w:tcPr>
          <w:p w14:paraId="02182300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8</w:t>
            </w:r>
          </w:p>
        </w:tc>
      </w:tr>
      <w:tr w:rsidR="00F031E2" w:rsidRPr="004C1837" w14:paraId="74920985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629A78B4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Income 50-100</w:t>
            </w:r>
          </w:p>
        </w:tc>
        <w:tc>
          <w:tcPr>
            <w:tcW w:w="628" w:type="pct"/>
            <w:vAlign w:val="center"/>
          </w:tcPr>
          <w:p w14:paraId="5B157C03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52" w:type="pct"/>
            <w:vAlign w:val="center"/>
          </w:tcPr>
          <w:p w14:paraId="62436B22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0" w:type="pct"/>
            <w:vAlign w:val="center"/>
          </w:tcPr>
          <w:p w14:paraId="4F71F4B5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640" w:type="pct"/>
            <w:vAlign w:val="center"/>
          </w:tcPr>
          <w:p w14:paraId="61C5992C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4</w:t>
            </w:r>
          </w:p>
        </w:tc>
      </w:tr>
      <w:tr w:rsidR="00F031E2" w:rsidRPr="004C1837" w14:paraId="3F6CD726" w14:textId="77777777" w:rsidTr="007110E3">
        <w:trPr>
          <w:cantSplit/>
          <w:trHeight w:val="20"/>
        </w:trPr>
        <w:tc>
          <w:tcPr>
            <w:tcW w:w="1790" w:type="pct"/>
            <w:vAlign w:val="center"/>
          </w:tcPr>
          <w:p w14:paraId="218419AC" w14:textId="77777777" w:rsidR="00F031E2" w:rsidRPr="004C1837" w:rsidRDefault="00F031E2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Income 100-150</w:t>
            </w:r>
          </w:p>
        </w:tc>
        <w:tc>
          <w:tcPr>
            <w:tcW w:w="628" w:type="pct"/>
            <w:vAlign w:val="center"/>
          </w:tcPr>
          <w:p w14:paraId="63D993C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52" w:type="pct"/>
            <w:vAlign w:val="center"/>
          </w:tcPr>
          <w:p w14:paraId="2D063CC3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90" w:type="pct"/>
            <w:vAlign w:val="center"/>
          </w:tcPr>
          <w:p w14:paraId="6355E306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34 </w:t>
            </w:r>
          </w:p>
        </w:tc>
        <w:tc>
          <w:tcPr>
            <w:tcW w:w="640" w:type="pct"/>
            <w:vAlign w:val="center"/>
          </w:tcPr>
          <w:p w14:paraId="70F34361" w14:textId="77777777" w:rsidR="00F031E2" w:rsidRPr="004C1837" w:rsidRDefault="00F031E2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5</w:t>
            </w:r>
          </w:p>
        </w:tc>
      </w:tr>
      <w:tr w:rsidR="00F031E2" w:rsidRPr="004C1837" w14:paraId="24DEF309" w14:textId="77777777" w:rsidTr="007110E3">
        <w:trPr>
          <w:cantSplit/>
          <w:trHeight w:val="20"/>
        </w:trPr>
        <w:tc>
          <w:tcPr>
            <w:tcW w:w="1790" w:type="pct"/>
            <w:tcBorders>
              <w:bottom w:val="single" w:sz="4" w:space="0" w:color="auto"/>
            </w:tcBorders>
            <w:vAlign w:val="center"/>
          </w:tcPr>
          <w:p w14:paraId="4D86B0D5" w14:textId="77777777" w:rsidR="00F031E2" w:rsidRPr="004C1837" w:rsidRDefault="00F031E2" w:rsidP="004C1837">
            <w:pPr>
              <w:spacing w:after="120"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Income 150+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433AC806" w14:textId="77777777" w:rsidR="00F031E2" w:rsidRPr="004C1837" w:rsidRDefault="00F031E2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4118768E" w14:textId="77777777" w:rsidR="00F031E2" w:rsidRPr="004C1837" w:rsidRDefault="00F031E2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62890066" w14:textId="77777777" w:rsidR="00F031E2" w:rsidRPr="004C1837" w:rsidRDefault="00F031E2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3CE12897" w14:textId="77777777" w:rsidR="00F031E2" w:rsidRPr="004C1837" w:rsidRDefault="00F031E2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3</w:t>
            </w:r>
          </w:p>
        </w:tc>
      </w:tr>
    </w:tbl>
    <w:bookmarkEnd w:id="2"/>
    <w:p w14:paraId="4A177BF8" w14:textId="3BE59517" w:rsidR="00F031E2" w:rsidRPr="00364F41" w:rsidRDefault="00F031E2" w:rsidP="00910EAB">
      <w:pPr>
        <w:tabs>
          <w:tab w:val="left" w:pos="90"/>
        </w:tabs>
        <w:spacing w:after="0"/>
        <w:ind w:left="90"/>
        <w:jc w:val="both"/>
        <w:rPr>
          <w:rFonts w:ascii="Times New Roman" w:hAnsi="Times New Roman" w:cs="Times New Roman"/>
          <w:sz w:val="20"/>
          <w:szCs w:val="20"/>
        </w:rPr>
      </w:pPr>
      <w:r w:rsidRPr="00910EAB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910E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3" w:name="_Hlk160677082"/>
      <w:r w:rsidRPr="00364F41">
        <w:rPr>
          <w:rFonts w:ascii="Times New Roman" w:hAnsi="Times New Roman" w:cs="Times New Roman"/>
          <w:sz w:val="20"/>
          <w:szCs w:val="20"/>
        </w:rPr>
        <w:t xml:space="preserve">Summary statistics for county population characteristics using data from the 2011-2019 </w:t>
      </w:r>
      <w:r w:rsidR="00D136D9" w:rsidRPr="00364F41">
        <w:rPr>
          <w:rFonts w:ascii="Times New Roman" w:hAnsi="Times New Roman" w:cs="Times New Roman"/>
          <w:sz w:val="20"/>
          <w:szCs w:val="20"/>
        </w:rPr>
        <w:t>American Community Survey (</w:t>
      </w:r>
      <w:r w:rsidRPr="00364F41">
        <w:rPr>
          <w:rFonts w:ascii="Times New Roman" w:hAnsi="Times New Roman" w:cs="Times New Roman"/>
          <w:sz w:val="20"/>
          <w:szCs w:val="20"/>
        </w:rPr>
        <w:t>ACS</w:t>
      </w:r>
      <w:r w:rsidR="00D136D9" w:rsidRPr="00364F41">
        <w:rPr>
          <w:rFonts w:ascii="Times New Roman" w:hAnsi="Times New Roman" w:cs="Times New Roman"/>
          <w:sz w:val="20"/>
          <w:szCs w:val="20"/>
        </w:rPr>
        <w:t>) 5-year</w:t>
      </w:r>
      <w:r w:rsidRPr="00364F41">
        <w:rPr>
          <w:rFonts w:ascii="Times New Roman" w:hAnsi="Times New Roman" w:cs="Times New Roman"/>
          <w:sz w:val="20"/>
          <w:szCs w:val="20"/>
        </w:rPr>
        <w:t xml:space="preserve"> estimate are displayed for the 2011-2013 (pre-ACA) and 2014-2019 (post-ACA) periods. SD=Standard deviation.</w:t>
      </w:r>
      <w:r w:rsidR="00583C0F" w:rsidRPr="00910EAB">
        <w:rPr>
          <w:rFonts w:ascii="Times New Roman" w:hAnsi="Times New Roman" w:cs="Times New Roman"/>
          <w:sz w:val="20"/>
          <w:szCs w:val="20"/>
        </w:rPr>
        <w:t xml:space="preserve"> ACA=Affordable Care Act.</w:t>
      </w:r>
    </w:p>
    <w:p w14:paraId="181E735E" w14:textId="01FBBC9A" w:rsidR="00F031E2" w:rsidRPr="004C1837" w:rsidRDefault="00F031E2" w:rsidP="00F031E2">
      <w:pPr>
        <w:spacing w:after="0"/>
        <w:rPr>
          <w:rFonts w:ascii="Times New Roman" w:hAnsi="Times New Roman" w:cs="Times New Roman"/>
        </w:rPr>
      </w:pPr>
    </w:p>
    <w:p w14:paraId="12A815DD" w14:textId="77777777" w:rsidR="006C5967" w:rsidRPr="004C1837" w:rsidRDefault="006C5967" w:rsidP="00F031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6C5967" w:rsidRPr="004C1837" w:rsidSect="00C15F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E3B6D9" w14:textId="30DB543C" w:rsidR="00F031E2" w:rsidRPr="004C1837" w:rsidRDefault="00F031E2" w:rsidP="00F031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4C1837">
        <w:rPr>
          <w:rFonts w:ascii="Times New Roman" w:hAnsi="Times New Roman" w:cs="Times New Roman"/>
          <w:sz w:val="24"/>
          <w:szCs w:val="24"/>
        </w:rPr>
        <w:t xml:space="preserve"> The </w:t>
      </w:r>
      <w:r w:rsidR="00C76EAF">
        <w:rPr>
          <w:rFonts w:ascii="Times New Roman" w:hAnsi="Times New Roman" w:cs="Times New Roman"/>
          <w:sz w:val="24"/>
          <w:szCs w:val="24"/>
        </w:rPr>
        <w:t>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ffect </w:t>
      </w:r>
      <w:r w:rsidRPr="004C1837">
        <w:rPr>
          <w:rFonts w:ascii="Times New Roman" w:hAnsi="Times New Roman" w:cs="Times New Roman"/>
          <w:sz w:val="24"/>
          <w:szCs w:val="24"/>
        </w:rPr>
        <w:t xml:space="preserve">of </w:t>
      </w:r>
      <w:r w:rsidR="00C76EAF">
        <w:rPr>
          <w:rFonts w:ascii="Times New Roman" w:hAnsi="Times New Roman" w:cs="Times New Roman"/>
          <w:sz w:val="24"/>
          <w:szCs w:val="24"/>
        </w:rPr>
        <w:t xml:space="preserve">the </w:t>
      </w:r>
      <w:r w:rsidRPr="004C1837">
        <w:rPr>
          <w:rFonts w:ascii="Times New Roman" w:hAnsi="Times New Roman" w:cs="Times New Roman"/>
          <w:sz w:val="24"/>
          <w:szCs w:val="24"/>
        </w:rPr>
        <w:t xml:space="preserve">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>on the Inpatient Uninsurance and Private Insurance Rate</w:t>
      </w:r>
      <w:bookmarkEnd w:id="3"/>
      <w:r w:rsidRPr="004C1837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468"/>
        <w:gridCol w:w="892"/>
        <w:gridCol w:w="520"/>
        <w:gridCol w:w="1438"/>
        <w:gridCol w:w="1462"/>
        <w:gridCol w:w="1832"/>
        <w:gridCol w:w="530"/>
        <w:gridCol w:w="520"/>
        <w:gridCol w:w="1840"/>
        <w:gridCol w:w="1063"/>
      </w:tblGrid>
      <w:tr w:rsidR="006C5967" w:rsidRPr="004C1837" w14:paraId="0765B846" w14:textId="4153DE91" w:rsidTr="006C5967">
        <w:trPr>
          <w:cantSplit/>
          <w:trHeight w:val="278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69F0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1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F047E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1837">
              <w:rPr>
                <w:rFonts w:ascii="Times New Roman" w:hAnsi="Times New Roman" w:cs="Times New Roman"/>
                <w:b/>
                <w:bCs/>
              </w:rPr>
              <w:t>Panel I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00BEA309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C0342" w14:textId="09258DD4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1837">
              <w:rPr>
                <w:rFonts w:ascii="Times New Roman" w:hAnsi="Times New Roman" w:cs="Times New Roman"/>
                <w:b/>
                <w:bCs/>
              </w:rPr>
              <w:t>Panel II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498E2DA0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5967" w:rsidRPr="004C1837" w14:paraId="60569CBD" w14:textId="6E7941DE" w:rsidTr="00910EAB">
        <w:trPr>
          <w:cantSplit/>
          <w:trHeight w:val="575"/>
        </w:trPr>
        <w:tc>
          <w:tcPr>
            <w:tcW w:w="682" w:type="pct"/>
            <w:vMerge w:val="restart"/>
            <w:tcBorders>
              <w:top w:val="single" w:sz="4" w:space="0" w:color="auto"/>
            </w:tcBorders>
            <w:vAlign w:val="center"/>
          </w:tcPr>
          <w:p w14:paraId="645AF8DE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1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59A2" w14:textId="58AE4122" w:rsidR="003824FA" w:rsidRPr="00910EAB" w:rsidRDefault="00FC7988" w:rsidP="00910EAB">
            <w:pPr>
              <w:spacing w:line="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910EAB">
              <w:rPr>
                <w:rFonts w:ascii="Times New Roman" w:hAnsi="Times New Roman" w:cs="Times New Roman"/>
                <w:u w:val="single"/>
              </w:rPr>
              <w:t>Uninsured inpatient rate</w:t>
            </w:r>
            <w:r w:rsidR="00C76EAF" w:rsidRPr="00910EAB">
              <w:rPr>
                <w:rFonts w:ascii="Times New Roman" w:hAnsi="Times New Roman" w:cs="Times New Roman"/>
                <w:u w:val="single"/>
              </w:rPr>
              <w:t>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48419E7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4E6D" w14:textId="09DDE7B0" w:rsidR="003824FA" w:rsidRPr="00910EAB" w:rsidRDefault="00FC7988" w:rsidP="00910EAB">
            <w:pPr>
              <w:spacing w:line="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910EAB">
              <w:rPr>
                <w:rFonts w:ascii="Times New Roman" w:hAnsi="Times New Roman" w:cs="Times New Roman"/>
                <w:u w:val="single"/>
              </w:rPr>
              <w:t>Privately insured inpatient rate</w:t>
            </w:r>
            <w:r w:rsidR="00C76EAF" w:rsidRPr="00910EAB">
              <w:rPr>
                <w:rFonts w:ascii="Times New Roman" w:hAnsi="Times New Roman" w:cs="Times New Roman"/>
                <w:u w:val="single"/>
              </w:rPr>
              <w:t>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3CE0CD52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2D6" w:rsidRPr="004C1837" w14:paraId="11D65B11" w14:textId="17319D61" w:rsidTr="006C5967">
        <w:trPr>
          <w:cantSplit/>
          <w:trHeight w:val="20"/>
        </w:trPr>
        <w:tc>
          <w:tcPr>
            <w:tcW w:w="682" w:type="pct"/>
            <w:vMerge/>
            <w:tcBorders>
              <w:bottom w:val="single" w:sz="4" w:space="0" w:color="auto"/>
            </w:tcBorders>
            <w:vAlign w:val="center"/>
          </w:tcPr>
          <w:p w14:paraId="75C7E323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A5D0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C5DA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CF2E6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36A3C69C" w14:textId="2C863C92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County Medicaid coverage control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F0599" w14:textId="0AE2B76F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8037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1C2AE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56F5CDD" w14:textId="1FBC3774" w:rsidR="00FC7988" w:rsidRPr="004C1837" w:rsidRDefault="006C5967" w:rsidP="007110E3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County Medicaid coverage control</w:t>
            </w:r>
          </w:p>
        </w:tc>
      </w:tr>
      <w:tr w:rsidR="008B32D6" w:rsidRPr="004C1837" w14:paraId="15D99F9A" w14:textId="7C4A8730" w:rsidTr="006C5967">
        <w:trPr>
          <w:cantSplit/>
          <w:trHeight w:val="20"/>
        </w:trPr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67704416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58F0E093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vAlign w:val="center"/>
          </w:tcPr>
          <w:p w14:paraId="2BE4466A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6F6E1045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622595B3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6C731702" w14:textId="44072BBC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vAlign w:val="center"/>
          </w:tcPr>
          <w:p w14:paraId="16468FF4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2C0D5098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523134C6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B32D6" w:rsidRPr="004C1837" w14:paraId="471B6AE8" w14:textId="15EF794C" w:rsidTr="006C5967">
        <w:trPr>
          <w:cantSplit/>
          <w:trHeight w:val="20"/>
        </w:trPr>
        <w:tc>
          <w:tcPr>
            <w:tcW w:w="682" w:type="pct"/>
            <w:vAlign w:val="center"/>
          </w:tcPr>
          <w:p w14:paraId="4C37C556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548" w:type="pct"/>
            <w:vAlign w:val="center"/>
          </w:tcPr>
          <w:p w14:paraId="129A405F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3*</w:t>
            </w:r>
          </w:p>
          <w:p w14:paraId="42A444F8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</w:t>
            </w:r>
            <w:r w:rsidRPr="004C1837">
              <w:rPr>
                <w:rFonts w:ascii="Times New Roman" w:hAnsi="Times New Roman" w:cs="Times New Roman"/>
                <w:color w:val="000000"/>
              </w:rPr>
              <w:t>0.034</w:t>
            </w:r>
            <w:r w:rsidRPr="004C18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7" w:type="pct"/>
            <w:gridSpan w:val="2"/>
            <w:vAlign w:val="center"/>
          </w:tcPr>
          <w:p w14:paraId="32F6AA5F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5*</w:t>
            </w:r>
          </w:p>
          <w:p w14:paraId="3BF2D4E8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537" w:type="pct"/>
            <w:vAlign w:val="center"/>
          </w:tcPr>
          <w:p w14:paraId="6DDE8C50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87*</w:t>
            </w:r>
          </w:p>
          <w:p w14:paraId="0DB9D692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546" w:type="pct"/>
          </w:tcPr>
          <w:p w14:paraId="7E2D6124" w14:textId="77777777" w:rsidR="00FC7988" w:rsidRPr="004C1837" w:rsidRDefault="00FC7988" w:rsidP="00FC798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98*</w:t>
            </w:r>
          </w:p>
          <w:p w14:paraId="0EF3E743" w14:textId="2DF49505" w:rsidR="00FC7988" w:rsidRPr="004C1837" w:rsidRDefault="00FC7988" w:rsidP="00FC7988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2)</w:t>
            </w:r>
          </w:p>
        </w:tc>
        <w:tc>
          <w:tcPr>
            <w:tcW w:w="684" w:type="pct"/>
            <w:vAlign w:val="center"/>
          </w:tcPr>
          <w:p w14:paraId="2D695C1B" w14:textId="425D4384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8*</w:t>
            </w:r>
          </w:p>
          <w:p w14:paraId="3DFF5312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392" w:type="pct"/>
            <w:gridSpan w:val="2"/>
            <w:vAlign w:val="center"/>
          </w:tcPr>
          <w:p w14:paraId="0722BC86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6*</w:t>
            </w:r>
          </w:p>
          <w:p w14:paraId="5AA71222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687" w:type="pct"/>
            <w:vAlign w:val="center"/>
          </w:tcPr>
          <w:p w14:paraId="566F77B2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82*</w:t>
            </w:r>
          </w:p>
          <w:p w14:paraId="0D4FBD3C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397" w:type="pct"/>
          </w:tcPr>
          <w:p w14:paraId="61159DCD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2*</w:t>
            </w:r>
          </w:p>
          <w:p w14:paraId="1F0D1754" w14:textId="15539C4A" w:rsidR="00FC7988" w:rsidRPr="004C1837" w:rsidRDefault="008B32D6" w:rsidP="008B32D6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6)</w:t>
            </w:r>
          </w:p>
        </w:tc>
      </w:tr>
      <w:tr w:rsidR="006C5967" w:rsidRPr="004C1837" w14:paraId="7FA557CD" w14:textId="5444A644" w:rsidTr="006C5967">
        <w:trPr>
          <w:cantSplit/>
          <w:trHeight w:val="20"/>
        </w:trPr>
        <w:tc>
          <w:tcPr>
            <w:tcW w:w="682" w:type="pct"/>
            <w:vAlign w:val="center"/>
          </w:tcPr>
          <w:p w14:paraId="01E12465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gridSpan w:val="2"/>
            <w:vAlign w:val="center"/>
          </w:tcPr>
          <w:p w14:paraId="353DEF90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31" w:type="pct"/>
            <w:gridSpan w:val="2"/>
            <w:vAlign w:val="center"/>
          </w:tcPr>
          <w:p w14:paraId="241C3BFC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6" w:type="pct"/>
          </w:tcPr>
          <w:p w14:paraId="7C28F8D8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2" w:type="pct"/>
            <w:gridSpan w:val="2"/>
            <w:vAlign w:val="center"/>
          </w:tcPr>
          <w:p w14:paraId="6A3606C4" w14:textId="3DFBB3AE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1" w:type="pct"/>
            <w:gridSpan w:val="2"/>
            <w:vAlign w:val="center"/>
          </w:tcPr>
          <w:p w14:paraId="35AE6D56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7" w:type="pct"/>
          </w:tcPr>
          <w:p w14:paraId="68AB53BF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B32D6" w:rsidRPr="004C1837" w14:paraId="59620523" w14:textId="0FB8A673" w:rsidTr="006C5967">
        <w:trPr>
          <w:cantSplit/>
          <w:trHeight w:val="20"/>
        </w:trPr>
        <w:tc>
          <w:tcPr>
            <w:tcW w:w="682" w:type="pct"/>
            <w:vAlign w:val="center"/>
          </w:tcPr>
          <w:p w14:paraId="05265255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2A3127ED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7" w:type="pct"/>
            <w:gridSpan w:val="2"/>
            <w:vAlign w:val="center"/>
          </w:tcPr>
          <w:p w14:paraId="3AD5668C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7" w:type="pct"/>
            <w:vAlign w:val="center"/>
          </w:tcPr>
          <w:p w14:paraId="27CBCC39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6" w:type="pct"/>
          </w:tcPr>
          <w:p w14:paraId="76773D3B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4" w:type="pct"/>
            <w:vAlign w:val="center"/>
          </w:tcPr>
          <w:p w14:paraId="5066657F" w14:textId="4ADF601E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" w:type="pct"/>
            <w:gridSpan w:val="2"/>
            <w:vAlign w:val="center"/>
          </w:tcPr>
          <w:p w14:paraId="03509B39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7" w:type="pct"/>
            <w:vAlign w:val="center"/>
          </w:tcPr>
          <w:p w14:paraId="465F8444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7" w:type="pct"/>
          </w:tcPr>
          <w:p w14:paraId="39D63802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B32D6" w:rsidRPr="004C1837" w14:paraId="114AFA96" w14:textId="6A2F8156" w:rsidTr="006C5967">
        <w:trPr>
          <w:cantSplit/>
          <w:trHeight w:val="20"/>
        </w:trPr>
        <w:tc>
          <w:tcPr>
            <w:tcW w:w="682" w:type="pct"/>
            <w:vAlign w:val="center"/>
          </w:tcPr>
          <w:p w14:paraId="206BF7CB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C1837">
              <w:rPr>
                <w:rFonts w:ascii="Times New Roman" w:hAnsi="Times New Roman" w:cs="Times New Roman"/>
              </w:rPr>
              <w:t>Above Median Uninsurance Rate</w:t>
            </w:r>
          </w:p>
        </w:tc>
        <w:tc>
          <w:tcPr>
            <w:tcW w:w="548" w:type="pct"/>
            <w:vAlign w:val="center"/>
          </w:tcPr>
          <w:p w14:paraId="690DE5AF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7*</w:t>
            </w:r>
          </w:p>
          <w:p w14:paraId="55315A97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527" w:type="pct"/>
            <w:gridSpan w:val="2"/>
            <w:vAlign w:val="center"/>
          </w:tcPr>
          <w:p w14:paraId="616D41E6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7*</w:t>
            </w:r>
          </w:p>
          <w:p w14:paraId="3785F5BD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537" w:type="pct"/>
            <w:vAlign w:val="center"/>
          </w:tcPr>
          <w:p w14:paraId="29311DB1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7*</w:t>
            </w:r>
          </w:p>
          <w:p w14:paraId="5C4CD475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546" w:type="pct"/>
          </w:tcPr>
          <w:p w14:paraId="06C20CEC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6*</w:t>
            </w:r>
          </w:p>
          <w:p w14:paraId="3CD773DC" w14:textId="5D7673BA" w:rsidR="00FC7988" w:rsidRPr="004C1837" w:rsidRDefault="008B32D6" w:rsidP="008B32D6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684" w:type="pct"/>
            <w:vAlign w:val="center"/>
          </w:tcPr>
          <w:p w14:paraId="0A7F7F73" w14:textId="5774F492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3</w:t>
            </w:r>
          </w:p>
          <w:p w14:paraId="58490451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392" w:type="pct"/>
            <w:gridSpan w:val="2"/>
            <w:vAlign w:val="center"/>
          </w:tcPr>
          <w:p w14:paraId="04377158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15 </w:t>
            </w:r>
          </w:p>
          <w:p w14:paraId="5E03EF3E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687" w:type="pct"/>
            <w:vAlign w:val="center"/>
          </w:tcPr>
          <w:p w14:paraId="57FE1927" w14:textId="77777777" w:rsidR="00FC7988" w:rsidRPr="004C1837" w:rsidRDefault="00FC7988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5</w:t>
            </w:r>
          </w:p>
          <w:p w14:paraId="4A17E221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397" w:type="pct"/>
          </w:tcPr>
          <w:p w14:paraId="153E3ACF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17*</w:t>
            </w:r>
          </w:p>
          <w:p w14:paraId="3B81AD90" w14:textId="0F62E3DB" w:rsidR="00FC7988" w:rsidRPr="004C1837" w:rsidRDefault="008B32D6" w:rsidP="008B32D6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</w:tr>
      <w:tr w:rsidR="006C5967" w:rsidRPr="004C1837" w14:paraId="3B77A4BC" w14:textId="78EC47AC" w:rsidTr="006C5967">
        <w:trPr>
          <w:cantSplit/>
          <w:trHeight w:val="20"/>
        </w:trPr>
        <w:tc>
          <w:tcPr>
            <w:tcW w:w="682" w:type="pct"/>
            <w:vAlign w:val="center"/>
          </w:tcPr>
          <w:p w14:paraId="047C03DE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gridSpan w:val="2"/>
            <w:vAlign w:val="center"/>
          </w:tcPr>
          <w:p w14:paraId="24AD180B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31" w:type="pct"/>
            <w:gridSpan w:val="2"/>
            <w:vAlign w:val="center"/>
          </w:tcPr>
          <w:p w14:paraId="1F8020E9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6" w:type="pct"/>
          </w:tcPr>
          <w:p w14:paraId="67DCF9EB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2" w:type="pct"/>
            <w:gridSpan w:val="2"/>
            <w:vAlign w:val="center"/>
          </w:tcPr>
          <w:p w14:paraId="117B45FE" w14:textId="30848B33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1" w:type="pct"/>
            <w:gridSpan w:val="2"/>
            <w:vAlign w:val="center"/>
          </w:tcPr>
          <w:p w14:paraId="4138CF5B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7" w:type="pct"/>
          </w:tcPr>
          <w:p w14:paraId="1B8693F0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B32D6" w:rsidRPr="004C1837" w14:paraId="06CC5F5A" w14:textId="14E61ACF" w:rsidTr="006C5967">
        <w:trPr>
          <w:cantSplit/>
          <w:trHeight w:val="20"/>
        </w:trPr>
        <w:tc>
          <w:tcPr>
            <w:tcW w:w="682" w:type="pct"/>
            <w:vAlign w:val="center"/>
          </w:tcPr>
          <w:p w14:paraId="77F78F7E" w14:textId="77777777" w:rsidR="00FC7988" w:rsidRPr="004C1837" w:rsidRDefault="00FC7988" w:rsidP="007110E3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6F48D4C0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7" w:type="pct"/>
            <w:gridSpan w:val="2"/>
            <w:vAlign w:val="center"/>
          </w:tcPr>
          <w:p w14:paraId="5816ACE1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7" w:type="pct"/>
            <w:vAlign w:val="center"/>
          </w:tcPr>
          <w:p w14:paraId="78F31990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6" w:type="pct"/>
          </w:tcPr>
          <w:p w14:paraId="17E0DAB6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4" w:type="pct"/>
            <w:vAlign w:val="center"/>
          </w:tcPr>
          <w:p w14:paraId="2128A3BF" w14:textId="236C96C5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" w:type="pct"/>
            <w:gridSpan w:val="2"/>
            <w:vAlign w:val="center"/>
          </w:tcPr>
          <w:p w14:paraId="2F1EA8BC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87" w:type="pct"/>
            <w:vAlign w:val="center"/>
          </w:tcPr>
          <w:p w14:paraId="463BFFAD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7" w:type="pct"/>
          </w:tcPr>
          <w:p w14:paraId="5A9F28A7" w14:textId="77777777" w:rsidR="00FC7988" w:rsidRPr="004C1837" w:rsidRDefault="00FC7988" w:rsidP="007110E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B32D6" w:rsidRPr="004C1837" w14:paraId="27238AC0" w14:textId="26E76403" w:rsidTr="00EF69EF">
        <w:trPr>
          <w:cantSplit/>
          <w:trHeight w:val="20"/>
        </w:trPr>
        <w:tc>
          <w:tcPr>
            <w:tcW w:w="682" w:type="pct"/>
            <w:vAlign w:val="center"/>
          </w:tcPr>
          <w:p w14:paraId="6972A874" w14:textId="77777777" w:rsidR="008B32D6" w:rsidRPr="004C1837" w:rsidRDefault="008B32D6" w:rsidP="00C76EAF">
            <w:pPr>
              <w:spacing w:after="120"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Hospital and Time fixed effects</w:t>
            </w:r>
          </w:p>
        </w:tc>
        <w:tc>
          <w:tcPr>
            <w:tcW w:w="548" w:type="pct"/>
            <w:vAlign w:val="center"/>
          </w:tcPr>
          <w:p w14:paraId="6EB56326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7" w:type="pct"/>
            <w:gridSpan w:val="2"/>
            <w:vAlign w:val="center"/>
          </w:tcPr>
          <w:p w14:paraId="3FA9900E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  <w:vAlign w:val="center"/>
          </w:tcPr>
          <w:p w14:paraId="67084E9D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6" w:type="pct"/>
            <w:vAlign w:val="center"/>
          </w:tcPr>
          <w:p w14:paraId="4F894777" w14:textId="34571953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pct"/>
            <w:vAlign w:val="center"/>
          </w:tcPr>
          <w:p w14:paraId="44BCBB98" w14:textId="2833351C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2" w:type="pct"/>
            <w:gridSpan w:val="2"/>
            <w:vAlign w:val="center"/>
          </w:tcPr>
          <w:p w14:paraId="177598E7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7" w:type="pct"/>
            <w:vAlign w:val="center"/>
          </w:tcPr>
          <w:p w14:paraId="157791DD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7" w:type="pct"/>
            <w:vAlign w:val="center"/>
          </w:tcPr>
          <w:p w14:paraId="15F49CA9" w14:textId="4CF7D1D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</w:tr>
      <w:tr w:rsidR="008B32D6" w:rsidRPr="004C1837" w14:paraId="1EB96886" w14:textId="642AC381" w:rsidTr="00EF69EF">
        <w:trPr>
          <w:cantSplit/>
          <w:trHeight w:val="20"/>
        </w:trPr>
        <w:tc>
          <w:tcPr>
            <w:tcW w:w="682" w:type="pct"/>
            <w:vAlign w:val="center"/>
          </w:tcPr>
          <w:p w14:paraId="198EBBD2" w14:textId="77777777" w:rsidR="008B32D6" w:rsidRPr="004C1837" w:rsidRDefault="008B32D6" w:rsidP="00C76EAF">
            <w:pPr>
              <w:spacing w:after="120" w:line="0" w:lineRule="atLeast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cl. PUDF Demographic Controls</w:t>
            </w:r>
          </w:p>
        </w:tc>
        <w:tc>
          <w:tcPr>
            <w:tcW w:w="548" w:type="pct"/>
            <w:vAlign w:val="center"/>
          </w:tcPr>
          <w:p w14:paraId="13C8397D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7" w:type="pct"/>
            <w:gridSpan w:val="2"/>
            <w:vAlign w:val="center"/>
          </w:tcPr>
          <w:p w14:paraId="03522DDB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  <w:vAlign w:val="center"/>
          </w:tcPr>
          <w:p w14:paraId="02B5DBF1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6" w:type="pct"/>
            <w:vAlign w:val="center"/>
          </w:tcPr>
          <w:p w14:paraId="4A5F9F52" w14:textId="0C73557B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pct"/>
            <w:vAlign w:val="center"/>
          </w:tcPr>
          <w:p w14:paraId="15C35491" w14:textId="60878755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2" w:type="pct"/>
            <w:gridSpan w:val="2"/>
            <w:vAlign w:val="center"/>
          </w:tcPr>
          <w:p w14:paraId="01900901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7" w:type="pct"/>
            <w:vAlign w:val="center"/>
          </w:tcPr>
          <w:p w14:paraId="0DB61E69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7" w:type="pct"/>
            <w:vAlign w:val="center"/>
          </w:tcPr>
          <w:p w14:paraId="579B09F9" w14:textId="5A3A1652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</w:tr>
      <w:tr w:rsidR="008B32D6" w:rsidRPr="004C1837" w14:paraId="55954265" w14:textId="71DA74B0" w:rsidTr="00EF69EF">
        <w:trPr>
          <w:cantSplit/>
          <w:trHeight w:val="20"/>
        </w:trPr>
        <w:tc>
          <w:tcPr>
            <w:tcW w:w="682" w:type="pct"/>
            <w:vAlign w:val="center"/>
          </w:tcPr>
          <w:p w14:paraId="49EBA950" w14:textId="77777777" w:rsidR="008B32D6" w:rsidRPr="004C1837" w:rsidRDefault="008B32D6" w:rsidP="00C76EAF">
            <w:pPr>
              <w:spacing w:after="120" w:line="0" w:lineRule="atLeas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C18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cl. PUDF </w:t>
            </w:r>
            <w:r w:rsidRPr="004C1837">
              <w:rPr>
                <w:rFonts w:ascii="Times New Roman" w:hAnsi="Times New Roman" w:cs="Times New Roman"/>
              </w:rPr>
              <w:t>Clinical Controls</w:t>
            </w:r>
          </w:p>
        </w:tc>
        <w:tc>
          <w:tcPr>
            <w:tcW w:w="548" w:type="pct"/>
            <w:vAlign w:val="center"/>
          </w:tcPr>
          <w:p w14:paraId="70CB3CCC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27" w:type="pct"/>
            <w:gridSpan w:val="2"/>
            <w:vAlign w:val="center"/>
          </w:tcPr>
          <w:p w14:paraId="3FE85D0A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  <w:vAlign w:val="center"/>
          </w:tcPr>
          <w:p w14:paraId="50461715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6" w:type="pct"/>
            <w:vAlign w:val="center"/>
          </w:tcPr>
          <w:p w14:paraId="4CCA21D7" w14:textId="3FA2F85F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pct"/>
            <w:vAlign w:val="center"/>
          </w:tcPr>
          <w:p w14:paraId="2BF0614A" w14:textId="516FE5A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2" w:type="pct"/>
            <w:gridSpan w:val="2"/>
            <w:vAlign w:val="center"/>
          </w:tcPr>
          <w:p w14:paraId="3FD1137F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7" w:type="pct"/>
            <w:vAlign w:val="center"/>
          </w:tcPr>
          <w:p w14:paraId="52E5D124" w14:textId="77777777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7" w:type="pct"/>
            <w:vAlign w:val="center"/>
          </w:tcPr>
          <w:p w14:paraId="64BB7EF8" w14:textId="0177333E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</w:tr>
      <w:tr w:rsidR="008B32D6" w:rsidRPr="004C1837" w14:paraId="647A0211" w14:textId="0802D3D4" w:rsidTr="00EF69EF">
        <w:trPr>
          <w:cantSplit/>
          <w:trHeight w:val="20"/>
        </w:trPr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5A21013E" w14:textId="77777777" w:rsidR="008B32D6" w:rsidRPr="004C1837" w:rsidRDefault="008B32D6" w:rsidP="00C76EAF">
            <w:pPr>
              <w:spacing w:after="120" w:line="0" w:lineRule="atLeas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C183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cl. ACS </w:t>
            </w:r>
            <w:r w:rsidRPr="004C1837">
              <w:rPr>
                <w:rFonts w:ascii="Times New Roman" w:hAnsi="Times New Roman" w:cs="Times New Roman"/>
              </w:rPr>
              <w:t>Demographic Controls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F399E96" w14:textId="77777777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27" w:type="pct"/>
            <w:gridSpan w:val="2"/>
            <w:tcBorders>
              <w:bottom w:val="single" w:sz="4" w:space="0" w:color="auto"/>
            </w:tcBorders>
            <w:vAlign w:val="center"/>
          </w:tcPr>
          <w:p w14:paraId="2085AC06" w14:textId="77777777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3251941" w14:textId="77777777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515D721C" w14:textId="6A1F2030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01469980" w14:textId="01811DB6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0C7B7089" w14:textId="77777777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7698F19D" w14:textId="77777777" w:rsidR="008B32D6" w:rsidRPr="004C1837" w:rsidRDefault="008B32D6" w:rsidP="004C1837">
            <w:pPr>
              <w:spacing w:after="120"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6F85166C" w14:textId="54F570C5" w:rsidR="008B32D6" w:rsidRPr="004C1837" w:rsidRDefault="008B32D6" w:rsidP="008B32D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7AE294F" w14:textId="13A5E58F" w:rsidR="00F031E2" w:rsidRPr="00910EAB" w:rsidRDefault="00F031E2" w:rsidP="00910EA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4" w:name="_Hlk160707990"/>
      <w:bookmarkStart w:id="5" w:name="_Hlk160677123"/>
      <w:r w:rsidRPr="004C183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4C1837">
        <w:rPr>
          <w:rFonts w:ascii="Times New Roman" w:hAnsi="Times New Roman" w:cs="Times New Roman"/>
          <w:sz w:val="20"/>
          <w:szCs w:val="20"/>
        </w:rPr>
        <w:t xml:space="preserve">: Difference in differences regression results are displayed where we evaluate the effect of the ACA </w:t>
      </w:r>
      <w:r w:rsidR="00C76EAF">
        <w:rPr>
          <w:rFonts w:ascii="Times New Roman" w:hAnsi="Times New Roman" w:cs="Times New Roman"/>
          <w:sz w:val="20"/>
          <w:szCs w:val="20"/>
        </w:rPr>
        <w:t xml:space="preserve">Marketplace </w:t>
      </w:r>
      <w:r w:rsidRPr="004C1837">
        <w:rPr>
          <w:rFonts w:ascii="Times New Roman" w:hAnsi="Times New Roman" w:cs="Times New Roman"/>
          <w:sz w:val="20"/>
          <w:szCs w:val="20"/>
        </w:rPr>
        <w:t>on the rate of hospitalization for the uninsured and privately insured. Results are also displayed for a binary independent indicator variable equal to 1 for the above median uninsurance rate in 2013 and zero otherwise.</w:t>
      </w:r>
      <w:r w:rsidRPr="004C1837">
        <w:rPr>
          <w:rFonts w:ascii="Times New Roman" w:hAnsi="Times New Roman" w:cs="Times New Roman"/>
        </w:rPr>
        <w:t xml:space="preserve"> </w:t>
      </w:r>
      <w:r w:rsidRPr="004C1837">
        <w:rPr>
          <w:rFonts w:ascii="Times New Roman" w:hAnsi="Times New Roman" w:cs="Times New Roman"/>
          <w:sz w:val="20"/>
          <w:szCs w:val="20"/>
        </w:rPr>
        <w:t>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 xml:space="preserve"> displayed in parentheses are heteroskedasticity-robust and clustered at the hospital level. *** indicates statistical significance at 0.1% level, ** at 1% level, and * at 5% level.</w:t>
      </w:r>
      <w:bookmarkEnd w:id="4"/>
      <w:r w:rsidR="00266B10" w:rsidRPr="004C1837">
        <w:rPr>
          <w:rFonts w:ascii="Times New Roman" w:hAnsi="Times New Roman" w:cs="Times New Roman"/>
          <w:sz w:val="20"/>
          <w:szCs w:val="20"/>
        </w:rPr>
        <w:t xml:space="preserve">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bookmarkEnd w:id="5"/>
    <w:p w14:paraId="555B8604" w14:textId="77777777" w:rsidR="006C5967" w:rsidRPr="004C1837" w:rsidRDefault="006C5967" w:rsidP="00F031E2">
      <w:pPr>
        <w:rPr>
          <w:rFonts w:ascii="Times New Roman" w:hAnsi="Times New Roman" w:cs="Times New Roman"/>
          <w:b/>
          <w:bCs/>
        </w:rPr>
        <w:sectPr w:rsidR="006C5967" w:rsidRPr="004C1837" w:rsidSect="00C15F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D9D4D3" w14:textId="258AAA23" w:rsidR="00F031E2" w:rsidRPr="004C1837" w:rsidRDefault="00F031E2" w:rsidP="00F031E2">
      <w:pPr>
        <w:rPr>
          <w:rFonts w:ascii="Times New Roman" w:hAnsi="Times New Roman" w:cs="Times New Roman"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4C1837">
        <w:rPr>
          <w:rFonts w:ascii="Times New Roman" w:hAnsi="Times New Roman" w:cs="Times New Roman"/>
          <w:sz w:val="24"/>
          <w:szCs w:val="24"/>
        </w:rPr>
        <w:t xml:space="preserve"> The </w:t>
      </w:r>
      <w:r w:rsidR="00C76EAF">
        <w:rPr>
          <w:rFonts w:ascii="Times New Roman" w:hAnsi="Times New Roman" w:cs="Times New Roman"/>
          <w:sz w:val="24"/>
          <w:szCs w:val="24"/>
        </w:rPr>
        <w:t>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ffect </w:t>
      </w:r>
      <w:r w:rsidRPr="004C1837">
        <w:rPr>
          <w:rFonts w:ascii="Times New Roman" w:hAnsi="Times New Roman" w:cs="Times New Roman"/>
          <w:sz w:val="24"/>
          <w:szCs w:val="24"/>
        </w:rPr>
        <w:t xml:space="preserve">of </w:t>
      </w:r>
      <w:r w:rsidR="00C76EAF">
        <w:rPr>
          <w:rFonts w:ascii="Times New Roman" w:hAnsi="Times New Roman" w:cs="Times New Roman"/>
          <w:sz w:val="24"/>
          <w:szCs w:val="24"/>
        </w:rPr>
        <w:t xml:space="preserve">the </w:t>
      </w:r>
      <w:r w:rsidRPr="004C1837">
        <w:rPr>
          <w:rFonts w:ascii="Times New Roman" w:hAnsi="Times New Roman" w:cs="Times New Roman"/>
          <w:sz w:val="24"/>
          <w:szCs w:val="24"/>
        </w:rPr>
        <w:t xml:space="preserve">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>on the Rating Area Uninsurance Inpatient Rate</w:t>
      </w:r>
      <w:r w:rsidR="00C76EAF">
        <w:rPr>
          <w:rFonts w:ascii="Times New Roman" w:hAnsi="Times New Roman" w:cs="Times New Roman"/>
          <w:sz w:val="24"/>
          <w:szCs w:val="24"/>
        </w:rPr>
        <w:t>s</w:t>
      </w:r>
      <w:r w:rsidRPr="004C18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48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1625"/>
        <w:gridCol w:w="1431"/>
        <w:gridCol w:w="1625"/>
        <w:gridCol w:w="1443"/>
      </w:tblGrid>
      <w:tr w:rsidR="009327A9" w:rsidRPr="004C1837" w14:paraId="66C96194" w14:textId="78F9E7EE" w:rsidTr="00910EAB">
        <w:trPr>
          <w:trHeight w:val="838"/>
        </w:trPr>
        <w:tc>
          <w:tcPr>
            <w:tcW w:w="1718" w:type="pct"/>
            <w:vAlign w:val="center"/>
          </w:tcPr>
          <w:p w14:paraId="3CC65FB8" w14:textId="77777777" w:rsidR="009327A9" w:rsidRPr="004C1837" w:rsidRDefault="009327A9" w:rsidP="0071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2F11C" w14:textId="542F2768" w:rsidR="003824FA" w:rsidRPr="004C1837" w:rsidRDefault="009327A9" w:rsidP="003824FA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7BCB" w14:textId="0724FF5A" w:rsidR="003824FA" w:rsidRPr="004C1837" w:rsidRDefault="009327A9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1CC33" w14:textId="50D3DCBB" w:rsidR="003824FA" w:rsidRPr="004C1837" w:rsidRDefault="009327A9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95DF" w14:textId="66441833" w:rsidR="003824FA" w:rsidRPr="004C1837" w:rsidRDefault="009327A9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</w:tr>
      <w:tr w:rsidR="009327A9" w:rsidRPr="004C1837" w14:paraId="6C1FE345" w14:textId="05D4FA58" w:rsidTr="00C76EAF">
        <w:trPr>
          <w:trHeight w:val="83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6B1553D" w14:textId="77777777" w:rsidR="009327A9" w:rsidRPr="004C1837" w:rsidRDefault="009327A9" w:rsidP="007110E3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All Rating Area 2022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: Sample size:936, Rating area’s 2013 mean uninsured rate= 0.100</w:t>
            </w:r>
          </w:p>
        </w:tc>
      </w:tr>
      <w:tr w:rsidR="009327A9" w:rsidRPr="004C1837" w14:paraId="344D5B2A" w14:textId="22B6BFF1" w:rsidTr="00C76EAF">
        <w:trPr>
          <w:trHeight w:val="838"/>
        </w:trPr>
        <w:tc>
          <w:tcPr>
            <w:tcW w:w="1718" w:type="pct"/>
            <w:tcBorders>
              <w:bottom w:val="single" w:sz="4" w:space="0" w:color="auto"/>
            </w:tcBorders>
            <w:vAlign w:val="center"/>
          </w:tcPr>
          <w:p w14:paraId="1E5EAD4D" w14:textId="77777777" w:rsidR="009327A9" w:rsidRPr="004C1837" w:rsidRDefault="009327A9" w:rsidP="004C1837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</w:tcPr>
          <w:p w14:paraId="312B37B8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256*</w:t>
            </w:r>
          </w:p>
          <w:p w14:paraId="62055207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109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0128BBA0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257*</w:t>
            </w:r>
          </w:p>
          <w:p w14:paraId="12B29DE1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109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</w:tcPr>
          <w:p w14:paraId="695F6F6B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259*</w:t>
            </w:r>
          </w:p>
          <w:p w14:paraId="0D42476F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109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42BB2A2B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268*</w:t>
            </w:r>
          </w:p>
          <w:p w14:paraId="214D79FB" w14:textId="77777777" w:rsidR="009327A9" w:rsidRPr="004C1837" w:rsidRDefault="009327A9" w:rsidP="004C1837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108)</w:t>
            </w:r>
          </w:p>
        </w:tc>
      </w:tr>
    </w:tbl>
    <w:p w14:paraId="7262A95E" w14:textId="5ECAE94C" w:rsidR="00266B10" w:rsidRPr="00910EAB" w:rsidRDefault="00F031E2" w:rsidP="00910EA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4C1837">
        <w:rPr>
          <w:rFonts w:ascii="Times New Roman" w:hAnsi="Times New Roman" w:cs="Times New Roman"/>
          <w:sz w:val="20"/>
          <w:szCs w:val="20"/>
        </w:rPr>
        <w:t>: Results are effects of the ACA on the rate</w:t>
      </w:r>
      <w:r w:rsidR="00C76EAF">
        <w:rPr>
          <w:rFonts w:ascii="Times New Roman" w:hAnsi="Times New Roman" w:cs="Times New Roman"/>
          <w:sz w:val="20"/>
          <w:szCs w:val="20"/>
        </w:rPr>
        <w:t>s</w:t>
      </w:r>
      <w:r w:rsidRPr="004C1837">
        <w:rPr>
          <w:rFonts w:ascii="Times New Roman" w:hAnsi="Times New Roman" w:cs="Times New Roman"/>
          <w:sz w:val="20"/>
          <w:szCs w:val="20"/>
        </w:rPr>
        <w:t xml:space="preserve"> of hospitalization at the rating area.</w:t>
      </w:r>
      <w:r w:rsidRPr="004C1837">
        <w:rPr>
          <w:rFonts w:ascii="Times New Roman" w:hAnsi="Times New Roman" w:cs="Times New Roman"/>
        </w:rPr>
        <w:t xml:space="preserve"> </w:t>
      </w:r>
      <w:r w:rsidRPr="004C1837">
        <w:rPr>
          <w:rFonts w:ascii="Times New Roman" w:hAnsi="Times New Roman" w:cs="Times New Roman"/>
          <w:sz w:val="20"/>
          <w:szCs w:val="20"/>
        </w:rPr>
        <w:t>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>, heteroskedasticity-robust and clustered at the rating area, are displayed in parentheses. *** indicates statistical significance at 0.1% level, ** at 1% level, and * at 5% level.</w:t>
      </w:r>
      <w:r w:rsidR="00266B10" w:rsidRPr="004C1837">
        <w:rPr>
          <w:rFonts w:ascii="Times New Roman" w:hAnsi="Times New Roman" w:cs="Times New Roman"/>
          <w:sz w:val="20"/>
          <w:szCs w:val="20"/>
        </w:rPr>
        <w:t xml:space="preserve">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p w14:paraId="16AF30F4" w14:textId="4E086911" w:rsidR="00F031E2" w:rsidRPr="004C1837" w:rsidRDefault="00F031E2" w:rsidP="00F031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F5BA2F" w14:textId="77777777" w:rsidR="00F031E2" w:rsidRPr="004C1837" w:rsidRDefault="00F031E2" w:rsidP="00F031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F48A18" w14:textId="77777777" w:rsidR="00F031E2" w:rsidRPr="004C1837" w:rsidRDefault="00F031E2" w:rsidP="00F031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629F93" w14:textId="77777777" w:rsidR="00F031E2" w:rsidRPr="004C1837" w:rsidRDefault="00F031E2" w:rsidP="00F031E2">
      <w:pPr>
        <w:rPr>
          <w:rFonts w:ascii="Times New Roman" w:hAnsi="Times New Roman" w:cs="Times New Roman"/>
          <w:b/>
          <w:bCs/>
        </w:rPr>
      </w:pPr>
    </w:p>
    <w:p w14:paraId="7490909B" w14:textId="4EEB73AA" w:rsidR="00F031E2" w:rsidRPr="004C1837" w:rsidRDefault="00F031E2" w:rsidP="00F031E2">
      <w:pPr>
        <w:rPr>
          <w:rFonts w:ascii="Times New Roman" w:hAnsi="Times New Roman" w:cs="Times New Roman"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4C1837">
        <w:rPr>
          <w:rFonts w:ascii="Times New Roman" w:hAnsi="Times New Roman" w:cs="Times New Roman"/>
          <w:sz w:val="24"/>
          <w:szCs w:val="24"/>
        </w:rPr>
        <w:t xml:space="preserve"> Event Study Coefficient Results Tabl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5"/>
        <w:gridCol w:w="2446"/>
        <w:gridCol w:w="1605"/>
      </w:tblGrid>
      <w:tr w:rsidR="00F031E2" w:rsidRPr="004C1837" w14:paraId="2AA2ECA4" w14:textId="77777777" w:rsidTr="007110E3">
        <w:trPr>
          <w:trHeight w:val="144"/>
          <w:tblHeader/>
        </w:trPr>
        <w:tc>
          <w:tcPr>
            <w:tcW w:w="2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89214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08D8E834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Coefficient, with all controls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0450CBB1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Robust St. Errors</w:t>
            </w:r>
          </w:p>
        </w:tc>
      </w:tr>
      <w:tr w:rsidR="00F031E2" w:rsidRPr="004C1837" w14:paraId="74113062" w14:textId="77777777" w:rsidTr="007110E3">
        <w:trPr>
          <w:trHeight w:val="144"/>
          <w:tblHeader/>
        </w:trPr>
        <w:tc>
          <w:tcPr>
            <w:tcW w:w="2885" w:type="pct"/>
            <w:tcBorders>
              <w:top w:val="single" w:sz="4" w:space="0" w:color="auto"/>
            </w:tcBorders>
            <w:vAlign w:val="center"/>
          </w:tcPr>
          <w:p w14:paraId="475D10EA" w14:textId="336AB77A" w:rsidR="00F031E2" w:rsidRPr="004C1837" w:rsidRDefault="00F031E2" w:rsidP="004C1837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77" w:type="pct"/>
            <w:tcBorders>
              <w:top w:val="single" w:sz="4" w:space="0" w:color="auto"/>
            </w:tcBorders>
          </w:tcPr>
          <w:p w14:paraId="585EC9D5" w14:textId="77777777" w:rsidR="00F031E2" w:rsidRPr="004C1837" w:rsidRDefault="00F031E2" w:rsidP="004C1837">
            <w:pPr>
              <w:widowControl w:val="0"/>
              <w:autoSpaceDE w:val="0"/>
              <w:autoSpaceDN w:val="0"/>
              <w:adjustRightInd w:val="0"/>
              <w:spacing w:before="120"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-0.031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4771CEA3" w14:textId="77777777" w:rsidR="00F031E2" w:rsidRPr="004C1837" w:rsidRDefault="00F031E2" w:rsidP="004C183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45</w:t>
            </w:r>
          </w:p>
        </w:tc>
      </w:tr>
      <w:tr w:rsidR="00F031E2" w:rsidRPr="004C1837" w14:paraId="6BD6B653" w14:textId="77777777" w:rsidTr="007110E3">
        <w:trPr>
          <w:trHeight w:val="144"/>
          <w:tblHeader/>
        </w:trPr>
        <w:tc>
          <w:tcPr>
            <w:tcW w:w="2885" w:type="pct"/>
            <w:vAlign w:val="center"/>
          </w:tcPr>
          <w:p w14:paraId="527A1264" w14:textId="200D8509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77" w:type="pct"/>
          </w:tcPr>
          <w:p w14:paraId="30206AA9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 xml:space="preserve">-0.013 </w:t>
            </w:r>
          </w:p>
        </w:tc>
        <w:tc>
          <w:tcPr>
            <w:tcW w:w="838" w:type="pct"/>
          </w:tcPr>
          <w:p w14:paraId="66A8912F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48</w:t>
            </w:r>
          </w:p>
        </w:tc>
      </w:tr>
      <w:tr w:rsidR="00F031E2" w:rsidRPr="004C1837" w14:paraId="36CF7212" w14:textId="77777777" w:rsidTr="007110E3">
        <w:trPr>
          <w:trHeight w:val="144"/>
          <w:tblHeader/>
        </w:trPr>
        <w:tc>
          <w:tcPr>
            <w:tcW w:w="2885" w:type="pct"/>
            <w:vAlign w:val="center"/>
          </w:tcPr>
          <w:p w14:paraId="271D90D4" w14:textId="41B56936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7" w:type="pct"/>
          </w:tcPr>
          <w:p w14:paraId="3449E677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 xml:space="preserve">-0.073*  </w:t>
            </w:r>
          </w:p>
        </w:tc>
        <w:tc>
          <w:tcPr>
            <w:tcW w:w="838" w:type="pct"/>
          </w:tcPr>
          <w:p w14:paraId="121B27B8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29</w:t>
            </w:r>
          </w:p>
        </w:tc>
      </w:tr>
      <w:tr w:rsidR="00F031E2" w:rsidRPr="004C1837" w14:paraId="1BD03A7C" w14:textId="77777777" w:rsidTr="007110E3">
        <w:trPr>
          <w:trHeight w:val="144"/>
          <w:tblHeader/>
        </w:trPr>
        <w:tc>
          <w:tcPr>
            <w:tcW w:w="2885" w:type="pct"/>
            <w:vAlign w:val="center"/>
          </w:tcPr>
          <w:p w14:paraId="4F57E72B" w14:textId="67920645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7" w:type="pct"/>
          </w:tcPr>
          <w:p w14:paraId="7A4C3329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 xml:space="preserve">-0.112**  </w:t>
            </w:r>
          </w:p>
        </w:tc>
        <w:tc>
          <w:tcPr>
            <w:tcW w:w="838" w:type="pct"/>
          </w:tcPr>
          <w:p w14:paraId="5853A43A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35</w:t>
            </w:r>
          </w:p>
        </w:tc>
      </w:tr>
      <w:tr w:rsidR="00F031E2" w:rsidRPr="004C1837" w14:paraId="4282E1B6" w14:textId="77777777" w:rsidTr="007110E3">
        <w:trPr>
          <w:trHeight w:val="144"/>
          <w:tblHeader/>
        </w:trPr>
        <w:tc>
          <w:tcPr>
            <w:tcW w:w="2885" w:type="pct"/>
            <w:vAlign w:val="center"/>
          </w:tcPr>
          <w:p w14:paraId="1E6072BA" w14:textId="6807741C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7" w:type="pct"/>
          </w:tcPr>
          <w:p w14:paraId="751E0E94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 xml:space="preserve">-0.095**  </w:t>
            </w:r>
          </w:p>
        </w:tc>
        <w:tc>
          <w:tcPr>
            <w:tcW w:w="838" w:type="pct"/>
          </w:tcPr>
          <w:p w14:paraId="1D2228C5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35</w:t>
            </w:r>
          </w:p>
        </w:tc>
      </w:tr>
      <w:tr w:rsidR="00F031E2" w:rsidRPr="004C1837" w14:paraId="018E2291" w14:textId="77777777" w:rsidTr="007110E3">
        <w:trPr>
          <w:trHeight w:val="144"/>
          <w:tblHeader/>
        </w:trPr>
        <w:tc>
          <w:tcPr>
            <w:tcW w:w="2885" w:type="pct"/>
            <w:vAlign w:val="center"/>
          </w:tcPr>
          <w:p w14:paraId="3219DC48" w14:textId="00FE375C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7" w:type="pct"/>
          </w:tcPr>
          <w:p w14:paraId="252495D7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 xml:space="preserve">-0.114** </w:t>
            </w:r>
          </w:p>
        </w:tc>
        <w:tc>
          <w:tcPr>
            <w:tcW w:w="838" w:type="pct"/>
          </w:tcPr>
          <w:p w14:paraId="0795313A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31</w:t>
            </w:r>
          </w:p>
        </w:tc>
      </w:tr>
      <w:tr w:rsidR="00F031E2" w:rsidRPr="004C1837" w14:paraId="06E9A06A" w14:textId="77777777" w:rsidTr="007110E3">
        <w:trPr>
          <w:trHeight w:val="144"/>
          <w:tblHeader/>
        </w:trPr>
        <w:tc>
          <w:tcPr>
            <w:tcW w:w="2885" w:type="pct"/>
            <w:vAlign w:val="center"/>
          </w:tcPr>
          <w:p w14:paraId="44D0B365" w14:textId="339E681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77" w:type="pct"/>
          </w:tcPr>
          <w:p w14:paraId="157F15AB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 xml:space="preserve">-0.114**  </w:t>
            </w:r>
          </w:p>
        </w:tc>
        <w:tc>
          <w:tcPr>
            <w:tcW w:w="838" w:type="pct"/>
          </w:tcPr>
          <w:p w14:paraId="476EF63F" w14:textId="77777777" w:rsidR="00F031E2" w:rsidRPr="004C1837" w:rsidRDefault="00F031E2" w:rsidP="007110E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37</w:t>
            </w:r>
          </w:p>
        </w:tc>
      </w:tr>
      <w:tr w:rsidR="00F031E2" w:rsidRPr="004C1837" w14:paraId="4C7C82AA" w14:textId="77777777" w:rsidTr="007110E3">
        <w:trPr>
          <w:trHeight w:val="144"/>
          <w:tblHeader/>
        </w:trPr>
        <w:tc>
          <w:tcPr>
            <w:tcW w:w="2885" w:type="pct"/>
            <w:tcBorders>
              <w:bottom w:val="single" w:sz="4" w:space="0" w:color="auto"/>
            </w:tcBorders>
            <w:vAlign w:val="center"/>
          </w:tcPr>
          <w:p w14:paraId="4BBBA799" w14:textId="5F0BFF84" w:rsidR="00F031E2" w:rsidRPr="004C1837" w:rsidRDefault="00F031E2" w:rsidP="004C1837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Uninsured </w:t>
            </w:r>
            <w:r w:rsidR="00C76EAF" w:rsidRPr="004C1837">
              <w:rPr>
                <w:rFonts w:ascii="Times New Roman" w:hAnsi="Times New Roman" w:cs="Times New Roman"/>
              </w:rPr>
              <w:t>Discharge Rate for Year 2013 ×</w:t>
            </w:r>
            <w:r w:rsidRPr="004C1837">
              <w:rPr>
                <w:rFonts w:ascii="Times New Roman" w:hAnsi="Times New Roman" w:cs="Times New Roman"/>
              </w:rPr>
              <w:t xml:space="preserve">Year </w:t>
            </w:r>
            <w:r w:rsidR="00C76EAF" w:rsidRPr="004C183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14:paraId="79196F0C" w14:textId="77777777" w:rsidR="00F031E2" w:rsidRPr="004C1837" w:rsidRDefault="00F031E2" w:rsidP="004C1837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-0.103*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5FC610B9" w14:textId="77777777" w:rsidR="00F031E2" w:rsidRPr="004C1837" w:rsidRDefault="00F031E2" w:rsidP="004C1837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4C1837">
              <w:rPr>
                <w:rFonts w:ascii="Times New Roman" w:eastAsia="Calibri" w:hAnsi="Times New Roman" w:cs="Times New Roman"/>
                <w:iCs/>
              </w:rPr>
              <w:t>0.045</w:t>
            </w:r>
          </w:p>
        </w:tc>
      </w:tr>
    </w:tbl>
    <w:p w14:paraId="5FAD9E74" w14:textId="2A9041D0" w:rsidR="00F031E2" w:rsidRPr="004C1837" w:rsidRDefault="00F031E2" w:rsidP="00910EAB">
      <w:pPr>
        <w:jc w:val="both"/>
        <w:rPr>
          <w:rFonts w:ascii="Times New Roman" w:hAnsi="Times New Roman" w:cs="Times New Roman"/>
          <w:sz w:val="20"/>
          <w:szCs w:val="20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C1837">
        <w:rPr>
          <w:rFonts w:ascii="Times New Roman" w:hAnsi="Times New Roman" w:cs="Times New Roman"/>
          <w:sz w:val="20"/>
          <w:szCs w:val="20"/>
        </w:rPr>
        <w:t xml:space="preserve"> Results are coefficients from the event study regression of equation (2). Robust St. Errors=Standard errors, heteroskedasticity-robust and clustered at the hospital. *** indicates statistical significance at 0.1% level, ** at 1% level, and * at 5% level.</w:t>
      </w:r>
    </w:p>
    <w:p w14:paraId="22A4BB28" w14:textId="77777777" w:rsidR="00F031E2" w:rsidRPr="004C1837" w:rsidRDefault="00F031E2" w:rsidP="00F031E2">
      <w:pPr>
        <w:rPr>
          <w:rFonts w:ascii="Times New Roman" w:hAnsi="Times New Roman" w:cs="Times New Roman"/>
          <w:sz w:val="20"/>
          <w:szCs w:val="20"/>
        </w:rPr>
      </w:pPr>
    </w:p>
    <w:p w14:paraId="24ACC067" w14:textId="3FFB1332" w:rsidR="00F031E2" w:rsidRPr="004C1837" w:rsidRDefault="00F031E2" w:rsidP="00F031E2">
      <w:pPr>
        <w:rPr>
          <w:rFonts w:ascii="Times New Roman" w:hAnsi="Times New Roman" w:cs="Times New Roman"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32"/>
          <w:szCs w:val="32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C1837">
        <w:rPr>
          <w:rFonts w:ascii="Times New Roman" w:hAnsi="Times New Roman" w:cs="Times New Roman"/>
          <w:sz w:val="24"/>
          <w:szCs w:val="24"/>
        </w:rPr>
        <w:t xml:space="preserve">: Subsample Effect of the 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>on the Private Insurance Rate</w:t>
      </w:r>
      <w:r w:rsidR="00C76EAF">
        <w:rPr>
          <w:rFonts w:ascii="Times New Roman" w:hAnsi="Times New Roman" w:cs="Times New Roman"/>
          <w:sz w:val="24"/>
          <w:szCs w:val="24"/>
        </w:rPr>
        <w:t>s</w:t>
      </w:r>
      <w:r w:rsidRPr="004C18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F031E2" w:rsidRPr="004C1837" w14:paraId="3480E229" w14:textId="77777777" w:rsidTr="00910EAB">
        <w:trPr>
          <w:trHeight w:val="1015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25E0537" w14:textId="77777777" w:rsidR="00F031E2" w:rsidRPr="004C1837" w:rsidRDefault="00F031E2" w:rsidP="0071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C1A2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359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0EF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5FDA9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</w:tr>
      <w:tr w:rsidR="00F031E2" w:rsidRPr="004C1837" w14:paraId="3E33D3F9" w14:textId="77777777" w:rsidTr="00D136D9">
        <w:trPr>
          <w:trHeight w:val="507"/>
        </w:trPr>
        <w:tc>
          <w:tcPr>
            <w:tcW w:w="5000" w:type="pct"/>
            <w:gridSpan w:val="5"/>
            <w:vAlign w:val="center"/>
          </w:tcPr>
          <w:p w14:paraId="4F710759" w14:textId="77777777" w:rsidR="00F031E2" w:rsidRPr="004C1837" w:rsidRDefault="00F031E2" w:rsidP="007110E3">
            <w:pPr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b/>
                <w:bCs/>
                <w:u w:val="single"/>
              </w:rPr>
              <w:t>Race/Ethnicity</w:t>
            </w:r>
          </w:p>
        </w:tc>
      </w:tr>
      <w:tr w:rsidR="00F031E2" w:rsidRPr="004C1837" w14:paraId="665548D5" w14:textId="77777777" w:rsidTr="00D136D9">
        <w:trPr>
          <w:trHeight w:val="507"/>
        </w:trPr>
        <w:tc>
          <w:tcPr>
            <w:tcW w:w="5000" w:type="pct"/>
            <w:gridSpan w:val="5"/>
            <w:vAlign w:val="center"/>
          </w:tcPr>
          <w:p w14:paraId="1059F694" w14:textId="2FAD1153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Above median Hispanic, Sample size: 5,436, Mean 2013 Hispanic Uninsured rate=0.138</w:t>
            </w:r>
          </w:p>
        </w:tc>
      </w:tr>
      <w:tr w:rsidR="00F031E2" w:rsidRPr="004C1837" w14:paraId="042E42FB" w14:textId="77777777" w:rsidTr="00D136D9">
        <w:trPr>
          <w:trHeight w:val="523"/>
        </w:trPr>
        <w:tc>
          <w:tcPr>
            <w:tcW w:w="1000" w:type="pct"/>
            <w:vAlign w:val="center"/>
          </w:tcPr>
          <w:p w14:paraId="70D7EEA4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26EAEC8F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0</w:t>
            </w:r>
          </w:p>
          <w:p w14:paraId="1D8201D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000" w:type="pct"/>
            <w:vAlign w:val="center"/>
          </w:tcPr>
          <w:p w14:paraId="1F8D716B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0</w:t>
            </w:r>
          </w:p>
          <w:p w14:paraId="1044E752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000" w:type="pct"/>
            <w:vAlign w:val="center"/>
          </w:tcPr>
          <w:p w14:paraId="3E6AF946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84*</w:t>
            </w:r>
          </w:p>
          <w:p w14:paraId="28E9CD0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000" w:type="pct"/>
            <w:vAlign w:val="center"/>
          </w:tcPr>
          <w:p w14:paraId="2C6B0372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83*</w:t>
            </w:r>
          </w:p>
          <w:p w14:paraId="207002F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1)</w:t>
            </w:r>
          </w:p>
        </w:tc>
      </w:tr>
      <w:tr w:rsidR="00F031E2" w:rsidRPr="004C1837" w14:paraId="1FB559F3" w14:textId="77777777" w:rsidTr="00D136D9">
        <w:trPr>
          <w:trHeight w:val="523"/>
        </w:trPr>
        <w:tc>
          <w:tcPr>
            <w:tcW w:w="5000" w:type="pct"/>
            <w:gridSpan w:val="5"/>
            <w:vAlign w:val="center"/>
          </w:tcPr>
          <w:p w14:paraId="7DCC3FB7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Below median Hispanic, Sample size: 2,628, Mean 2013 Hispanic Uninsured rate=0. 124</w:t>
            </w:r>
          </w:p>
        </w:tc>
      </w:tr>
      <w:tr w:rsidR="00F031E2" w:rsidRPr="004C1837" w14:paraId="571E587B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0B488C88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7943FB4B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18 </w:t>
            </w:r>
          </w:p>
          <w:p w14:paraId="400C6DC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1)</w:t>
            </w:r>
          </w:p>
        </w:tc>
        <w:tc>
          <w:tcPr>
            <w:tcW w:w="1000" w:type="pct"/>
            <w:vAlign w:val="center"/>
          </w:tcPr>
          <w:p w14:paraId="37DD0732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22 </w:t>
            </w:r>
          </w:p>
          <w:p w14:paraId="3569EC12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9)</w:t>
            </w:r>
          </w:p>
        </w:tc>
        <w:tc>
          <w:tcPr>
            <w:tcW w:w="1000" w:type="pct"/>
            <w:vAlign w:val="center"/>
          </w:tcPr>
          <w:p w14:paraId="3B923F63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40 </w:t>
            </w:r>
          </w:p>
          <w:p w14:paraId="7496926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8)</w:t>
            </w:r>
          </w:p>
        </w:tc>
        <w:tc>
          <w:tcPr>
            <w:tcW w:w="1000" w:type="pct"/>
            <w:vAlign w:val="center"/>
          </w:tcPr>
          <w:p w14:paraId="4F7C5B2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47 </w:t>
            </w:r>
          </w:p>
          <w:p w14:paraId="70C1D53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2)</w:t>
            </w:r>
          </w:p>
        </w:tc>
      </w:tr>
      <w:tr w:rsidR="00F031E2" w:rsidRPr="004C1837" w14:paraId="17AFAC99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720DD4F5" w14:textId="6F8ABB42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Above median Black, Sample size: 5,544, Mean 2013 Black Uninsured rate=0.128,</w:t>
            </w:r>
          </w:p>
        </w:tc>
      </w:tr>
      <w:tr w:rsidR="00F031E2" w:rsidRPr="004C1837" w14:paraId="143AEE8C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497D2B25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61ED01CE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37 </w:t>
            </w:r>
          </w:p>
          <w:p w14:paraId="5C6B341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2)</w:t>
            </w:r>
          </w:p>
        </w:tc>
        <w:tc>
          <w:tcPr>
            <w:tcW w:w="1000" w:type="pct"/>
            <w:vAlign w:val="center"/>
          </w:tcPr>
          <w:p w14:paraId="17BA6B04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39 </w:t>
            </w:r>
          </w:p>
          <w:p w14:paraId="65A83A50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000" w:type="pct"/>
            <w:vAlign w:val="center"/>
          </w:tcPr>
          <w:p w14:paraId="01D2024E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41 </w:t>
            </w:r>
          </w:p>
          <w:p w14:paraId="70AF2BB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000" w:type="pct"/>
            <w:vAlign w:val="center"/>
          </w:tcPr>
          <w:p w14:paraId="0B2E2E30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44 </w:t>
            </w:r>
          </w:p>
          <w:p w14:paraId="05AE8BE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0)</w:t>
            </w:r>
          </w:p>
        </w:tc>
      </w:tr>
      <w:tr w:rsidR="00F031E2" w:rsidRPr="004C1837" w14:paraId="6EDC699D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33DE3678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Below median Black, Sample size: 2,520, Mean 2013 Black Uninsured rate=0.151</w:t>
            </w:r>
          </w:p>
        </w:tc>
      </w:tr>
      <w:tr w:rsidR="00F031E2" w:rsidRPr="004C1837" w14:paraId="779D437F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18CCABF1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7EECF26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107 </w:t>
            </w:r>
          </w:p>
          <w:p w14:paraId="631D0A13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000" w:type="pct"/>
            <w:vAlign w:val="center"/>
          </w:tcPr>
          <w:p w14:paraId="6C186A05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07</w:t>
            </w:r>
          </w:p>
          <w:p w14:paraId="7FA829F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000" w:type="pct"/>
            <w:vAlign w:val="center"/>
          </w:tcPr>
          <w:p w14:paraId="715ED526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04</w:t>
            </w:r>
          </w:p>
          <w:p w14:paraId="5E240CB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000" w:type="pct"/>
            <w:vAlign w:val="center"/>
          </w:tcPr>
          <w:p w14:paraId="2808905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6</w:t>
            </w:r>
          </w:p>
          <w:p w14:paraId="6B96147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1)</w:t>
            </w:r>
          </w:p>
        </w:tc>
      </w:tr>
      <w:tr w:rsidR="00F031E2" w:rsidRPr="004C1837" w14:paraId="53461747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78B50322" w14:textId="6454DFB6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Above median White, Sample size: 2,772, Mean 2013 White Uninsured rate=0.152</w:t>
            </w:r>
          </w:p>
        </w:tc>
      </w:tr>
      <w:tr w:rsidR="00F031E2" w:rsidRPr="004C1837" w14:paraId="5D43EAD0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42F7D63C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38E294A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40</w:t>
            </w:r>
          </w:p>
          <w:p w14:paraId="676E0191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000" w:type="pct"/>
            <w:vAlign w:val="center"/>
          </w:tcPr>
          <w:p w14:paraId="023F0048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49</w:t>
            </w:r>
          </w:p>
          <w:p w14:paraId="45FA6D2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1000" w:type="pct"/>
            <w:vAlign w:val="center"/>
          </w:tcPr>
          <w:p w14:paraId="333A1DFB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0</w:t>
            </w:r>
          </w:p>
          <w:p w14:paraId="579CE220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000" w:type="pct"/>
            <w:vAlign w:val="center"/>
          </w:tcPr>
          <w:p w14:paraId="389BCB74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3</w:t>
            </w:r>
          </w:p>
          <w:p w14:paraId="4BD8F53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2)</w:t>
            </w:r>
          </w:p>
        </w:tc>
      </w:tr>
      <w:tr w:rsidR="00F031E2" w:rsidRPr="004C1837" w14:paraId="786B1AE3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1194115F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Below median White, Sample size: 5,292, Mean 2013 White Uninsured rate=0.126</w:t>
            </w:r>
          </w:p>
        </w:tc>
      </w:tr>
      <w:tr w:rsidR="00F031E2" w:rsidRPr="004C1837" w14:paraId="15D5FC77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3FF36B34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786483B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0</w:t>
            </w:r>
          </w:p>
          <w:p w14:paraId="431E6E9B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7)</w:t>
            </w:r>
          </w:p>
        </w:tc>
        <w:tc>
          <w:tcPr>
            <w:tcW w:w="1000" w:type="pct"/>
            <w:vAlign w:val="center"/>
          </w:tcPr>
          <w:p w14:paraId="018609D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2*</w:t>
            </w:r>
          </w:p>
          <w:p w14:paraId="0E34A5F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000" w:type="pct"/>
            <w:vAlign w:val="center"/>
          </w:tcPr>
          <w:p w14:paraId="14D0EB2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3*</w:t>
            </w:r>
          </w:p>
          <w:p w14:paraId="2DD9E909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3)</w:t>
            </w:r>
          </w:p>
        </w:tc>
        <w:tc>
          <w:tcPr>
            <w:tcW w:w="1000" w:type="pct"/>
            <w:vAlign w:val="center"/>
          </w:tcPr>
          <w:p w14:paraId="1BCDC065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0*</w:t>
            </w:r>
          </w:p>
          <w:p w14:paraId="3F5AB4C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2)</w:t>
            </w:r>
          </w:p>
        </w:tc>
      </w:tr>
      <w:tr w:rsidR="00F031E2" w:rsidRPr="004C1837" w14:paraId="4F8E7A32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795F13FB" w14:textId="31F7D929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Above median other race, Sample size: 6,552, Mean 2013 Other Race Uninsured rate=0.135</w:t>
            </w:r>
          </w:p>
        </w:tc>
      </w:tr>
      <w:tr w:rsidR="00F031E2" w:rsidRPr="004C1837" w14:paraId="7CBF0272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27F2AD4D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23EF3459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3</w:t>
            </w:r>
          </w:p>
          <w:p w14:paraId="2AB7F7D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000" w:type="pct"/>
            <w:vAlign w:val="center"/>
          </w:tcPr>
          <w:p w14:paraId="6EAC1E8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4*</w:t>
            </w:r>
          </w:p>
          <w:p w14:paraId="5C1C84C0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000" w:type="pct"/>
            <w:vAlign w:val="center"/>
          </w:tcPr>
          <w:p w14:paraId="4D1D93E3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5*</w:t>
            </w:r>
          </w:p>
          <w:p w14:paraId="02BF5904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1000" w:type="pct"/>
            <w:vAlign w:val="center"/>
          </w:tcPr>
          <w:p w14:paraId="01C69100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95*</w:t>
            </w:r>
          </w:p>
          <w:p w14:paraId="39B5565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</w:tr>
      <w:tr w:rsidR="00F031E2" w:rsidRPr="004C1837" w14:paraId="60F32E86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46CDD1B7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Below median other race, Sample size: 1,512, Mean 2013 Other Race Uninsured rate=0.138</w:t>
            </w:r>
          </w:p>
        </w:tc>
      </w:tr>
      <w:tr w:rsidR="00F031E2" w:rsidRPr="004C1837" w14:paraId="7D4A03E3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6C4CAABC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543EE94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4</w:t>
            </w:r>
          </w:p>
          <w:p w14:paraId="0C873F4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1000" w:type="pct"/>
            <w:vAlign w:val="center"/>
          </w:tcPr>
          <w:p w14:paraId="3B943AE6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3</w:t>
            </w:r>
          </w:p>
          <w:p w14:paraId="40A45FC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000" w:type="pct"/>
            <w:vAlign w:val="center"/>
          </w:tcPr>
          <w:p w14:paraId="7CFBF19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2</w:t>
            </w:r>
          </w:p>
          <w:p w14:paraId="686F4D6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1000" w:type="pct"/>
            <w:vAlign w:val="center"/>
          </w:tcPr>
          <w:p w14:paraId="10FA0AEB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9</w:t>
            </w:r>
          </w:p>
          <w:p w14:paraId="63819550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4)</w:t>
            </w:r>
          </w:p>
        </w:tc>
      </w:tr>
      <w:tr w:rsidR="00F031E2" w:rsidRPr="004C1837" w14:paraId="5AB4B541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1B8415E6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b/>
                <w:bCs/>
                <w:u w:val="single"/>
              </w:rPr>
              <w:t>Age</w:t>
            </w:r>
          </w:p>
        </w:tc>
        <w:tc>
          <w:tcPr>
            <w:tcW w:w="1000" w:type="pct"/>
            <w:vAlign w:val="center"/>
          </w:tcPr>
          <w:p w14:paraId="3548EAE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49686B4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45E9121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19688B4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7B42B4A9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619A65DD" w14:textId="5DF3E31A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Above median Age, Sample size: 4,680, Mean 2013 Uninsured rate=0.136</w:t>
            </w:r>
          </w:p>
        </w:tc>
      </w:tr>
      <w:tr w:rsidR="00F031E2" w:rsidRPr="004C1837" w14:paraId="07911438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4919AE61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7943AA28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8</w:t>
            </w:r>
          </w:p>
          <w:p w14:paraId="33E3C874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000" w:type="pct"/>
            <w:vAlign w:val="center"/>
          </w:tcPr>
          <w:p w14:paraId="448DD0C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2*</w:t>
            </w:r>
          </w:p>
          <w:p w14:paraId="0F9006F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000" w:type="pct"/>
            <w:vAlign w:val="center"/>
          </w:tcPr>
          <w:p w14:paraId="2367F7F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9*</w:t>
            </w:r>
          </w:p>
          <w:p w14:paraId="669F939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3)</w:t>
            </w:r>
          </w:p>
        </w:tc>
        <w:tc>
          <w:tcPr>
            <w:tcW w:w="1000" w:type="pct"/>
            <w:vAlign w:val="center"/>
          </w:tcPr>
          <w:p w14:paraId="12EE0D28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3*</w:t>
            </w:r>
          </w:p>
          <w:p w14:paraId="517B7053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4)</w:t>
            </w:r>
          </w:p>
        </w:tc>
      </w:tr>
      <w:tr w:rsidR="00F031E2" w:rsidRPr="004C1837" w14:paraId="0E00210A" w14:textId="77777777" w:rsidTr="00D136D9">
        <w:trPr>
          <w:trHeight w:val="153"/>
        </w:trPr>
        <w:tc>
          <w:tcPr>
            <w:tcW w:w="5000" w:type="pct"/>
            <w:gridSpan w:val="5"/>
            <w:vAlign w:val="center"/>
          </w:tcPr>
          <w:p w14:paraId="63C169AE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Below median Age, Sample size: 3,384, Mean 2013 Uninsured rate=0.134</w:t>
            </w:r>
          </w:p>
        </w:tc>
      </w:tr>
      <w:tr w:rsidR="00F031E2" w:rsidRPr="004C1837" w14:paraId="7B59F8B8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36003488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40EC0C3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4</w:t>
            </w:r>
          </w:p>
          <w:p w14:paraId="3A9D666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0)</w:t>
            </w:r>
          </w:p>
        </w:tc>
        <w:tc>
          <w:tcPr>
            <w:tcW w:w="1000" w:type="pct"/>
            <w:vAlign w:val="center"/>
          </w:tcPr>
          <w:p w14:paraId="436E881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7</w:t>
            </w:r>
          </w:p>
          <w:p w14:paraId="02687C5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0)</w:t>
            </w:r>
          </w:p>
        </w:tc>
        <w:tc>
          <w:tcPr>
            <w:tcW w:w="1000" w:type="pct"/>
            <w:vAlign w:val="center"/>
          </w:tcPr>
          <w:p w14:paraId="7D767A6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6</w:t>
            </w:r>
          </w:p>
          <w:p w14:paraId="4542C41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4)</w:t>
            </w:r>
          </w:p>
        </w:tc>
        <w:tc>
          <w:tcPr>
            <w:tcW w:w="1000" w:type="pct"/>
            <w:vAlign w:val="center"/>
          </w:tcPr>
          <w:p w14:paraId="2D69B53F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66 </w:t>
            </w:r>
          </w:p>
          <w:p w14:paraId="4B5AF44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4)</w:t>
            </w:r>
          </w:p>
        </w:tc>
      </w:tr>
      <w:tr w:rsidR="00F031E2" w:rsidRPr="004C1837" w14:paraId="01DEFC9B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45A79C23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b/>
                <w:bCs/>
                <w:u w:val="single"/>
              </w:rPr>
              <w:t>Gender</w:t>
            </w:r>
          </w:p>
        </w:tc>
        <w:tc>
          <w:tcPr>
            <w:tcW w:w="1000" w:type="pct"/>
            <w:vAlign w:val="center"/>
          </w:tcPr>
          <w:p w14:paraId="4A1DB6C4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70F9650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2AA69A7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54815D23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6A96CDE5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628D8792" w14:textId="1CB53F08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Above median Female, Sample size: 6,912, Mean 2013 Uninsured rate=0.137</w:t>
            </w:r>
          </w:p>
        </w:tc>
      </w:tr>
      <w:tr w:rsidR="00F031E2" w:rsidRPr="004C1837" w14:paraId="28833406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3665C393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Mean 2013 </w:t>
            </w:r>
            <w:r w:rsidRPr="004C1837">
              <w:rPr>
                <w:rFonts w:ascii="Times New Roman" w:hAnsi="Times New Roman" w:cs="Times New Roman"/>
              </w:rPr>
              <w:lastRenderedPageBreak/>
              <w:t>Uninsurance Rate</w:t>
            </w:r>
          </w:p>
        </w:tc>
        <w:tc>
          <w:tcPr>
            <w:tcW w:w="1000" w:type="pct"/>
            <w:vAlign w:val="center"/>
          </w:tcPr>
          <w:p w14:paraId="790CC22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0.047</w:t>
            </w:r>
          </w:p>
          <w:p w14:paraId="7980631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(0.031)</w:t>
            </w:r>
          </w:p>
        </w:tc>
        <w:tc>
          <w:tcPr>
            <w:tcW w:w="1000" w:type="pct"/>
            <w:vAlign w:val="center"/>
          </w:tcPr>
          <w:p w14:paraId="4D679545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0.065*</w:t>
            </w:r>
          </w:p>
          <w:p w14:paraId="19D65F6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(0.029)</w:t>
            </w:r>
          </w:p>
        </w:tc>
        <w:tc>
          <w:tcPr>
            <w:tcW w:w="1000" w:type="pct"/>
            <w:vAlign w:val="center"/>
          </w:tcPr>
          <w:p w14:paraId="50166BA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0.069*</w:t>
            </w:r>
          </w:p>
          <w:p w14:paraId="072D985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(0.029)</w:t>
            </w:r>
          </w:p>
        </w:tc>
        <w:tc>
          <w:tcPr>
            <w:tcW w:w="1000" w:type="pct"/>
            <w:vAlign w:val="center"/>
          </w:tcPr>
          <w:p w14:paraId="7B3A79A0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0.071*</w:t>
            </w:r>
          </w:p>
          <w:p w14:paraId="0D58F38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lastRenderedPageBreak/>
              <w:t>(0.030)</w:t>
            </w:r>
          </w:p>
        </w:tc>
      </w:tr>
      <w:tr w:rsidR="00F031E2" w:rsidRPr="004C1837" w14:paraId="6D177D7C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4C6F8393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lastRenderedPageBreak/>
              <w:t>Below median Female, Sample size: 1,152, Mean 2013 Uninsured rate=0.121</w:t>
            </w:r>
          </w:p>
        </w:tc>
      </w:tr>
      <w:tr w:rsidR="00F031E2" w:rsidRPr="004C1837" w14:paraId="2DCDA07B" w14:textId="77777777" w:rsidTr="00D136D9">
        <w:trPr>
          <w:trHeight w:val="162"/>
        </w:trPr>
        <w:tc>
          <w:tcPr>
            <w:tcW w:w="1000" w:type="pct"/>
            <w:vAlign w:val="center"/>
          </w:tcPr>
          <w:p w14:paraId="3935EB25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648AAFE6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0.058 </w:t>
            </w:r>
          </w:p>
          <w:p w14:paraId="378AF301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86)</w:t>
            </w:r>
          </w:p>
        </w:tc>
        <w:tc>
          <w:tcPr>
            <w:tcW w:w="1000" w:type="pct"/>
            <w:vAlign w:val="center"/>
          </w:tcPr>
          <w:p w14:paraId="68994F24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8</w:t>
            </w:r>
          </w:p>
          <w:p w14:paraId="5C7E19D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1)</w:t>
            </w:r>
          </w:p>
        </w:tc>
        <w:tc>
          <w:tcPr>
            <w:tcW w:w="1000" w:type="pct"/>
            <w:vAlign w:val="center"/>
          </w:tcPr>
          <w:p w14:paraId="6CB2B11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8</w:t>
            </w:r>
          </w:p>
          <w:p w14:paraId="1E41751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8)</w:t>
            </w:r>
          </w:p>
        </w:tc>
        <w:tc>
          <w:tcPr>
            <w:tcW w:w="1000" w:type="pct"/>
            <w:vAlign w:val="center"/>
          </w:tcPr>
          <w:p w14:paraId="5036896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9</w:t>
            </w:r>
          </w:p>
          <w:p w14:paraId="574283F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5)</w:t>
            </w:r>
          </w:p>
        </w:tc>
      </w:tr>
      <w:tr w:rsidR="00F031E2" w:rsidRPr="004C1837" w14:paraId="38F3E504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44924AED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b/>
                <w:bCs/>
                <w:u w:val="single"/>
              </w:rPr>
              <w:t>Rural/Urban</w:t>
            </w:r>
          </w:p>
        </w:tc>
        <w:tc>
          <w:tcPr>
            <w:tcW w:w="1000" w:type="pct"/>
            <w:vAlign w:val="center"/>
          </w:tcPr>
          <w:p w14:paraId="3B514170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3748294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6664361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Align w:val="center"/>
          </w:tcPr>
          <w:p w14:paraId="2D7D3F5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E2" w:rsidRPr="004C1837" w14:paraId="100449C7" w14:textId="77777777" w:rsidTr="00D136D9">
        <w:trPr>
          <w:trHeight w:val="253"/>
        </w:trPr>
        <w:tc>
          <w:tcPr>
            <w:tcW w:w="5000" w:type="pct"/>
            <w:gridSpan w:val="5"/>
            <w:vAlign w:val="center"/>
          </w:tcPr>
          <w:p w14:paraId="7FA5A051" w14:textId="703FCA4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 xml:space="preserve">Urban, Sample size: 6,876, Mean 2013 uninsured inpatient rate= 0.132 </w:t>
            </w:r>
          </w:p>
        </w:tc>
      </w:tr>
      <w:tr w:rsidR="00F031E2" w:rsidRPr="004C1837" w14:paraId="668FEA01" w14:textId="77777777" w:rsidTr="00D136D9">
        <w:trPr>
          <w:trHeight w:val="253"/>
        </w:trPr>
        <w:tc>
          <w:tcPr>
            <w:tcW w:w="1000" w:type="pct"/>
            <w:vAlign w:val="center"/>
          </w:tcPr>
          <w:p w14:paraId="0F8EFEA2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7BCB4E30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2</w:t>
            </w:r>
          </w:p>
          <w:p w14:paraId="41837043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</w:t>
            </w:r>
            <w:r w:rsidRPr="004C1837">
              <w:rPr>
                <w:rFonts w:ascii="Times New Roman" w:hAnsi="Times New Roman" w:cs="Times New Roman"/>
                <w:color w:val="000000"/>
              </w:rPr>
              <w:t>0.032</w:t>
            </w:r>
            <w:r w:rsidRPr="004C18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  <w:vAlign w:val="center"/>
          </w:tcPr>
          <w:p w14:paraId="6A7698A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57*</w:t>
            </w:r>
          </w:p>
          <w:p w14:paraId="62CBF29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000" w:type="pct"/>
            <w:vAlign w:val="center"/>
          </w:tcPr>
          <w:p w14:paraId="4527AC6E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1*</w:t>
            </w:r>
          </w:p>
          <w:p w14:paraId="1E0EDCAB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000" w:type="pct"/>
            <w:vAlign w:val="center"/>
          </w:tcPr>
          <w:p w14:paraId="3B344465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62*</w:t>
            </w:r>
          </w:p>
          <w:p w14:paraId="5F3099F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0)</w:t>
            </w:r>
          </w:p>
        </w:tc>
      </w:tr>
      <w:tr w:rsidR="00F031E2" w:rsidRPr="004C1837" w14:paraId="3B68A139" w14:textId="77777777" w:rsidTr="004C1837">
        <w:trPr>
          <w:trHeight w:val="253"/>
        </w:trPr>
        <w:tc>
          <w:tcPr>
            <w:tcW w:w="5000" w:type="pct"/>
            <w:gridSpan w:val="5"/>
            <w:vAlign w:val="center"/>
          </w:tcPr>
          <w:p w14:paraId="3A110E91" w14:textId="77777777" w:rsidR="00F031E2" w:rsidRPr="004C1837" w:rsidRDefault="00F031E2" w:rsidP="007110E3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Rural, Sample size: 1,188, Mean 2013 uninsured inpatient rate= 0.161</w:t>
            </w:r>
          </w:p>
        </w:tc>
      </w:tr>
      <w:tr w:rsidR="00F031E2" w:rsidRPr="004C1837" w14:paraId="3F2F18F4" w14:textId="77777777" w:rsidTr="004C1837">
        <w:trPr>
          <w:trHeight w:val="253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7FDEBAA" w14:textId="77777777" w:rsidR="00F031E2" w:rsidRPr="004C1837" w:rsidRDefault="00F031E2" w:rsidP="004C1837">
            <w:pPr>
              <w:spacing w:after="240"/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3469813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82</w:t>
            </w:r>
          </w:p>
          <w:p w14:paraId="6644D709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</w:t>
            </w:r>
            <w:r w:rsidRPr="004C1837">
              <w:rPr>
                <w:rFonts w:ascii="Times New Roman" w:hAnsi="Times New Roman" w:cs="Times New Roman"/>
                <w:color w:val="000000"/>
              </w:rPr>
              <w:t>0.105</w:t>
            </w:r>
            <w:r w:rsidRPr="004C18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9FA4EB4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75</w:t>
            </w:r>
          </w:p>
          <w:p w14:paraId="12AA58D0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101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C1DDC23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57</w:t>
            </w:r>
          </w:p>
          <w:p w14:paraId="1092E384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9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E2EE64A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150</w:t>
            </w:r>
          </w:p>
          <w:p w14:paraId="18458C96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98)</w:t>
            </w:r>
          </w:p>
        </w:tc>
      </w:tr>
    </w:tbl>
    <w:p w14:paraId="0C9ACB17" w14:textId="16F2845C" w:rsidR="00266B10" w:rsidRPr="004C1837" w:rsidRDefault="00F031E2" w:rsidP="00910E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C1837">
        <w:rPr>
          <w:rFonts w:ascii="Times New Roman" w:hAnsi="Times New Roman" w:cs="Times New Roman"/>
          <w:sz w:val="20"/>
          <w:szCs w:val="20"/>
        </w:rPr>
        <w:t xml:space="preserve"> Difference in differences regression results are displayed where we evaluate the effect of the ACA on the rate</w:t>
      </w:r>
      <w:r w:rsidR="00C76EAF">
        <w:rPr>
          <w:rFonts w:ascii="Times New Roman" w:hAnsi="Times New Roman" w:cs="Times New Roman"/>
          <w:sz w:val="20"/>
          <w:szCs w:val="20"/>
        </w:rPr>
        <w:t>s</w:t>
      </w:r>
      <w:r w:rsidRPr="004C1837">
        <w:rPr>
          <w:rFonts w:ascii="Times New Roman" w:hAnsi="Times New Roman" w:cs="Times New Roman"/>
          <w:sz w:val="20"/>
          <w:szCs w:val="20"/>
        </w:rPr>
        <w:t xml:space="preserve"> of hospitalization for the </w:t>
      </w:r>
      <w:r w:rsidR="00D136D9" w:rsidRPr="004C1837">
        <w:rPr>
          <w:rFonts w:ascii="Times New Roman" w:hAnsi="Times New Roman" w:cs="Times New Roman"/>
          <w:sz w:val="20"/>
          <w:szCs w:val="20"/>
        </w:rPr>
        <w:t xml:space="preserve">privately </w:t>
      </w:r>
      <w:r w:rsidRPr="004C1837">
        <w:rPr>
          <w:rFonts w:ascii="Times New Roman" w:hAnsi="Times New Roman" w:cs="Times New Roman"/>
          <w:sz w:val="20"/>
          <w:szCs w:val="20"/>
        </w:rPr>
        <w:t>insured</w:t>
      </w:r>
      <w:r w:rsidR="00D136D9" w:rsidRPr="004C1837">
        <w:rPr>
          <w:rFonts w:ascii="Times New Roman" w:hAnsi="Times New Roman" w:cs="Times New Roman"/>
          <w:sz w:val="20"/>
          <w:szCs w:val="20"/>
        </w:rPr>
        <w:t xml:space="preserve"> subsample population</w:t>
      </w:r>
      <w:r w:rsidRPr="004C1837">
        <w:rPr>
          <w:rFonts w:ascii="Times New Roman" w:hAnsi="Times New Roman" w:cs="Times New Roman"/>
          <w:sz w:val="20"/>
          <w:szCs w:val="20"/>
        </w:rPr>
        <w:t>. 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>, heteroskedasticity-robust and clustered by hospital, are in parentheses. *** indicates statistical significance at 0.1% level, ** at 1% level, and * at 5% level.</w:t>
      </w:r>
      <w:r w:rsidR="00266B10" w:rsidRPr="004C1837">
        <w:rPr>
          <w:rFonts w:ascii="Times New Roman" w:hAnsi="Times New Roman" w:cs="Times New Roman"/>
          <w:sz w:val="20"/>
          <w:szCs w:val="20"/>
        </w:rPr>
        <w:t xml:space="preserve"> </w:t>
      </w:r>
      <w:bookmarkStart w:id="6" w:name="_Hlk160793729"/>
      <w:r w:rsidR="00266B10" w:rsidRPr="004C1837">
        <w:rPr>
          <w:rFonts w:ascii="Times New Roman" w:hAnsi="Times New Roman" w:cs="Times New Roman"/>
          <w:sz w:val="20"/>
          <w:szCs w:val="20"/>
        </w:rPr>
        <w:t xml:space="preserve">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bookmarkEnd w:id="6"/>
    <w:p w14:paraId="651E9F5E" w14:textId="296DECC6" w:rsidR="00F031E2" w:rsidRPr="004C1837" w:rsidRDefault="00F031E2" w:rsidP="00F031E2">
      <w:pPr>
        <w:rPr>
          <w:rFonts w:ascii="Times New Roman" w:hAnsi="Times New Roman" w:cs="Times New Roman"/>
          <w:sz w:val="20"/>
          <w:szCs w:val="20"/>
        </w:rPr>
      </w:pPr>
    </w:p>
    <w:p w14:paraId="62D4D0F5" w14:textId="77777777" w:rsidR="00F031E2" w:rsidRPr="004C1837" w:rsidRDefault="00F031E2" w:rsidP="00F031E2">
      <w:pPr>
        <w:rPr>
          <w:rFonts w:ascii="Times New Roman" w:hAnsi="Times New Roman" w:cs="Times New Roman"/>
        </w:rPr>
      </w:pPr>
    </w:p>
    <w:p w14:paraId="196131DB" w14:textId="3A5C958C" w:rsidR="00F031E2" w:rsidRPr="004C1837" w:rsidRDefault="00F031E2" w:rsidP="00F031E2">
      <w:pPr>
        <w:rPr>
          <w:rFonts w:ascii="Times New Roman" w:hAnsi="Times New Roman" w:cs="Times New Roman"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C1837">
        <w:rPr>
          <w:rFonts w:ascii="Times New Roman" w:hAnsi="Times New Roman" w:cs="Times New Roman"/>
          <w:sz w:val="24"/>
          <w:szCs w:val="24"/>
        </w:rPr>
        <w:t xml:space="preserve">: The Effect of ACA </w:t>
      </w:r>
      <w:r w:rsidR="00C76EAF">
        <w:rPr>
          <w:rFonts w:ascii="Times New Roman" w:hAnsi="Times New Roman" w:cs="Times New Roman"/>
          <w:sz w:val="24"/>
          <w:szCs w:val="24"/>
        </w:rPr>
        <w:t xml:space="preserve">the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 xml:space="preserve">on </w:t>
      </w:r>
      <w:r w:rsidR="00C76EAF" w:rsidRPr="004C1837">
        <w:rPr>
          <w:rFonts w:ascii="Times New Roman" w:hAnsi="Times New Roman" w:cs="Times New Roman"/>
          <w:sz w:val="24"/>
          <w:szCs w:val="24"/>
        </w:rPr>
        <w:t>Uninsur</w:t>
      </w:r>
      <w:r w:rsidR="00C76EAF">
        <w:rPr>
          <w:rFonts w:ascii="Times New Roman" w:hAnsi="Times New Roman" w:cs="Times New Roman"/>
          <w:sz w:val="24"/>
          <w:szCs w:val="24"/>
        </w:rPr>
        <w:t>anc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="00C76EAF">
        <w:rPr>
          <w:rFonts w:ascii="Times New Roman" w:hAnsi="Times New Roman" w:cs="Times New Roman"/>
          <w:sz w:val="24"/>
          <w:szCs w:val="24"/>
        </w:rPr>
        <w:t>R</w:t>
      </w:r>
      <w:r w:rsidR="00C76EAF" w:rsidRPr="004C1837">
        <w:rPr>
          <w:rFonts w:ascii="Times New Roman" w:hAnsi="Times New Roman" w:cs="Times New Roman"/>
          <w:sz w:val="24"/>
          <w:szCs w:val="24"/>
        </w:rPr>
        <w:t>ate</w:t>
      </w:r>
      <w:r w:rsidR="00C76EAF">
        <w:rPr>
          <w:rFonts w:ascii="Times New Roman" w:hAnsi="Times New Roman" w:cs="Times New Roman"/>
          <w:sz w:val="24"/>
          <w:szCs w:val="24"/>
        </w:rPr>
        <w:t>s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Pr="004C1837">
        <w:rPr>
          <w:rFonts w:ascii="Times New Roman" w:hAnsi="Times New Roman" w:cs="Times New Roman"/>
          <w:sz w:val="24"/>
          <w:szCs w:val="24"/>
        </w:rPr>
        <w:t>for MDCs with Average Quarterly Discharge of 200 or M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F031E2" w:rsidRPr="004C1837" w14:paraId="52E38A4A" w14:textId="77777777" w:rsidTr="00910EAB">
        <w:trPr>
          <w:trHeight w:val="1015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0C252C9" w14:textId="77777777" w:rsidR="00F031E2" w:rsidRPr="004C1837" w:rsidRDefault="00F031E2" w:rsidP="0071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EB3A5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EBDD9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5FFE2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6309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</w:tr>
      <w:tr w:rsidR="00F031E2" w:rsidRPr="004C1837" w14:paraId="0BEF47BF" w14:textId="77777777" w:rsidTr="007110E3">
        <w:trPr>
          <w:trHeight w:val="251"/>
        </w:trPr>
        <w:tc>
          <w:tcPr>
            <w:tcW w:w="5000" w:type="pct"/>
            <w:gridSpan w:val="5"/>
            <w:vAlign w:val="center"/>
          </w:tcPr>
          <w:p w14:paraId="7E3D2CDE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MDC 14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: Pregnancy, Childbirth and Puerperium, Sample size: 6,486, 2013 Uninsured rate= 0.060</w:t>
            </w:r>
          </w:p>
        </w:tc>
      </w:tr>
      <w:tr w:rsidR="00F031E2" w:rsidRPr="004C1837" w14:paraId="0E2033B7" w14:textId="77777777" w:rsidTr="007110E3">
        <w:trPr>
          <w:trHeight w:val="351"/>
        </w:trPr>
        <w:tc>
          <w:tcPr>
            <w:tcW w:w="1000" w:type="pct"/>
            <w:vAlign w:val="center"/>
          </w:tcPr>
          <w:p w14:paraId="75A0310B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1D8657D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 0.187***</w:t>
            </w:r>
          </w:p>
          <w:p w14:paraId="45E50C8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1)</w:t>
            </w:r>
          </w:p>
        </w:tc>
        <w:tc>
          <w:tcPr>
            <w:tcW w:w="1000" w:type="pct"/>
            <w:vAlign w:val="center"/>
          </w:tcPr>
          <w:p w14:paraId="7F1F6C90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86***</w:t>
            </w:r>
          </w:p>
          <w:p w14:paraId="7394CD5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2)</w:t>
            </w:r>
          </w:p>
        </w:tc>
        <w:tc>
          <w:tcPr>
            <w:tcW w:w="1000" w:type="pct"/>
            <w:vAlign w:val="center"/>
          </w:tcPr>
          <w:p w14:paraId="2E976F22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91***</w:t>
            </w:r>
          </w:p>
          <w:p w14:paraId="028F390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3)</w:t>
            </w:r>
          </w:p>
        </w:tc>
        <w:tc>
          <w:tcPr>
            <w:tcW w:w="1000" w:type="pct"/>
            <w:vAlign w:val="center"/>
          </w:tcPr>
          <w:p w14:paraId="4B8C8F6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89***</w:t>
            </w:r>
          </w:p>
          <w:p w14:paraId="6A670B0F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2)</w:t>
            </w:r>
          </w:p>
        </w:tc>
      </w:tr>
      <w:tr w:rsidR="00F031E2" w:rsidRPr="004C1837" w14:paraId="58D7A4F5" w14:textId="77777777" w:rsidTr="007110E3">
        <w:trPr>
          <w:trHeight w:val="369"/>
        </w:trPr>
        <w:tc>
          <w:tcPr>
            <w:tcW w:w="5000" w:type="pct"/>
            <w:gridSpan w:val="5"/>
            <w:vAlign w:val="center"/>
          </w:tcPr>
          <w:p w14:paraId="046CB13A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MDC 5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: Circulatory System, Sample size: 7,565, 2013 Uninsured rate= 0.095</w:t>
            </w:r>
          </w:p>
        </w:tc>
      </w:tr>
      <w:tr w:rsidR="00F031E2" w:rsidRPr="004C1837" w14:paraId="50109860" w14:textId="77777777" w:rsidTr="007110E3">
        <w:trPr>
          <w:trHeight w:val="450"/>
        </w:trPr>
        <w:tc>
          <w:tcPr>
            <w:tcW w:w="1000" w:type="pct"/>
            <w:vAlign w:val="center"/>
          </w:tcPr>
          <w:p w14:paraId="63E02F42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2A81D22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01**</w:t>
            </w:r>
          </w:p>
          <w:p w14:paraId="5168714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000" w:type="pct"/>
            <w:vAlign w:val="center"/>
          </w:tcPr>
          <w:p w14:paraId="2ECE400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96*</w:t>
            </w:r>
          </w:p>
          <w:p w14:paraId="397A3B5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000" w:type="pct"/>
            <w:vAlign w:val="center"/>
          </w:tcPr>
          <w:p w14:paraId="214304F9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22**</w:t>
            </w:r>
          </w:p>
          <w:p w14:paraId="232276D0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6)</w:t>
            </w:r>
          </w:p>
        </w:tc>
        <w:tc>
          <w:tcPr>
            <w:tcW w:w="1000" w:type="pct"/>
            <w:vAlign w:val="center"/>
          </w:tcPr>
          <w:p w14:paraId="7C34BF6F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44**</w:t>
            </w:r>
          </w:p>
          <w:p w14:paraId="0EA0F62B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6)</w:t>
            </w:r>
          </w:p>
        </w:tc>
      </w:tr>
      <w:tr w:rsidR="00F031E2" w:rsidRPr="004C1837" w14:paraId="06596974" w14:textId="77777777" w:rsidTr="007110E3">
        <w:trPr>
          <w:trHeight w:val="253"/>
        </w:trPr>
        <w:tc>
          <w:tcPr>
            <w:tcW w:w="5000" w:type="pct"/>
            <w:gridSpan w:val="5"/>
            <w:vAlign w:val="center"/>
          </w:tcPr>
          <w:p w14:paraId="27B28307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MDC 4</w:t>
            </w:r>
            <w:r w:rsidRPr="004C1837">
              <w:rPr>
                <w:rFonts w:ascii="Times New Roman" w:hAnsi="Times New Roman" w:cs="Times New Roman"/>
              </w:rPr>
              <w:t>:</w:t>
            </w:r>
            <w:r w:rsidRPr="004C1837">
              <w:rPr>
                <w:rFonts w:ascii="Times New Roman" w:hAnsi="Times New Roman" w:cs="Times New Roman"/>
                <w:i/>
                <w:iCs/>
              </w:rPr>
              <w:t xml:space="preserve"> Respiratory System, Sample size: 7,414, 2013 Uninsured rate= 0.085</w:t>
            </w:r>
          </w:p>
        </w:tc>
      </w:tr>
      <w:tr w:rsidR="00F031E2" w:rsidRPr="004C1837" w14:paraId="2E314266" w14:textId="77777777" w:rsidTr="007110E3">
        <w:trPr>
          <w:trHeight w:val="369"/>
        </w:trPr>
        <w:tc>
          <w:tcPr>
            <w:tcW w:w="1000" w:type="pct"/>
            <w:vAlign w:val="center"/>
          </w:tcPr>
          <w:p w14:paraId="2F2F4CAD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449D51E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6</w:t>
            </w:r>
          </w:p>
          <w:p w14:paraId="625BE894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000" w:type="pct"/>
            <w:vAlign w:val="center"/>
          </w:tcPr>
          <w:p w14:paraId="7AF6518D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80*</w:t>
            </w:r>
          </w:p>
          <w:p w14:paraId="56A37B9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000" w:type="pct"/>
            <w:vAlign w:val="center"/>
          </w:tcPr>
          <w:p w14:paraId="58CA3DBB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07*</w:t>
            </w:r>
          </w:p>
          <w:p w14:paraId="61AF06E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6)</w:t>
            </w:r>
          </w:p>
        </w:tc>
        <w:tc>
          <w:tcPr>
            <w:tcW w:w="1000" w:type="pct"/>
            <w:vAlign w:val="center"/>
          </w:tcPr>
          <w:p w14:paraId="12A888D6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20*</w:t>
            </w:r>
          </w:p>
          <w:p w14:paraId="66964711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6)</w:t>
            </w:r>
          </w:p>
        </w:tc>
      </w:tr>
      <w:tr w:rsidR="00F031E2" w:rsidRPr="004C1837" w14:paraId="016FF3A7" w14:textId="77777777" w:rsidTr="007110E3">
        <w:trPr>
          <w:trHeight w:val="253"/>
        </w:trPr>
        <w:tc>
          <w:tcPr>
            <w:tcW w:w="5000" w:type="pct"/>
            <w:gridSpan w:val="5"/>
            <w:vAlign w:val="center"/>
          </w:tcPr>
          <w:p w14:paraId="32CD1A1F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MDC 6</w:t>
            </w:r>
            <w:r w:rsidRPr="004C1837">
              <w:rPr>
                <w:rFonts w:ascii="Times New Roman" w:hAnsi="Times New Roman" w:cs="Times New Roman"/>
              </w:rPr>
              <w:t>:</w:t>
            </w:r>
            <w:r w:rsidRPr="004C1837">
              <w:rPr>
                <w:rFonts w:ascii="Times New Roman" w:hAnsi="Times New Roman" w:cs="Times New Roman"/>
                <w:i/>
                <w:iCs/>
              </w:rPr>
              <w:t xml:space="preserve"> Digestive System, Sample size: 7,701, 2013 Uninsured rate= 0.122</w:t>
            </w:r>
          </w:p>
        </w:tc>
      </w:tr>
      <w:tr w:rsidR="00F031E2" w:rsidRPr="004C1837" w14:paraId="040907F3" w14:textId="77777777" w:rsidTr="007110E3">
        <w:trPr>
          <w:trHeight w:val="253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EE2FFB8" w14:textId="77777777" w:rsidR="00F031E2" w:rsidRPr="004C1837" w:rsidRDefault="00F031E2" w:rsidP="004C1837">
            <w:pPr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5791C93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59*</w:t>
            </w:r>
          </w:p>
          <w:p w14:paraId="3249F378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8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A0E01AF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61*</w:t>
            </w:r>
          </w:p>
          <w:p w14:paraId="66636E2A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F862810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4*</w:t>
            </w:r>
          </w:p>
          <w:p w14:paraId="28BBA962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25DD796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85*</w:t>
            </w:r>
          </w:p>
          <w:p w14:paraId="25247E2B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5)</w:t>
            </w:r>
          </w:p>
        </w:tc>
      </w:tr>
    </w:tbl>
    <w:p w14:paraId="0C215187" w14:textId="48C861DF" w:rsidR="00266B10" w:rsidRPr="00364F41" w:rsidRDefault="00D136D9" w:rsidP="00910E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4F41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364F41">
        <w:rPr>
          <w:rFonts w:ascii="Times New Roman" w:hAnsi="Times New Roman" w:cs="Times New Roman"/>
          <w:sz w:val="20"/>
          <w:szCs w:val="20"/>
        </w:rPr>
        <w:t xml:space="preserve"> Difference in differences regression results are displayed where we evaluate the effect of the ACA on the rate</w:t>
      </w:r>
      <w:r w:rsidR="00C76EAF" w:rsidRPr="00364F41">
        <w:rPr>
          <w:rFonts w:ascii="Times New Roman" w:hAnsi="Times New Roman" w:cs="Times New Roman"/>
          <w:sz w:val="20"/>
          <w:szCs w:val="20"/>
        </w:rPr>
        <w:t>s</w:t>
      </w:r>
      <w:r w:rsidRPr="00364F41">
        <w:rPr>
          <w:rFonts w:ascii="Times New Roman" w:hAnsi="Times New Roman" w:cs="Times New Roman"/>
          <w:sz w:val="20"/>
          <w:szCs w:val="20"/>
        </w:rPr>
        <w:t xml:space="preserve"> of hospitalization for the subsample population. Each cell corresponds to the outcome from a separate regression model. </w:t>
      </w:r>
      <w:r w:rsidR="00F031E2" w:rsidRPr="00364F41">
        <w:rPr>
          <w:rFonts w:ascii="Times New Roman" w:hAnsi="Times New Roman" w:cs="Times New Roman"/>
          <w:sz w:val="20"/>
          <w:szCs w:val="20"/>
        </w:rPr>
        <w:t>Standard errors</w:t>
      </w:r>
      <w:r w:rsidR="00364F41" w:rsidRP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="00F031E2" w:rsidRPr="00364F41">
        <w:rPr>
          <w:rFonts w:ascii="Times New Roman" w:hAnsi="Times New Roman" w:cs="Times New Roman"/>
          <w:sz w:val="20"/>
          <w:szCs w:val="20"/>
        </w:rPr>
        <w:t>, heteroskedasticity-robust and clustered by hospital, are in parentheses. *** indicates statistical significance at 0.1% level, ** at 1% level, and * at 5% level.</w:t>
      </w:r>
      <w:r w:rsidR="00266B10" w:rsidRPr="00364F41">
        <w:rPr>
          <w:rFonts w:ascii="Times New Roman" w:hAnsi="Times New Roman" w:cs="Times New Roman"/>
          <w:sz w:val="20"/>
          <w:szCs w:val="20"/>
        </w:rPr>
        <w:t xml:space="preserve">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 xml:space="preserve">ACA=Affordable Care Act. MDC=Major Diagnostic Categories. </w:t>
      </w:r>
    </w:p>
    <w:p w14:paraId="69829DF6" w14:textId="75415153" w:rsidR="00F031E2" w:rsidRPr="004C1837" w:rsidRDefault="00F031E2" w:rsidP="00F031E2">
      <w:pPr>
        <w:rPr>
          <w:rFonts w:ascii="Times New Roman" w:hAnsi="Times New Roman" w:cs="Times New Roman"/>
          <w:sz w:val="20"/>
          <w:szCs w:val="20"/>
        </w:rPr>
      </w:pPr>
    </w:p>
    <w:p w14:paraId="52F2D868" w14:textId="77777777" w:rsidR="00F031E2" w:rsidRPr="004C1837" w:rsidRDefault="00F031E2" w:rsidP="00F031E2">
      <w:pPr>
        <w:rPr>
          <w:rFonts w:ascii="Times New Roman" w:hAnsi="Times New Roman" w:cs="Times New Roman"/>
        </w:rPr>
      </w:pPr>
    </w:p>
    <w:p w14:paraId="4964F927" w14:textId="53AA050D" w:rsidR="00F031E2" w:rsidRPr="004C1837" w:rsidRDefault="00F031E2" w:rsidP="00F031E2">
      <w:pPr>
        <w:rPr>
          <w:rFonts w:ascii="Times New Roman" w:hAnsi="Times New Roman" w:cs="Times New Roman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C1837">
        <w:rPr>
          <w:rFonts w:ascii="Times New Roman" w:hAnsi="Times New Roman" w:cs="Times New Roman"/>
          <w:sz w:val="24"/>
          <w:szCs w:val="24"/>
        </w:rPr>
        <w:t xml:space="preserve">: The Effect of </w:t>
      </w:r>
      <w:r w:rsidR="00C76EAF">
        <w:rPr>
          <w:rFonts w:ascii="Times New Roman" w:hAnsi="Times New Roman" w:cs="Times New Roman"/>
          <w:sz w:val="24"/>
          <w:szCs w:val="24"/>
        </w:rPr>
        <w:t xml:space="preserve">the </w:t>
      </w:r>
      <w:r w:rsidRPr="004C1837">
        <w:rPr>
          <w:rFonts w:ascii="Times New Roman" w:hAnsi="Times New Roman" w:cs="Times New Roman"/>
          <w:sz w:val="24"/>
          <w:szCs w:val="24"/>
        </w:rPr>
        <w:t xml:space="preserve">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 xml:space="preserve">on </w:t>
      </w:r>
      <w:r w:rsidR="00C76EAF" w:rsidRPr="004C1837">
        <w:rPr>
          <w:rFonts w:ascii="Times New Roman" w:hAnsi="Times New Roman" w:cs="Times New Roman"/>
          <w:sz w:val="24"/>
          <w:szCs w:val="24"/>
        </w:rPr>
        <w:t>Uninsur</w:t>
      </w:r>
      <w:r w:rsidR="00C76EAF">
        <w:rPr>
          <w:rFonts w:ascii="Times New Roman" w:hAnsi="Times New Roman" w:cs="Times New Roman"/>
          <w:sz w:val="24"/>
          <w:szCs w:val="24"/>
        </w:rPr>
        <w:t>anc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="00C76EAF">
        <w:rPr>
          <w:rFonts w:ascii="Times New Roman" w:hAnsi="Times New Roman" w:cs="Times New Roman"/>
          <w:sz w:val="24"/>
          <w:szCs w:val="24"/>
        </w:rPr>
        <w:t>R</w:t>
      </w:r>
      <w:r w:rsidR="00C76EAF" w:rsidRPr="004C1837">
        <w:rPr>
          <w:rFonts w:ascii="Times New Roman" w:hAnsi="Times New Roman" w:cs="Times New Roman"/>
          <w:sz w:val="24"/>
          <w:szCs w:val="24"/>
        </w:rPr>
        <w:t>ate</w:t>
      </w:r>
      <w:r w:rsidR="00C76EAF">
        <w:rPr>
          <w:rFonts w:ascii="Times New Roman" w:hAnsi="Times New Roman" w:cs="Times New Roman"/>
          <w:sz w:val="24"/>
          <w:szCs w:val="24"/>
        </w:rPr>
        <w:t>s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="00C76EAF">
        <w:rPr>
          <w:rFonts w:ascii="Times New Roman" w:hAnsi="Times New Roman" w:cs="Times New Roman"/>
          <w:sz w:val="24"/>
          <w:szCs w:val="24"/>
        </w:rPr>
        <w:t>B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ased </w:t>
      </w:r>
      <w:r w:rsidRPr="004C1837">
        <w:rPr>
          <w:rFonts w:ascii="Times New Roman" w:hAnsi="Times New Roman" w:cs="Times New Roman"/>
          <w:sz w:val="24"/>
          <w:szCs w:val="24"/>
        </w:rPr>
        <w:t xml:space="preserve">on </w:t>
      </w:r>
      <w:r w:rsidR="00C76EAF">
        <w:rPr>
          <w:rFonts w:ascii="Times New Roman" w:hAnsi="Times New Roman" w:cs="Times New Roman"/>
          <w:sz w:val="24"/>
          <w:szCs w:val="24"/>
        </w:rPr>
        <w:t>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mergent </w:t>
      </w:r>
      <w:r w:rsidRPr="004C1837">
        <w:rPr>
          <w:rFonts w:ascii="Times New Roman" w:hAnsi="Times New Roman" w:cs="Times New Roman"/>
          <w:sz w:val="24"/>
          <w:szCs w:val="24"/>
        </w:rPr>
        <w:t xml:space="preserve">and </w:t>
      </w:r>
      <w:r w:rsidR="00C76EAF">
        <w:rPr>
          <w:rFonts w:ascii="Times New Roman" w:hAnsi="Times New Roman" w:cs="Times New Roman"/>
          <w:sz w:val="24"/>
          <w:szCs w:val="24"/>
        </w:rPr>
        <w:t>N</w:t>
      </w:r>
      <w:r w:rsidR="00C76EAF" w:rsidRPr="004C1837">
        <w:rPr>
          <w:rFonts w:ascii="Times New Roman" w:hAnsi="Times New Roman" w:cs="Times New Roman"/>
          <w:sz w:val="24"/>
          <w:szCs w:val="24"/>
        </w:rPr>
        <w:t>on</w:t>
      </w:r>
      <w:r w:rsidR="00C76EAF">
        <w:rPr>
          <w:rFonts w:ascii="Times New Roman" w:hAnsi="Times New Roman" w:cs="Times New Roman"/>
          <w:sz w:val="24"/>
          <w:szCs w:val="24"/>
        </w:rPr>
        <w:t>-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emergent </w:t>
      </w:r>
      <w:r w:rsidR="00C76EAF">
        <w:rPr>
          <w:rFonts w:ascii="Times New Roman" w:hAnsi="Times New Roman" w:cs="Times New Roman"/>
          <w:sz w:val="24"/>
          <w:szCs w:val="24"/>
        </w:rPr>
        <w:t>A</w:t>
      </w:r>
      <w:r w:rsidR="00C76EAF" w:rsidRPr="004C1837">
        <w:rPr>
          <w:rFonts w:ascii="Times New Roman" w:hAnsi="Times New Roman" w:cs="Times New Roman"/>
          <w:sz w:val="24"/>
          <w:szCs w:val="24"/>
        </w:rPr>
        <w:t>dmiss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F031E2" w:rsidRPr="004C1837" w14:paraId="5D745AC9" w14:textId="77777777" w:rsidTr="00910EAB">
        <w:trPr>
          <w:trHeight w:val="1015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1B7322C" w14:textId="77777777" w:rsidR="00F031E2" w:rsidRPr="004C1837" w:rsidRDefault="00F031E2" w:rsidP="0071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C962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4926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3CD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4F62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</w:tr>
      <w:tr w:rsidR="00F031E2" w:rsidRPr="004C1837" w14:paraId="496BF451" w14:textId="77777777" w:rsidTr="007110E3">
        <w:trPr>
          <w:trHeight w:val="251"/>
        </w:trPr>
        <w:tc>
          <w:tcPr>
            <w:tcW w:w="5000" w:type="pct"/>
            <w:gridSpan w:val="5"/>
            <w:vAlign w:val="center"/>
          </w:tcPr>
          <w:p w14:paraId="53CBB858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Emergent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: Sample size: 8,064, Mean 2013 emergent uninsured rate= 0.204</w:t>
            </w:r>
          </w:p>
        </w:tc>
      </w:tr>
      <w:tr w:rsidR="00F031E2" w:rsidRPr="004C1837" w14:paraId="3FAD4642" w14:textId="77777777" w:rsidTr="007110E3">
        <w:trPr>
          <w:trHeight w:val="351"/>
        </w:trPr>
        <w:tc>
          <w:tcPr>
            <w:tcW w:w="1000" w:type="pct"/>
            <w:vAlign w:val="center"/>
          </w:tcPr>
          <w:p w14:paraId="4D8893ED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vAlign w:val="center"/>
          </w:tcPr>
          <w:p w14:paraId="0B9FD66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0***</w:t>
            </w:r>
          </w:p>
          <w:p w14:paraId="0DF0BEBB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000" w:type="pct"/>
            <w:vAlign w:val="center"/>
          </w:tcPr>
          <w:p w14:paraId="67D1BDD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5***</w:t>
            </w:r>
          </w:p>
          <w:p w14:paraId="746C9388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17)</w:t>
            </w:r>
          </w:p>
        </w:tc>
        <w:tc>
          <w:tcPr>
            <w:tcW w:w="1000" w:type="pct"/>
            <w:vAlign w:val="center"/>
          </w:tcPr>
          <w:p w14:paraId="0464AB9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4***</w:t>
            </w:r>
          </w:p>
          <w:p w14:paraId="25186C6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1000" w:type="pct"/>
            <w:vAlign w:val="center"/>
          </w:tcPr>
          <w:p w14:paraId="350327A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3***</w:t>
            </w:r>
          </w:p>
          <w:p w14:paraId="5515C82D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19)</w:t>
            </w:r>
          </w:p>
        </w:tc>
      </w:tr>
      <w:tr w:rsidR="00F031E2" w:rsidRPr="004C1837" w14:paraId="7556E3B4" w14:textId="77777777" w:rsidTr="007110E3">
        <w:trPr>
          <w:trHeight w:val="369"/>
        </w:trPr>
        <w:tc>
          <w:tcPr>
            <w:tcW w:w="5000" w:type="pct"/>
            <w:gridSpan w:val="5"/>
            <w:vAlign w:val="center"/>
          </w:tcPr>
          <w:p w14:paraId="756D18A2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i/>
                <w:iCs/>
                <w:u w:val="single"/>
              </w:rPr>
              <w:t>Nonemergent</w:t>
            </w:r>
            <w:r w:rsidRPr="004C1837">
              <w:rPr>
                <w:rFonts w:ascii="Times New Roman" w:hAnsi="Times New Roman" w:cs="Times New Roman"/>
                <w:i/>
                <w:iCs/>
              </w:rPr>
              <w:t xml:space="preserve">: Sample size:8,064, Mean 2013 non-emergent uninsured rate=0.075 </w:t>
            </w:r>
          </w:p>
        </w:tc>
      </w:tr>
      <w:tr w:rsidR="00F031E2" w:rsidRPr="004C1837" w14:paraId="7F9AC915" w14:textId="77777777" w:rsidTr="007110E3">
        <w:trPr>
          <w:trHeight w:val="450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16A5D1D" w14:textId="77777777" w:rsidR="00F031E2" w:rsidRPr="004C1837" w:rsidRDefault="00F031E2" w:rsidP="004C1837">
            <w:pPr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882EA98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99</w:t>
            </w:r>
          </w:p>
          <w:p w14:paraId="216E8085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74523BE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0</w:t>
            </w:r>
          </w:p>
          <w:p w14:paraId="2278F70F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5AAB56C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3</w:t>
            </w:r>
          </w:p>
          <w:p w14:paraId="50FEA1D6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3937205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2</w:t>
            </w:r>
          </w:p>
          <w:p w14:paraId="5A8A1D81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4)</w:t>
            </w:r>
          </w:p>
        </w:tc>
      </w:tr>
    </w:tbl>
    <w:p w14:paraId="28BCF308" w14:textId="268EA48A" w:rsidR="00266B10" w:rsidRPr="00910EAB" w:rsidRDefault="00266B10" w:rsidP="00910EA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C1837">
        <w:rPr>
          <w:rFonts w:ascii="Times New Roman" w:hAnsi="Times New Roman" w:cs="Times New Roman"/>
          <w:sz w:val="20"/>
          <w:szCs w:val="20"/>
        </w:rPr>
        <w:t xml:space="preserve"> Difference in differences regression results are displayed where we evaluate the effect of the ACA on the rate</w:t>
      </w:r>
      <w:r w:rsidR="00C76EAF">
        <w:rPr>
          <w:rFonts w:ascii="Times New Roman" w:hAnsi="Times New Roman" w:cs="Times New Roman"/>
          <w:sz w:val="20"/>
          <w:szCs w:val="20"/>
        </w:rPr>
        <w:t>s</w:t>
      </w:r>
      <w:r w:rsidRPr="004C1837">
        <w:rPr>
          <w:rFonts w:ascii="Times New Roman" w:hAnsi="Times New Roman" w:cs="Times New Roman"/>
          <w:sz w:val="20"/>
          <w:szCs w:val="20"/>
        </w:rPr>
        <w:t xml:space="preserve"> of hospitalization for the subsample population. 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 xml:space="preserve">, heteroskedasticity-robust and clustered by hospital, are in parentheses. *** indicates statistical significance at 0.1% level, ** at 1% level, and * at 5% level.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p w14:paraId="7021280E" w14:textId="77777777" w:rsidR="00F031E2" w:rsidRPr="004C1837" w:rsidRDefault="00F031E2" w:rsidP="00F031E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30AA3FC" w14:textId="1591711D" w:rsidR="00F031E2" w:rsidRPr="004C1837" w:rsidRDefault="00F031E2" w:rsidP="00F031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1837">
        <w:rPr>
          <w:rFonts w:ascii="Times New Roman" w:hAnsi="Times New Roman" w:cs="Times New Roman"/>
          <w:i/>
          <w:iCs/>
          <w:sz w:val="24"/>
          <w:szCs w:val="24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 xml:space="preserve">8: </w:t>
      </w:r>
      <w:r w:rsidRPr="004C1837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C76EAF">
        <w:rPr>
          <w:rFonts w:ascii="Times New Roman" w:hAnsi="Times New Roman" w:cs="Times New Roman"/>
          <w:sz w:val="24"/>
          <w:szCs w:val="24"/>
        </w:rPr>
        <w:t xml:space="preserve">the </w:t>
      </w:r>
      <w:r w:rsidRPr="004C1837">
        <w:rPr>
          <w:rFonts w:ascii="Times New Roman" w:hAnsi="Times New Roman" w:cs="Times New Roman"/>
          <w:sz w:val="24"/>
          <w:szCs w:val="24"/>
        </w:rPr>
        <w:t xml:space="preserve">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 xml:space="preserve">on Inpatient Discharg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5"/>
        <w:gridCol w:w="1595"/>
        <w:gridCol w:w="1595"/>
        <w:gridCol w:w="1599"/>
      </w:tblGrid>
      <w:tr w:rsidR="00F031E2" w:rsidRPr="004C1837" w14:paraId="50AAA19C" w14:textId="77777777" w:rsidTr="00910EAB">
        <w:trPr>
          <w:trHeight w:val="686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A41E0FA" w14:textId="77777777" w:rsidR="00F031E2" w:rsidRPr="004C1837" w:rsidRDefault="00F031E2" w:rsidP="007110E3">
            <w:pPr>
              <w:rPr>
                <w:rFonts w:ascii="Times New Roman" w:hAnsi="Times New Roman" w:cs="Times New Roman"/>
              </w:rPr>
            </w:pPr>
          </w:p>
          <w:p w14:paraId="1C6095EA" w14:textId="77777777" w:rsidR="00F031E2" w:rsidRPr="004C1837" w:rsidRDefault="00F031E2" w:rsidP="0071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3E33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15B99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DE83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30F1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E4FDD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County Medicaid coverage Control</w:t>
            </w:r>
          </w:p>
        </w:tc>
      </w:tr>
      <w:tr w:rsidR="00F031E2" w:rsidRPr="004C1837" w14:paraId="441D00E2" w14:textId="77777777" w:rsidTr="004C1837">
        <w:trPr>
          <w:trHeight w:val="161"/>
        </w:trPr>
        <w:tc>
          <w:tcPr>
            <w:tcW w:w="5000" w:type="pct"/>
            <w:gridSpan w:val="6"/>
            <w:vAlign w:val="center"/>
          </w:tcPr>
          <w:p w14:paraId="3D06ACB9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1837">
              <w:rPr>
                <w:rFonts w:ascii="Times New Roman" w:hAnsi="Times New Roman" w:cs="Times New Roman"/>
                <w:i/>
                <w:iCs/>
              </w:rPr>
              <w:t>Dependent variable: Count of a hospital’s quarterly discharges; Mean discharge rate=2,631</w:t>
            </w:r>
          </w:p>
        </w:tc>
      </w:tr>
      <w:tr w:rsidR="00F031E2" w:rsidRPr="004C1837" w14:paraId="2A7CA1E3" w14:textId="77777777" w:rsidTr="004C1837">
        <w:trPr>
          <w:trHeight w:val="297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7B7C97A" w14:textId="77777777" w:rsidR="00F031E2" w:rsidRPr="004C1837" w:rsidRDefault="00F031E2" w:rsidP="004C1837">
            <w:pPr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0B90BF6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193</w:t>
            </w:r>
          </w:p>
          <w:p w14:paraId="660CB082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35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FDC6AC2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153</w:t>
            </w:r>
          </w:p>
          <w:p w14:paraId="15F84DCD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38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1CD6339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164</w:t>
            </w:r>
          </w:p>
          <w:p w14:paraId="6F6472EC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37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B99B341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162</w:t>
            </w:r>
          </w:p>
          <w:p w14:paraId="527EB7A1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383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62576E6F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226</w:t>
            </w:r>
          </w:p>
          <w:p w14:paraId="4F347516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364)</w:t>
            </w:r>
          </w:p>
        </w:tc>
      </w:tr>
    </w:tbl>
    <w:p w14:paraId="73C43000" w14:textId="225FC93A" w:rsidR="00266B10" w:rsidRPr="004C1837" w:rsidRDefault="00266B10" w:rsidP="00910E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C1837">
        <w:rPr>
          <w:rFonts w:ascii="Times New Roman" w:hAnsi="Times New Roman" w:cs="Times New Roman"/>
          <w:sz w:val="20"/>
          <w:szCs w:val="20"/>
        </w:rPr>
        <w:t xml:space="preserve"> Difference in differences regression results are displayed where we evaluate the effect of the ACA on the </w:t>
      </w:r>
      <w:r w:rsidR="0089368A" w:rsidRPr="004C1837">
        <w:rPr>
          <w:rFonts w:ascii="Times New Roman" w:hAnsi="Times New Roman" w:cs="Times New Roman"/>
          <w:sz w:val="20"/>
          <w:szCs w:val="20"/>
        </w:rPr>
        <w:t>volume</w:t>
      </w:r>
      <w:r w:rsidRPr="004C1837">
        <w:rPr>
          <w:rFonts w:ascii="Times New Roman" w:hAnsi="Times New Roman" w:cs="Times New Roman"/>
          <w:sz w:val="20"/>
          <w:szCs w:val="20"/>
        </w:rPr>
        <w:t xml:space="preserve"> of hospital</w:t>
      </w:r>
      <w:r w:rsidR="0089368A" w:rsidRPr="004C1837">
        <w:rPr>
          <w:rFonts w:ascii="Times New Roman" w:hAnsi="Times New Roman" w:cs="Times New Roman"/>
          <w:sz w:val="20"/>
          <w:szCs w:val="20"/>
        </w:rPr>
        <w:t xml:space="preserve"> discharges</w:t>
      </w:r>
      <w:r w:rsidRPr="004C1837">
        <w:rPr>
          <w:rFonts w:ascii="Times New Roman" w:hAnsi="Times New Roman" w:cs="Times New Roman"/>
          <w:sz w:val="20"/>
          <w:szCs w:val="20"/>
        </w:rPr>
        <w:t>. 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 xml:space="preserve">, heteroskedasticity-robust and clustered by hospital, are in parentheses. *** indicates statistical significance at 0.1% level, ** at 1% level, and * at 5% level.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p w14:paraId="55C63AD8" w14:textId="77777777" w:rsidR="00F031E2" w:rsidRPr="004C1837" w:rsidRDefault="00F031E2" w:rsidP="00F031E2">
      <w:pPr>
        <w:rPr>
          <w:rFonts w:ascii="Times New Roman" w:hAnsi="Times New Roman" w:cs="Times New Roman"/>
          <w:sz w:val="20"/>
          <w:szCs w:val="20"/>
        </w:rPr>
      </w:pPr>
    </w:p>
    <w:p w14:paraId="30CC5028" w14:textId="17A52E41" w:rsidR="00F031E2" w:rsidRPr="004C1837" w:rsidRDefault="00F031E2" w:rsidP="00F031E2">
      <w:pPr>
        <w:rPr>
          <w:rFonts w:ascii="Times New Roman" w:hAnsi="Times New Roman" w:cs="Times New Roman"/>
          <w:sz w:val="24"/>
          <w:szCs w:val="24"/>
        </w:rPr>
      </w:pPr>
      <w:r w:rsidRPr="004C1837">
        <w:rPr>
          <w:rFonts w:ascii="Times New Roman" w:hAnsi="Times New Roman" w:cs="Times New Roman"/>
          <w:sz w:val="24"/>
          <w:szCs w:val="24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C1837">
        <w:rPr>
          <w:rFonts w:ascii="Times New Roman" w:hAnsi="Times New Roman" w:cs="Times New Roman"/>
          <w:sz w:val="24"/>
          <w:szCs w:val="24"/>
        </w:rPr>
        <w:t xml:space="preserve">: The </w:t>
      </w:r>
      <w:r w:rsidR="00C76EAF">
        <w:rPr>
          <w:rFonts w:ascii="Times New Roman" w:hAnsi="Times New Roman" w:cs="Times New Roman"/>
          <w:sz w:val="24"/>
          <w:szCs w:val="24"/>
        </w:rPr>
        <w:t>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ffect </w:t>
      </w:r>
      <w:r w:rsidRPr="004C1837">
        <w:rPr>
          <w:rFonts w:ascii="Times New Roman" w:hAnsi="Times New Roman" w:cs="Times New Roman"/>
          <w:sz w:val="24"/>
          <w:szCs w:val="24"/>
        </w:rPr>
        <w:t xml:space="preserve">of the 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>on Medicaid Coverage and Medicaid Inpatient Rate</w:t>
      </w:r>
      <w:r w:rsidR="00364F41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913"/>
        <w:gridCol w:w="1915"/>
        <w:gridCol w:w="1915"/>
        <w:gridCol w:w="1919"/>
      </w:tblGrid>
      <w:tr w:rsidR="001030B6" w:rsidRPr="004C1837" w14:paraId="224E3C4F" w14:textId="77777777" w:rsidTr="00910EAB">
        <w:trPr>
          <w:trHeight w:val="773"/>
        </w:trPr>
        <w:tc>
          <w:tcPr>
            <w:tcW w:w="999" w:type="pct"/>
            <w:vAlign w:val="center"/>
          </w:tcPr>
          <w:p w14:paraId="292BCBC0" w14:textId="77777777" w:rsidR="001030B6" w:rsidRPr="004C1837" w:rsidRDefault="001030B6" w:rsidP="007110E3">
            <w:pPr>
              <w:rPr>
                <w:rFonts w:ascii="Times New Roman" w:hAnsi="Times New Roman" w:cs="Times New Roman"/>
              </w:rPr>
            </w:pPr>
            <w:bookmarkStart w:id="7" w:name="_Hlk160105945"/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10344797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0AB203B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0005001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2709DE4D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</w:tr>
      <w:tr w:rsidR="00F031E2" w:rsidRPr="004C1837" w14:paraId="10BC4549" w14:textId="77777777" w:rsidTr="00910EAB">
        <w:trPr>
          <w:trHeight w:val="24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E6C6DC7" w14:textId="77777777" w:rsidR="00F031E2" w:rsidRPr="004C1837" w:rsidRDefault="00F031E2" w:rsidP="004C1837">
            <w:pPr>
              <w:spacing w:before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anel I: 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Dependent variable: ACS Medicaid coverage; Mean ACS Medicaid Coverage=0.108, sample size=7,164</w:t>
            </w:r>
          </w:p>
        </w:tc>
      </w:tr>
      <w:tr w:rsidR="001030B6" w:rsidRPr="004C1837" w14:paraId="6525C3CA" w14:textId="77777777" w:rsidTr="00910EAB">
        <w:trPr>
          <w:trHeight w:val="773"/>
        </w:trPr>
        <w:tc>
          <w:tcPr>
            <w:tcW w:w="999" w:type="pct"/>
            <w:vAlign w:val="center"/>
          </w:tcPr>
          <w:p w14:paraId="21BABAC4" w14:textId="77777777" w:rsidR="001030B6" w:rsidRPr="004C1837" w:rsidRDefault="001030B6" w:rsidP="007110E3">
            <w:pPr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999" w:type="pct"/>
            <w:vAlign w:val="center"/>
          </w:tcPr>
          <w:p w14:paraId="139BC25A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96</w:t>
            </w:r>
          </w:p>
          <w:p w14:paraId="597BC5AB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3)</w:t>
            </w:r>
          </w:p>
        </w:tc>
        <w:tc>
          <w:tcPr>
            <w:tcW w:w="1000" w:type="pct"/>
            <w:vAlign w:val="center"/>
          </w:tcPr>
          <w:p w14:paraId="7C5B1C31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99</w:t>
            </w:r>
          </w:p>
          <w:p w14:paraId="4E55734B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000" w:type="pct"/>
            <w:vAlign w:val="center"/>
          </w:tcPr>
          <w:p w14:paraId="3F34E8E0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67</w:t>
            </w:r>
          </w:p>
          <w:p w14:paraId="6BD6B10A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1002" w:type="pct"/>
            <w:vAlign w:val="center"/>
          </w:tcPr>
          <w:p w14:paraId="2652BA68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65</w:t>
            </w:r>
          </w:p>
          <w:p w14:paraId="4EC5DF4D" w14:textId="77777777" w:rsidR="001030B6" w:rsidRPr="004C1837" w:rsidRDefault="001030B6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70)</w:t>
            </w:r>
          </w:p>
        </w:tc>
      </w:tr>
      <w:tr w:rsidR="00F031E2" w:rsidRPr="004C1837" w14:paraId="2A414B82" w14:textId="77777777" w:rsidTr="00910EAB">
        <w:trPr>
          <w:trHeight w:val="248"/>
        </w:trPr>
        <w:tc>
          <w:tcPr>
            <w:tcW w:w="5000" w:type="pct"/>
            <w:gridSpan w:val="5"/>
            <w:vAlign w:val="center"/>
          </w:tcPr>
          <w:p w14:paraId="74D4FED6" w14:textId="77777777" w:rsidR="00F031E2" w:rsidRPr="004C1837" w:rsidRDefault="00F031E2" w:rsidP="007110E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183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anel II: 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Dependent Variable: Medicaid inpatient rate; Mean Medicaid insured inpatient rate=0.195, sample size=8,064</w:t>
            </w:r>
          </w:p>
        </w:tc>
      </w:tr>
      <w:tr w:rsidR="001030B6" w:rsidRPr="004C1837" w14:paraId="30B75018" w14:textId="77777777" w:rsidTr="00910EAB">
        <w:trPr>
          <w:trHeight w:val="773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5FA8621" w14:textId="77777777" w:rsidR="001030B6" w:rsidRPr="004C1837" w:rsidRDefault="001030B6" w:rsidP="004C1837">
            <w:pPr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16F879E8" w14:textId="77777777" w:rsidR="001030B6" w:rsidRPr="004C1837" w:rsidRDefault="001030B6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35</w:t>
            </w:r>
          </w:p>
          <w:p w14:paraId="55696B8F" w14:textId="77777777" w:rsidR="001030B6" w:rsidRPr="004C1837" w:rsidRDefault="001030B6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8502238" w14:textId="77777777" w:rsidR="001030B6" w:rsidRPr="004C1837" w:rsidRDefault="001030B6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9</w:t>
            </w:r>
          </w:p>
          <w:p w14:paraId="453D8CF2" w14:textId="77777777" w:rsidR="001030B6" w:rsidRPr="004C1837" w:rsidRDefault="001030B6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554E825" w14:textId="77777777" w:rsidR="001030B6" w:rsidRPr="004C1837" w:rsidRDefault="001030B6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6</w:t>
            </w:r>
          </w:p>
          <w:p w14:paraId="055AB12E" w14:textId="77777777" w:rsidR="001030B6" w:rsidRPr="004C1837" w:rsidRDefault="001030B6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034BEE1B" w14:textId="77777777" w:rsidR="001030B6" w:rsidRPr="004C1837" w:rsidRDefault="001030B6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0.026</w:t>
            </w:r>
          </w:p>
          <w:p w14:paraId="12FA44B9" w14:textId="77777777" w:rsidR="001030B6" w:rsidRPr="004C1837" w:rsidRDefault="001030B6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23)</w:t>
            </w:r>
          </w:p>
        </w:tc>
      </w:tr>
    </w:tbl>
    <w:bookmarkEnd w:id="7"/>
    <w:p w14:paraId="141CFDEB" w14:textId="161C5C95" w:rsidR="00266B10" w:rsidRPr="00910EAB" w:rsidRDefault="00266B10" w:rsidP="00910EA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4C1837">
        <w:rPr>
          <w:rFonts w:ascii="Times New Roman" w:hAnsi="Times New Roman" w:cs="Times New Roman"/>
          <w:sz w:val="20"/>
          <w:szCs w:val="20"/>
        </w:rPr>
        <w:t xml:space="preserve"> Difference in differences regression results are displayed where we evaluate the effect of the ACA on the </w:t>
      </w:r>
      <w:r w:rsidR="00C76EAF">
        <w:rPr>
          <w:rFonts w:ascii="Times New Roman" w:hAnsi="Times New Roman" w:cs="Times New Roman"/>
          <w:sz w:val="20"/>
          <w:szCs w:val="20"/>
        </w:rPr>
        <w:t xml:space="preserve">rate of </w:t>
      </w:r>
      <w:r w:rsidRPr="004C1837">
        <w:rPr>
          <w:rFonts w:ascii="Times New Roman" w:hAnsi="Times New Roman" w:cs="Times New Roman"/>
          <w:sz w:val="20"/>
          <w:szCs w:val="20"/>
        </w:rPr>
        <w:t xml:space="preserve">Medicaid coverage </w:t>
      </w:r>
      <w:r w:rsidR="00C76EAF">
        <w:rPr>
          <w:rFonts w:ascii="Times New Roman" w:hAnsi="Times New Roman" w:cs="Times New Roman"/>
          <w:sz w:val="20"/>
          <w:szCs w:val="20"/>
        </w:rPr>
        <w:t xml:space="preserve">at county level </w:t>
      </w:r>
      <w:r w:rsidR="0089368A" w:rsidRPr="004C1837">
        <w:rPr>
          <w:rFonts w:ascii="Times New Roman" w:hAnsi="Times New Roman" w:cs="Times New Roman"/>
          <w:sz w:val="20"/>
          <w:szCs w:val="20"/>
        </w:rPr>
        <w:t>and Medicaid inpatient rate</w:t>
      </w:r>
      <w:r w:rsidRPr="004C1837">
        <w:rPr>
          <w:rFonts w:ascii="Times New Roman" w:hAnsi="Times New Roman" w:cs="Times New Roman"/>
          <w:sz w:val="20"/>
          <w:szCs w:val="20"/>
        </w:rPr>
        <w:t>. 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 xml:space="preserve">, heteroskedasticity-robust and clustered by hospital, are in parentheses. *** indicates statistical significance at 0.1% level, ** at 1% level, and * at 5% level.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p w14:paraId="258CEA91" w14:textId="77777777" w:rsidR="00F031E2" w:rsidRPr="004C1837" w:rsidRDefault="00F031E2" w:rsidP="00F031E2">
      <w:pPr>
        <w:rPr>
          <w:rFonts w:ascii="Times New Roman" w:hAnsi="Times New Roman" w:cs="Times New Roman"/>
          <w:sz w:val="20"/>
          <w:szCs w:val="20"/>
        </w:rPr>
      </w:pPr>
    </w:p>
    <w:p w14:paraId="2A0F727A" w14:textId="1F19F2B5" w:rsidR="00F031E2" w:rsidRPr="004C1837" w:rsidRDefault="00F031E2" w:rsidP="00F031E2">
      <w:pPr>
        <w:rPr>
          <w:rFonts w:ascii="Times New Roman" w:hAnsi="Times New Roman" w:cs="Times New Roman"/>
          <w:sz w:val="24"/>
          <w:szCs w:val="24"/>
        </w:rPr>
      </w:pPr>
      <w:r w:rsidRPr="004C1837"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40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3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4C1837">
        <w:rPr>
          <w:rFonts w:ascii="Times New Roman" w:hAnsi="Times New Roman" w:cs="Times New Roman"/>
          <w:sz w:val="24"/>
          <w:szCs w:val="24"/>
        </w:rPr>
        <w:t xml:space="preserve">: The </w:t>
      </w:r>
      <w:r w:rsidR="00C76EAF">
        <w:rPr>
          <w:rFonts w:ascii="Times New Roman" w:hAnsi="Times New Roman" w:cs="Times New Roman"/>
          <w:sz w:val="24"/>
          <w:szCs w:val="24"/>
        </w:rPr>
        <w:t>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ffect </w:t>
      </w:r>
      <w:r w:rsidRPr="004C1837">
        <w:rPr>
          <w:rFonts w:ascii="Times New Roman" w:hAnsi="Times New Roman" w:cs="Times New Roman"/>
          <w:sz w:val="24"/>
          <w:szCs w:val="24"/>
        </w:rPr>
        <w:t xml:space="preserve">of the ACA </w:t>
      </w:r>
      <w:r w:rsidR="00C76EAF" w:rsidRPr="001611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tplace </w:t>
      </w:r>
      <w:r w:rsidRPr="004C1837">
        <w:rPr>
          <w:rFonts w:ascii="Times New Roman" w:hAnsi="Times New Roman" w:cs="Times New Roman"/>
          <w:sz w:val="24"/>
          <w:szCs w:val="24"/>
        </w:rPr>
        <w:t xml:space="preserve">on </w:t>
      </w:r>
      <w:r w:rsidR="00C76EAF" w:rsidRPr="004C1837">
        <w:rPr>
          <w:rFonts w:ascii="Times New Roman" w:hAnsi="Times New Roman" w:cs="Times New Roman"/>
          <w:sz w:val="24"/>
          <w:szCs w:val="24"/>
        </w:rPr>
        <w:t>Uninsur</w:t>
      </w:r>
      <w:r w:rsidR="00C76EAF">
        <w:rPr>
          <w:rFonts w:ascii="Times New Roman" w:hAnsi="Times New Roman" w:cs="Times New Roman"/>
          <w:sz w:val="24"/>
          <w:szCs w:val="24"/>
        </w:rPr>
        <w:t>ance</w:t>
      </w:r>
      <w:r w:rsidR="00C76EAF" w:rsidRPr="004C1837">
        <w:rPr>
          <w:rFonts w:ascii="Times New Roman" w:hAnsi="Times New Roman" w:cs="Times New Roman"/>
          <w:sz w:val="24"/>
          <w:szCs w:val="24"/>
        </w:rPr>
        <w:t xml:space="preserve"> </w:t>
      </w:r>
      <w:r w:rsidRPr="004C1837">
        <w:rPr>
          <w:rFonts w:ascii="Times New Roman" w:hAnsi="Times New Roman" w:cs="Times New Roman"/>
          <w:sz w:val="24"/>
          <w:szCs w:val="24"/>
        </w:rPr>
        <w:t>Inpatient Rate</w:t>
      </w:r>
      <w:r w:rsidR="00C76EAF">
        <w:rPr>
          <w:rFonts w:ascii="Times New Roman" w:hAnsi="Times New Roman" w:cs="Times New Roman"/>
          <w:sz w:val="24"/>
          <w:szCs w:val="24"/>
        </w:rPr>
        <w:t>s</w:t>
      </w:r>
      <w:r w:rsidRPr="004C18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5"/>
        <w:gridCol w:w="1595"/>
        <w:gridCol w:w="1595"/>
        <w:gridCol w:w="1599"/>
      </w:tblGrid>
      <w:tr w:rsidR="00F031E2" w:rsidRPr="004C1837" w14:paraId="7A365A38" w14:textId="77777777" w:rsidTr="00910EAB">
        <w:trPr>
          <w:trHeight w:val="1015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DA775D5" w14:textId="77777777" w:rsidR="00F031E2" w:rsidRPr="004C1837" w:rsidRDefault="00F031E2" w:rsidP="0071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0391C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Only PUDF Demographic Contro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B9AA5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PUDF Clinical Contro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8A3FA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Demographic Contro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78737" w14:textId="77777777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ACS Economic Control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F0D8" w14:textId="688EA79E" w:rsidR="00F031E2" w:rsidRPr="004C1837" w:rsidRDefault="00F031E2" w:rsidP="007110E3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dd Medicaid coverage</w:t>
            </w:r>
            <w:r w:rsidR="001030B6" w:rsidRPr="004C1837">
              <w:rPr>
                <w:rFonts w:ascii="Times New Roman" w:hAnsi="Times New Roman" w:cs="Times New Roman"/>
              </w:rPr>
              <w:t xml:space="preserve"> Control</w:t>
            </w:r>
          </w:p>
        </w:tc>
      </w:tr>
      <w:tr w:rsidR="00F031E2" w:rsidRPr="004C1837" w14:paraId="57CA029B" w14:textId="77777777" w:rsidTr="007110E3">
        <w:trPr>
          <w:trHeight w:val="523"/>
        </w:trPr>
        <w:tc>
          <w:tcPr>
            <w:tcW w:w="5000" w:type="pct"/>
            <w:gridSpan w:val="6"/>
            <w:vAlign w:val="center"/>
          </w:tcPr>
          <w:p w14:paraId="123008B0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1837">
              <w:rPr>
                <w:rFonts w:ascii="Times New Roman" w:hAnsi="Times New Roman" w:cs="Times New Roman"/>
                <w:b/>
                <w:bCs/>
                <w:i/>
                <w:iCs/>
              </w:rPr>
              <w:t>Panel I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: Dependent variable: Uninsured inpatient rate; Mean 2013 uninsured inpatient rate =0.126, Median 2013 uninsured inpatient rate =0.118; Sample size= 8,748</w:t>
            </w:r>
          </w:p>
        </w:tc>
      </w:tr>
      <w:tr w:rsidR="00F031E2" w:rsidRPr="004C1837" w14:paraId="332D24CE" w14:textId="77777777" w:rsidTr="004C1837">
        <w:trPr>
          <w:trHeight w:val="253"/>
        </w:trPr>
        <w:tc>
          <w:tcPr>
            <w:tcW w:w="833" w:type="pct"/>
            <w:vAlign w:val="center"/>
          </w:tcPr>
          <w:p w14:paraId="7BD2D6C3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833" w:type="pct"/>
            <w:vAlign w:val="center"/>
          </w:tcPr>
          <w:p w14:paraId="6285EA9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64*</w:t>
            </w:r>
          </w:p>
          <w:p w14:paraId="4686083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</w:t>
            </w:r>
            <w:r w:rsidRPr="004C1837">
              <w:rPr>
                <w:rFonts w:ascii="Times New Roman" w:hAnsi="Times New Roman" w:cs="Times New Roman"/>
                <w:color w:val="000000"/>
              </w:rPr>
              <w:t>0.031</w:t>
            </w:r>
            <w:r w:rsidRPr="004C18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pct"/>
            <w:vAlign w:val="center"/>
          </w:tcPr>
          <w:p w14:paraId="1EF5D989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64*</w:t>
            </w:r>
          </w:p>
          <w:p w14:paraId="58A70F0C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833" w:type="pct"/>
            <w:vAlign w:val="center"/>
          </w:tcPr>
          <w:p w14:paraId="1BF914A1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81*</w:t>
            </w:r>
          </w:p>
          <w:p w14:paraId="3D99331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833" w:type="pct"/>
            <w:vAlign w:val="center"/>
          </w:tcPr>
          <w:p w14:paraId="3949C196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95*</w:t>
            </w:r>
          </w:p>
          <w:p w14:paraId="5D94753A" w14:textId="77777777" w:rsidR="00F031E2" w:rsidRPr="004C1837" w:rsidRDefault="00F031E2" w:rsidP="007110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835" w:type="pct"/>
            <w:vAlign w:val="center"/>
          </w:tcPr>
          <w:p w14:paraId="236214D4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102*</w:t>
            </w:r>
          </w:p>
          <w:p w14:paraId="04C5CBE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1)</w:t>
            </w:r>
          </w:p>
        </w:tc>
      </w:tr>
      <w:tr w:rsidR="00F031E2" w:rsidRPr="004C1837" w14:paraId="2990E9A5" w14:textId="77777777" w:rsidTr="004C1837">
        <w:trPr>
          <w:trHeight w:val="253"/>
        </w:trPr>
        <w:tc>
          <w:tcPr>
            <w:tcW w:w="833" w:type="pct"/>
            <w:vAlign w:val="center"/>
          </w:tcPr>
          <w:p w14:paraId="4B5EB822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Above Median Uninsurance Rate</w:t>
            </w:r>
          </w:p>
        </w:tc>
        <w:tc>
          <w:tcPr>
            <w:tcW w:w="833" w:type="pct"/>
            <w:vAlign w:val="center"/>
          </w:tcPr>
          <w:p w14:paraId="0BCAD3C9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09*</w:t>
            </w:r>
          </w:p>
          <w:p w14:paraId="7F2B7AE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833" w:type="pct"/>
            <w:vAlign w:val="center"/>
          </w:tcPr>
          <w:p w14:paraId="42176C5A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09*</w:t>
            </w:r>
          </w:p>
          <w:p w14:paraId="17A49097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833" w:type="pct"/>
            <w:vAlign w:val="center"/>
          </w:tcPr>
          <w:p w14:paraId="1F4BA6CE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0*</w:t>
            </w:r>
          </w:p>
          <w:p w14:paraId="344AFE49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833" w:type="pct"/>
            <w:vAlign w:val="center"/>
          </w:tcPr>
          <w:p w14:paraId="3C09FB01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1*</w:t>
            </w:r>
          </w:p>
          <w:p w14:paraId="65EF2FF3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835" w:type="pct"/>
            <w:vAlign w:val="center"/>
          </w:tcPr>
          <w:p w14:paraId="240F6E45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0*</w:t>
            </w:r>
          </w:p>
          <w:p w14:paraId="7F06239B" w14:textId="77777777" w:rsidR="00F031E2" w:rsidRPr="004C1837" w:rsidRDefault="00F031E2" w:rsidP="007110E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5)</w:t>
            </w:r>
          </w:p>
        </w:tc>
      </w:tr>
      <w:tr w:rsidR="00F031E2" w:rsidRPr="004C1837" w14:paraId="7FD134F3" w14:textId="77777777" w:rsidTr="007110E3">
        <w:trPr>
          <w:trHeight w:val="253"/>
        </w:trPr>
        <w:tc>
          <w:tcPr>
            <w:tcW w:w="5000" w:type="pct"/>
            <w:gridSpan w:val="6"/>
            <w:vAlign w:val="center"/>
          </w:tcPr>
          <w:p w14:paraId="37602DFE" w14:textId="77777777" w:rsidR="00F031E2" w:rsidRPr="004C1837" w:rsidRDefault="00F031E2" w:rsidP="007110E3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1837">
              <w:rPr>
                <w:rFonts w:ascii="Times New Roman" w:hAnsi="Times New Roman" w:cs="Times New Roman"/>
                <w:b/>
                <w:bCs/>
                <w:i/>
                <w:iCs/>
              </w:rPr>
              <w:t>Panel II</w:t>
            </w:r>
            <w:r w:rsidRPr="004C1837">
              <w:rPr>
                <w:rFonts w:ascii="Times New Roman" w:hAnsi="Times New Roman" w:cs="Times New Roman"/>
                <w:i/>
                <w:iCs/>
              </w:rPr>
              <w:t>: Dependent variable: Uninsured inpatient rate; Mean 2013 uninsured inpatient rate =0.119, Median 2013 uninsured inpatient rate =0.111; Sample size= 9,504</w:t>
            </w:r>
          </w:p>
        </w:tc>
      </w:tr>
      <w:tr w:rsidR="00F031E2" w:rsidRPr="004C1837" w14:paraId="15887724" w14:textId="77777777" w:rsidTr="004C1837">
        <w:trPr>
          <w:trHeight w:val="441"/>
        </w:trPr>
        <w:tc>
          <w:tcPr>
            <w:tcW w:w="833" w:type="pct"/>
            <w:vAlign w:val="center"/>
          </w:tcPr>
          <w:p w14:paraId="17E939A7" w14:textId="77777777" w:rsidR="00F031E2" w:rsidRPr="004C1837" w:rsidRDefault="00F031E2" w:rsidP="007110E3">
            <w:pPr>
              <w:contextualSpacing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Mean 2013 Uninsurance Rate</w:t>
            </w:r>
          </w:p>
        </w:tc>
        <w:tc>
          <w:tcPr>
            <w:tcW w:w="833" w:type="pct"/>
          </w:tcPr>
          <w:p w14:paraId="69557A61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59*</w:t>
            </w:r>
          </w:p>
          <w:p w14:paraId="0F44DCB8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833" w:type="pct"/>
          </w:tcPr>
          <w:p w14:paraId="5FD42D86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58*</w:t>
            </w:r>
          </w:p>
          <w:p w14:paraId="69E34DBC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833" w:type="pct"/>
          </w:tcPr>
          <w:p w14:paraId="502A2041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0*</w:t>
            </w:r>
          </w:p>
          <w:p w14:paraId="7B243A39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833" w:type="pct"/>
          </w:tcPr>
          <w:p w14:paraId="37DA8A07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79*</w:t>
            </w:r>
          </w:p>
          <w:p w14:paraId="55EE08FB" w14:textId="77777777" w:rsidR="00F031E2" w:rsidRPr="004C1837" w:rsidRDefault="00F031E2" w:rsidP="007110E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835" w:type="pct"/>
          </w:tcPr>
          <w:p w14:paraId="27DB683E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85*</w:t>
            </w:r>
          </w:p>
          <w:p w14:paraId="273ACAF2" w14:textId="77777777" w:rsidR="00F031E2" w:rsidRPr="004C1837" w:rsidRDefault="00F031E2" w:rsidP="007110E3">
            <w:pPr>
              <w:spacing w:after="120"/>
              <w:contextualSpacing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42)</w:t>
            </w:r>
          </w:p>
        </w:tc>
      </w:tr>
      <w:tr w:rsidR="00F031E2" w:rsidRPr="004C1837" w14:paraId="3C7B2633" w14:textId="77777777" w:rsidTr="004C1837">
        <w:trPr>
          <w:trHeight w:val="253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C0BBA0D" w14:textId="77777777" w:rsidR="00F031E2" w:rsidRPr="004C1837" w:rsidRDefault="00F031E2" w:rsidP="004C1837">
            <w:pPr>
              <w:spacing w:after="120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Above Median Uninsurance Rate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8ED733D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-0.013* </w:t>
            </w:r>
          </w:p>
          <w:p w14:paraId="786AE85D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86125A1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-0.013* </w:t>
            </w:r>
          </w:p>
          <w:p w14:paraId="01ED766C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DE4B40D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 xml:space="preserve">-0.015* </w:t>
            </w:r>
          </w:p>
          <w:p w14:paraId="19DC0DA6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A046941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5*</w:t>
            </w:r>
          </w:p>
          <w:p w14:paraId="0646B530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61A1AC5B" w14:textId="77777777" w:rsidR="00F031E2" w:rsidRPr="004C1837" w:rsidRDefault="00F031E2" w:rsidP="004C1837">
            <w:pPr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-0.015</w:t>
            </w:r>
          </w:p>
          <w:p w14:paraId="125E0890" w14:textId="77777777" w:rsidR="00F031E2" w:rsidRPr="004C1837" w:rsidRDefault="00F031E2" w:rsidP="004C183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C1837">
              <w:rPr>
                <w:rFonts w:ascii="Times New Roman" w:hAnsi="Times New Roman" w:cs="Times New Roman"/>
              </w:rPr>
              <w:t>(0.009)</w:t>
            </w:r>
          </w:p>
        </w:tc>
      </w:tr>
    </w:tbl>
    <w:p w14:paraId="65CBD823" w14:textId="34986A3B" w:rsidR="004C1837" w:rsidRPr="004C1837" w:rsidRDefault="004C1837" w:rsidP="00910E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C183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4C1837">
        <w:rPr>
          <w:rFonts w:ascii="Times New Roman" w:hAnsi="Times New Roman" w:cs="Times New Roman"/>
          <w:sz w:val="20"/>
          <w:szCs w:val="20"/>
        </w:rPr>
        <w:t>: Difference in differences regression results are displayed where we evaluate the effect of the ACA on the rate</w:t>
      </w:r>
      <w:r w:rsidR="00C76EAF">
        <w:rPr>
          <w:rFonts w:ascii="Times New Roman" w:hAnsi="Times New Roman" w:cs="Times New Roman"/>
          <w:sz w:val="20"/>
          <w:szCs w:val="20"/>
        </w:rPr>
        <w:t>s</w:t>
      </w:r>
      <w:r w:rsidRPr="004C1837">
        <w:rPr>
          <w:rFonts w:ascii="Times New Roman" w:hAnsi="Times New Roman" w:cs="Times New Roman"/>
          <w:sz w:val="20"/>
          <w:szCs w:val="20"/>
        </w:rPr>
        <w:t xml:space="preserve"> of hospitalization for the uninsured</w:t>
      </w:r>
      <w:r>
        <w:rPr>
          <w:rFonts w:ascii="Times New Roman" w:hAnsi="Times New Roman" w:cs="Times New Roman"/>
          <w:sz w:val="20"/>
          <w:szCs w:val="20"/>
        </w:rPr>
        <w:t xml:space="preserve"> on extended samples</w:t>
      </w:r>
      <w:r w:rsidRPr="004C1837">
        <w:rPr>
          <w:rFonts w:ascii="Times New Roman" w:hAnsi="Times New Roman" w:cs="Times New Roman"/>
          <w:sz w:val="20"/>
          <w:szCs w:val="20"/>
        </w:rPr>
        <w:t>. Results are also displayed for a binary independent indicator variable equal to 1 for the above median uninsurance rate in 2013 and zero otherwise.</w:t>
      </w:r>
      <w:r w:rsidRPr="004C1837">
        <w:rPr>
          <w:rFonts w:ascii="Times New Roman" w:hAnsi="Times New Roman" w:cs="Times New Roman"/>
        </w:rPr>
        <w:t xml:space="preserve"> </w:t>
      </w:r>
      <w:r w:rsidRPr="004C1837">
        <w:rPr>
          <w:rFonts w:ascii="Times New Roman" w:hAnsi="Times New Roman" w:cs="Times New Roman"/>
          <w:sz w:val="20"/>
          <w:szCs w:val="20"/>
        </w:rPr>
        <w:t>Each cell corresponds to the outcome from a separate regression model. Standard errors</w:t>
      </w:r>
      <w:r w:rsidR="00364F41">
        <w:rPr>
          <w:rFonts w:ascii="Times New Roman" w:hAnsi="Times New Roman" w:cs="Times New Roman"/>
          <w:sz w:val="20"/>
          <w:szCs w:val="20"/>
        </w:rPr>
        <w:t xml:space="preserve"> (SE)</w:t>
      </w:r>
      <w:r w:rsidRPr="004C1837">
        <w:rPr>
          <w:rFonts w:ascii="Times New Roman" w:hAnsi="Times New Roman" w:cs="Times New Roman"/>
          <w:sz w:val="20"/>
          <w:szCs w:val="20"/>
        </w:rPr>
        <w:t xml:space="preserve"> displayed in parentheses are heteroskedasticity-robust and clustered at the hospital level. *** indicates statistical significance at 0.1% level, ** at 1% level, and * at 5% level. PUDF= Texas Inpatient Public Use Data File. ACS= American Community Survey. </w:t>
      </w:r>
      <w:r w:rsidR="00583C0F" w:rsidRPr="00910EAB">
        <w:rPr>
          <w:rFonts w:ascii="Times New Roman" w:hAnsi="Times New Roman" w:cs="Times New Roman"/>
          <w:sz w:val="20"/>
          <w:szCs w:val="20"/>
        </w:rPr>
        <w:t>ACA=Affordable Care Act.</w:t>
      </w:r>
    </w:p>
    <w:p w14:paraId="2F9B664D" w14:textId="77777777" w:rsidR="00F031E2" w:rsidRPr="004C1837" w:rsidRDefault="00F031E2">
      <w:pPr>
        <w:rPr>
          <w:rFonts w:ascii="Times New Roman" w:hAnsi="Times New Roman" w:cs="Times New Roman"/>
        </w:rPr>
      </w:pPr>
    </w:p>
    <w:sectPr w:rsidR="00F031E2" w:rsidRPr="004C1837" w:rsidSect="00C15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5"/>
  </w:docVars>
  <w:rsids>
    <w:rsidRoot w:val="00F031E2"/>
    <w:rsid w:val="000F3892"/>
    <w:rsid w:val="001030B6"/>
    <w:rsid w:val="0010404A"/>
    <w:rsid w:val="00266B10"/>
    <w:rsid w:val="002D651D"/>
    <w:rsid w:val="00364F41"/>
    <w:rsid w:val="003824FA"/>
    <w:rsid w:val="004411FA"/>
    <w:rsid w:val="004836AC"/>
    <w:rsid w:val="004C1837"/>
    <w:rsid w:val="00582C48"/>
    <w:rsid w:val="00583C0F"/>
    <w:rsid w:val="005A01C9"/>
    <w:rsid w:val="006C5967"/>
    <w:rsid w:val="006F2AF0"/>
    <w:rsid w:val="00735E08"/>
    <w:rsid w:val="007B6D8B"/>
    <w:rsid w:val="007C62B8"/>
    <w:rsid w:val="00865755"/>
    <w:rsid w:val="0089368A"/>
    <w:rsid w:val="008B32D6"/>
    <w:rsid w:val="00910EAB"/>
    <w:rsid w:val="009327A9"/>
    <w:rsid w:val="009712D6"/>
    <w:rsid w:val="00BA5514"/>
    <w:rsid w:val="00C15F4D"/>
    <w:rsid w:val="00C76EAF"/>
    <w:rsid w:val="00D136D9"/>
    <w:rsid w:val="00E061CE"/>
    <w:rsid w:val="00E621F8"/>
    <w:rsid w:val="00F031E2"/>
    <w:rsid w:val="00FC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E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F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1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1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1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1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1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1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1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1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1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3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1E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3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1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3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31E2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03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1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0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F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1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1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1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1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1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1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1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1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1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3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1E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3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1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31E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31E2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03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1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0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2</Pages>
  <Words>2147</Words>
  <Characters>12563</Characters>
  <Application>Microsoft Office Word</Application>
  <DocSecurity>0</DocSecurity>
  <Lines>897</Lines>
  <Paragraphs>6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karami, Nima</dc:creator>
  <cp:keywords/>
  <dc:description/>
  <cp:lastModifiedBy>E403152</cp:lastModifiedBy>
  <cp:revision>23</cp:revision>
  <dcterms:created xsi:type="dcterms:W3CDTF">2024-03-08T14:31:00Z</dcterms:created>
  <dcterms:modified xsi:type="dcterms:W3CDTF">2024-05-29T09:52:00Z</dcterms:modified>
</cp:coreProperties>
</file>